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AEF338" w14:textId="17DBD3E9" w:rsidR="00E31887" w:rsidRPr="009F40EB" w:rsidRDefault="00E31887" w:rsidP="00DB55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F40EB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5DA71D15" w14:textId="77777777" w:rsidR="00E31887" w:rsidRPr="009F40EB" w:rsidRDefault="00E31887" w:rsidP="00DB55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A5BB22" w14:textId="1F3BEC39" w:rsidR="0065078F" w:rsidRPr="009F40EB" w:rsidRDefault="0065078F" w:rsidP="00DB55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0EB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474073" w:rsidRPr="009F40E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9F40EB">
        <w:rPr>
          <w:rFonts w:ascii="Times New Roman" w:hAnsi="Times New Roman" w:cs="Times New Roman"/>
          <w:b/>
          <w:sz w:val="24"/>
          <w:szCs w:val="24"/>
        </w:rPr>
        <w:t>1</w:t>
      </w:r>
      <w:r w:rsidR="00F9022B" w:rsidRPr="009F40EB">
        <w:rPr>
          <w:rFonts w:ascii="Times New Roman" w:hAnsi="Times New Roman" w:cs="Times New Roman"/>
          <w:b/>
          <w:sz w:val="24"/>
          <w:szCs w:val="24"/>
        </w:rPr>
        <w:t>.</w:t>
      </w:r>
      <w:r w:rsidR="00474073" w:rsidRPr="009F40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40EB">
        <w:rPr>
          <w:rFonts w:ascii="Times New Roman" w:hAnsi="Times New Roman" w:cs="Times New Roman"/>
          <w:sz w:val="24"/>
          <w:szCs w:val="24"/>
        </w:rPr>
        <w:t>Comparison of mean 72-hour CGM glucose value</w:t>
      </w:r>
      <w:r w:rsidR="00474073"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Pr="009F40EB">
        <w:rPr>
          <w:rFonts w:ascii="Times New Roman" w:hAnsi="Times New Roman" w:cs="Times New Roman"/>
          <w:sz w:val="24"/>
          <w:szCs w:val="24"/>
        </w:rPr>
        <w:t xml:space="preserve">during fasting and </w:t>
      </w:r>
      <w:r w:rsidR="00680C30" w:rsidRPr="009F40EB">
        <w:rPr>
          <w:rFonts w:ascii="Times New Roman" w:hAnsi="Times New Roman" w:cs="Times New Roman"/>
          <w:sz w:val="24"/>
          <w:szCs w:val="24"/>
        </w:rPr>
        <w:t>non</w:t>
      </w:r>
      <w:r w:rsidRPr="009F40EB">
        <w:rPr>
          <w:rFonts w:ascii="Times New Roman" w:hAnsi="Times New Roman" w:cs="Times New Roman"/>
          <w:sz w:val="24"/>
          <w:szCs w:val="24"/>
        </w:rPr>
        <w:t>-fasting period.</w:t>
      </w:r>
    </w:p>
    <w:p w14:paraId="3498E66E" w14:textId="77777777" w:rsidR="00E31887" w:rsidRPr="009F40EB" w:rsidRDefault="00E31887" w:rsidP="00DB55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19" w:type="pct"/>
        <w:jc w:val="center"/>
        <w:tblLook w:val="04A0" w:firstRow="1" w:lastRow="0" w:firstColumn="1" w:lastColumn="0" w:noHBand="0" w:noVBand="1"/>
      </w:tblPr>
      <w:tblGrid>
        <w:gridCol w:w="1139"/>
        <w:gridCol w:w="1083"/>
        <w:gridCol w:w="950"/>
        <w:gridCol w:w="1083"/>
        <w:gridCol w:w="950"/>
        <w:gridCol w:w="1083"/>
        <w:gridCol w:w="950"/>
        <w:gridCol w:w="1083"/>
        <w:gridCol w:w="950"/>
      </w:tblGrid>
      <w:tr w:rsidR="009F40EB" w:rsidRPr="009F40EB" w14:paraId="4851A24B" w14:textId="77777777" w:rsidTr="007E1577">
        <w:trPr>
          <w:trHeight w:val="180"/>
          <w:jc w:val="center"/>
        </w:trPr>
        <w:tc>
          <w:tcPr>
            <w:tcW w:w="673" w:type="pct"/>
          </w:tcPr>
          <w:p w14:paraId="5A09053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599" w:type="pct"/>
          </w:tcPr>
          <w:p w14:paraId="271A884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DO (Fasting)</w:t>
            </w:r>
          </w:p>
        </w:tc>
        <w:tc>
          <w:tcPr>
            <w:tcW w:w="576" w:type="pct"/>
          </w:tcPr>
          <w:p w14:paraId="3FEA7EC1" w14:textId="1662A63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DO (</w:t>
            </w:r>
            <w:r w:rsidR="000B7CE5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60" w:type="pct"/>
          </w:tcPr>
          <w:p w14:paraId="220D9B17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HC (Fasting)</w:t>
            </w:r>
          </w:p>
        </w:tc>
        <w:tc>
          <w:tcPr>
            <w:tcW w:w="537" w:type="pct"/>
          </w:tcPr>
          <w:p w14:paraId="7F03872F" w14:textId="49AFEDD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HC (</w:t>
            </w:r>
            <w:r w:rsidR="000B7CE5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40" w:type="pct"/>
          </w:tcPr>
          <w:p w14:paraId="4566215E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SGD (Fasting)</w:t>
            </w:r>
          </w:p>
        </w:tc>
        <w:tc>
          <w:tcPr>
            <w:tcW w:w="459" w:type="pct"/>
          </w:tcPr>
          <w:p w14:paraId="7A1AE065" w14:textId="73B6961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SGD</w:t>
            </w:r>
            <w:r w:rsidRPr="009F40EB">
              <w:rPr>
                <w:rFonts w:ascii="Times New Roman" w:hAnsi="Times New Roman" w:cs="Times New Roman"/>
                <w:b/>
              </w:rPr>
              <w:t xml:space="preserve"> (</w:t>
            </w:r>
            <w:r w:rsidR="000B7CE5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</w:t>
            </w:r>
            <w:r w:rsidRPr="009F40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40" w:type="pct"/>
          </w:tcPr>
          <w:p w14:paraId="741F8D4E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SGO (Fasting)</w:t>
            </w:r>
          </w:p>
        </w:tc>
        <w:tc>
          <w:tcPr>
            <w:tcW w:w="516" w:type="pct"/>
          </w:tcPr>
          <w:p w14:paraId="797CEB09" w14:textId="19544EF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SGO (</w:t>
            </w:r>
            <w:r w:rsidR="000B7CE5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</w:tr>
      <w:tr w:rsidR="009F40EB" w:rsidRPr="009F40EB" w14:paraId="1AF33F6F" w14:textId="77777777" w:rsidTr="0065528A">
        <w:trPr>
          <w:trHeight w:val="184"/>
          <w:jc w:val="center"/>
        </w:trPr>
        <w:tc>
          <w:tcPr>
            <w:tcW w:w="673" w:type="pct"/>
          </w:tcPr>
          <w:p w14:paraId="7ECBF1F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DO (Fasting)</w:t>
            </w:r>
          </w:p>
        </w:tc>
        <w:tc>
          <w:tcPr>
            <w:tcW w:w="599" w:type="pct"/>
            <w:shd w:val="clear" w:color="auto" w:fill="000000" w:themeFill="text1"/>
          </w:tcPr>
          <w:p w14:paraId="710F291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shd w:val="clear" w:color="auto" w:fill="auto"/>
          </w:tcPr>
          <w:p w14:paraId="6DA90BFC" w14:textId="39837646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8</w:t>
            </w:r>
          </w:p>
          <w:p w14:paraId="093DA348" w14:textId="2E5DE3E0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1CADC7D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60" w:type="pct"/>
          </w:tcPr>
          <w:p w14:paraId="51D75B6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.0</w:t>
            </w:r>
          </w:p>
          <w:p w14:paraId="4DDADE14" w14:textId="62FBDEB1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608686A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37" w:type="pct"/>
          </w:tcPr>
          <w:p w14:paraId="23E9536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2.9</w:t>
            </w:r>
          </w:p>
          <w:p w14:paraId="49320F08" w14:textId="739B0FB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2077739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40" w:type="pct"/>
          </w:tcPr>
          <w:p w14:paraId="219AE903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6</w:t>
            </w:r>
          </w:p>
          <w:p w14:paraId="4EE9DA8D" w14:textId="1EB75433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7C72317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459" w:type="pct"/>
          </w:tcPr>
          <w:p w14:paraId="43E128D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2</w:t>
            </w:r>
          </w:p>
          <w:p w14:paraId="2FE92610" w14:textId="7A25E54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1E65F8C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40" w:type="pct"/>
          </w:tcPr>
          <w:p w14:paraId="4904956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.4</w:t>
            </w:r>
          </w:p>
          <w:p w14:paraId="4FE52880" w14:textId="1ADA5400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254F8F4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</w:tcPr>
          <w:p w14:paraId="7838ED1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2.7</w:t>
            </w:r>
          </w:p>
          <w:p w14:paraId="3AEC51B7" w14:textId="44D55140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1707A28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</w:tr>
      <w:tr w:rsidR="009F40EB" w:rsidRPr="009F40EB" w14:paraId="031E7B6A" w14:textId="77777777" w:rsidTr="007E1577">
        <w:trPr>
          <w:trHeight w:val="180"/>
          <w:jc w:val="center"/>
        </w:trPr>
        <w:tc>
          <w:tcPr>
            <w:tcW w:w="673" w:type="pct"/>
          </w:tcPr>
          <w:p w14:paraId="00D53AC1" w14:textId="1B6EBFA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DO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99" w:type="pct"/>
          </w:tcPr>
          <w:p w14:paraId="0F3B9EC9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8</w:t>
            </w:r>
          </w:p>
          <w:p w14:paraId="7D473FFC" w14:textId="469AE881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316EB06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76" w:type="pct"/>
            <w:shd w:val="clear" w:color="auto" w:fill="000000" w:themeFill="text1"/>
          </w:tcPr>
          <w:p w14:paraId="7E7144D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5A6AD082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.8</w:t>
            </w:r>
          </w:p>
          <w:p w14:paraId="4ECDF45A" w14:textId="3FD6780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4E23F477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37" w:type="pct"/>
          </w:tcPr>
          <w:p w14:paraId="546655E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.7</w:t>
            </w:r>
          </w:p>
          <w:p w14:paraId="74FAE64B" w14:textId="21C866B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5861C7D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40" w:type="pct"/>
          </w:tcPr>
          <w:p w14:paraId="3A3CD2B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2.4</w:t>
            </w:r>
          </w:p>
          <w:p w14:paraId="4A6D3649" w14:textId="201A163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5AC86D0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459" w:type="pct"/>
          </w:tcPr>
          <w:p w14:paraId="560A9B13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2.0</w:t>
            </w:r>
          </w:p>
          <w:p w14:paraId="6FEC0E54" w14:textId="23D3D0C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4DEE91F8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40" w:type="pct"/>
          </w:tcPr>
          <w:p w14:paraId="5462AED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4.2</w:t>
            </w:r>
          </w:p>
          <w:p w14:paraId="68DA161D" w14:textId="0FFCC84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118F5697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</w:tcPr>
          <w:p w14:paraId="42F9A297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.5</w:t>
            </w:r>
          </w:p>
          <w:p w14:paraId="7DDF5C7C" w14:textId="6F9CBDF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7CEBF4E2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</w:tr>
      <w:tr w:rsidR="009F40EB" w:rsidRPr="009F40EB" w14:paraId="1BC8C02C" w14:textId="77777777" w:rsidTr="007E1577">
        <w:trPr>
          <w:trHeight w:val="180"/>
          <w:jc w:val="center"/>
        </w:trPr>
        <w:tc>
          <w:tcPr>
            <w:tcW w:w="673" w:type="pct"/>
          </w:tcPr>
          <w:p w14:paraId="437147F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HC (Fasting)</w:t>
            </w:r>
          </w:p>
        </w:tc>
        <w:tc>
          <w:tcPr>
            <w:tcW w:w="599" w:type="pct"/>
          </w:tcPr>
          <w:p w14:paraId="6BE3440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.0</w:t>
            </w:r>
          </w:p>
          <w:p w14:paraId="08B6655E" w14:textId="6B30629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585B74EE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76" w:type="pct"/>
          </w:tcPr>
          <w:p w14:paraId="47A1A7A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.8</w:t>
            </w:r>
          </w:p>
          <w:p w14:paraId="1FA884D0" w14:textId="3A439ED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1EFBD15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60" w:type="pct"/>
            <w:shd w:val="clear" w:color="auto" w:fill="000000" w:themeFill="text1"/>
          </w:tcPr>
          <w:p w14:paraId="3D99DB48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37" w:type="pct"/>
          </w:tcPr>
          <w:p w14:paraId="527E1E3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1</w:t>
            </w:r>
          </w:p>
          <w:p w14:paraId="4B5AF622" w14:textId="4F3253E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7BA1465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40" w:type="pct"/>
          </w:tcPr>
          <w:p w14:paraId="7515AA69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4</w:t>
            </w:r>
          </w:p>
          <w:p w14:paraId="5B3780BE" w14:textId="58CAD4E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7B52E9F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459" w:type="pct"/>
          </w:tcPr>
          <w:p w14:paraId="36E5922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9</w:t>
            </w:r>
          </w:p>
          <w:p w14:paraId="2023ABDF" w14:textId="7855D2D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1385401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40" w:type="pct"/>
          </w:tcPr>
          <w:p w14:paraId="79F9518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4</w:t>
            </w:r>
          </w:p>
          <w:p w14:paraId="6CBA9730" w14:textId="0F8776A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4D470E23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</w:tcPr>
          <w:p w14:paraId="39F63EB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3</w:t>
            </w:r>
          </w:p>
          <w:p w14:paraId="36D1B353" w14:textId="5ADF9CA3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25D948C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</w:tr>
      <w:tr w:rsidR="009F40EB" w:rsidRPr="009F40EB" w14:paraId="6599BDCD" w14:textId="77777777" w:rsidTr="007E1577">
        <w:trPr>
          <w:trHeight w:val="184"/>
          <w:jc w:val="center"/>
        </w:trPr>
        <w:tc>
          <w:tcPr>
            <w:tcW w:w="673" w:type="pct"/>
          </w:tcPr>
          <w:p w14:paraId="7F812A54" w14:textId="1DD0596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HC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99" w:type="pct"/>
          </w:tcPr>
          <w:p w14:paraId="1941CA42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2.9</w:t>
            </w:r>
          </w:p>
          <w:p w14:paraId="0BF915A1" w14:textId="4F890D5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6DBF782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76" w:type="pct"/>
          </w:tcPr>
          <w:p w14:paraId="657293D7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.7</w:t>
            </w:r>
          </w:p>
          <w:p w14:paraId="779E872E" w14:textId="57D2245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17B4D50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60" w:type="pct"/>
          </w:tcPr>
          <w:p w14:paraId="0F5CC41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1</w:t>
            </w:r>
          </w:p>
          <w:p w14:paraId="74DC2ED9" w14:textId="33C9E87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3DFE426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37" w:type="pct"/>
            <w:shd w:val="clear" w:color="auto" w:fill="000000" w:themeFill="text1"/>
          </w:tcPr>
          <w:p w14:paraId="5E454D57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23B4F519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3</w:t>
            </w:r>
          </w:p>
          <w:p w14:paraId="702B8889" w14:textId="63E8E20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5121E269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459" w:type="pct"/>
          </w:tcPr>
          <w:p w14:paraId="1BF7ACB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8</w:t>
            </w:r>
          </w:p>
          <w:p w14:paraId="07A8ADEA" w14:textId="7834A9A4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6D24928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40" w:type="pct"/>
          </w:tcPr>
          <w:p w14:paraId="2F16C29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4</w:t>
            </w:r>
          </w:p>
          <w:p w14:paraId="17345B33" w14:textId="175CFD21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4E9B716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</w:tcPr>
          <w:p w14:paraId="3C5AF10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2</w:t>
            </w:r>
          </w:p>
          <w:p w14:paraId="07DEA877" w14:textId="65679AE6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03F192C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</w:tr>
      <w:tr w:rsidR="009F40EB" w:rsidRPr="009F40EB" w14:paraId="6BC46A77" w14:textId="77777777" w:rsidTr="0065528A">
        <w:trPr>
          <w:trHeight w:val="180"/>
          <w:jc w:val="center"/>
        </w:trPr>
        <w:tc>
          <w:tcPr>
            <w:tcW w:w="673" w:type="pct"/>
          </w:tcPr>
          <w:p w14:paraId="561360E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SGD (Fasting)</w:t>
            </w:r>
          </w:p>
        </w:tc>
        <w:tc>
          <w:tcPr>
            <w:tcW w:w="599" w:type="pct"/>
          </w:tcPr>
          <w:p w14:paraId="407A3CD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6</w:t>
            </w:r>
          </w:p>
          <w:p w14:paraId="2C7BD3CD" w14:textId="52AE676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257929F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76" w:type="pct"/>
          </w:tcPr>
          <w:p w14:paraId="344B3E3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2.4</w:t>
            </w:r>
          </w:p>
          <w:p w14:paraId="459FD11A" w14:textId="07C2ED29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1F25A099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60" w:type="pct"/>
          </w:tcPr>
          <w:p w14:paraId="018ED25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4</w:t>
            </w:r>
          </w:p>
          <w:p w14:paraId="5F29303F" w14:textId="5C10FD9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4A2CC16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37" w:type="pct"/>
          </w:tcPr>
          <w:p w14:paraId="32042333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3</w:t>
            </w:r>
          </w:p>
          <w:p w14:paraId="63C71765" w14:textId="12DD261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67D95C8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40" w:type="pct"/>
            <w:shd w:val="clear" w:color="auto" w:fill="000000" w:themeFill="text1"/>
          </w:tcPr>
          <w:p w14:paraId="18C0656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</w:tcPr>
          <w:p w14:paraId="27FF655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5</w:t>
            </w:r>
          </w:p>
          <w:p w14:paraId="0BDF2ED8" w14:textId="490B9FA4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0C14DA7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40" w:type="pct"/>
          </w:tcPr>
          <w:p w14:paraId="170D60A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7</w:t>
            </w:r>
          </w:p>
          <w:p w14:paraId="77415EDF" w14:textId="5DF83B81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21E1956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</w:tcPr>
          <w:p w14:paraId="662DB57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1</w:t>
            </w:r>
          </w:p>
          <w:p w14:paraId="029835CF" w14:textId="170FB76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2454FEE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</w:tr>
      <w:tr w:rsidR="009F40EB" w:rsidRPr="009F40EB" w14:paraId="05ED3416" w14:textId="77777777" w:rsidTr="0065528A">
        <w:trPr>
          <w:trHeight w:val="184"/>
          <w:jc w:val="center"/>
        </w:trPr>
        <w:tc>
          <w:tcPr>
            <w:tcW w:w="673" w:type="pct"/>
          </w:tcPr>
          <w:p w14:paraId="69355A0E" w14:textId="1F2CE15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SGD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99" w:type="pct"/>
          </w:tcPr>
          <w:p w14:paraId="3ECCAA9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2</w:t>
            </w:r>
          </w:p>
          <w:p w14:paraId="4CBA5FF1" w14:textId="50FBC7B4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24FF73A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76" w:type="pct"/>
          </w:tcPr>
          <w:p w14:paraId="77046BA3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2.0</w:t>
            </w:r>
          </w:p>
          <w:p w14:paraId="7FA23F3A" w14:textId="662923B3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0E608D62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60" w:type="pct"/>
          </w:tcPr>
          <w:p w14:paraId="291C9F13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9</w:t>
            </w:r>
          </w:p>
          <w:p w14:paraId="4A0F77C4" w14:textId="534B65A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4E72683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37" w:type="pct"/>
          </w:tcPr>
          <w:p w14:paraId="1614701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8</w:t>
            </w:r>
          </w:p>
          <w:p w14:paraId="291D6DCA" w14:textId="0E880A3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690997C7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40" w:type="pct"/>
          </w:tcPr>
          <w:p w14:paraId="30108C6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5</w:t>
            </w:r>
          </w:p>
          <w:p w14:paraId="05E62BF9" w14:textId="13FCC98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6A31B4E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459" w:type="pct"/>
            <w:shd w:val="clear" w:color="auto" w:fill="000000" w:themeFill="text1"/>
          </w:tcPr>
          <w:p w14:paraId="0FF65D7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0" w:type="pct"/>
          </w:tcPr>
          <w:p w14:paraId="796C3348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2.2</w:t>
            </w:r>
          </w:p>
          <w:p w14:paraId="46F852EF" w14:textId="63CD23C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3F92656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</w:tcPr>
          <w:p w14:paraId="6E4809C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6</w:t>
            </w:r>
          </w:p>
          <w:p w14:paraId="5CAD46A7" w14:textId="4FE359C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7E7C69A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</w:tr>
      <w:tr w:rsidR="009F40EB" w:rsidRPr="009F40EB" w14:paraId="7AA7859C" w14:textId="77777777" w:rsidTr="0065528A">
        <w:trPr>
          <w:trHeight w:val="180"/>
          <w:jc w:val="center"/>
        </w:trPr>
        <w:tc>
          <w:tcPr>
            <w:tcW w:w="673" w:type="pct"/>
          </w:tcPr>
          <w:p w14:paraId="77F3E75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SGO (Fasting)</w:t>
            </w:r>
          </w:p>
        </w:tc>
        <w:tc>
          <w:tcPr>
            <w:tcW w:w="599" w:type="pct"/>
          </w:tcPr>
          <w:p w14:paraId="62FFBD8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.4</w:t>
            </w:r>
          </w:p>
          <w:p w14:paraId="08174090" w14:textId="5FF8B74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7F14773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76" w:type="pct"/>
          </w:tcPr>
          <w:p w14:paraId="4F2EDEA3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4.2</w:t>
            </w:r>
          </w:p>
          <w:p w14:paraId="541FE2B6" w14:textId="639C2CA1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6649559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60" w:type="pct"/>
          </w:tcPr>
          <w:p w14:paraId="2665EDF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4</w:t>
            </w:r>
          </w:p>
          <w:p w14:paraId="2F6690E5" w14:textId="796916C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0CD1603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37" w:type="pct"/>
          </w:tcPr>
          <w:p w14:paraId="5764A1E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4</w:t>
            </w:r>
          </w:p>
          <w:p w14:paraId="4AA2F94C" w14:textId="4F9B6E30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6942BA2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40" w:type="pct"/>
          </w:tcPr>
          <w:p w14:paraId="3FECCA2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7</w:t>
            </w:r>
          </w:p>
          <w:p w14:paraId="7A132AE7" w14:textId="18DF1390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4C61D4B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459" w:type="pct"/>
          </w:tcPr>
          <w:p w14:paraId="602AEAA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2.2</w:t>
            </w:r>
          </w:p>
          <w:p w14:paraId="697968B4" w14:textId="40FE32E9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71B29F4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40" w:type="pct"/>
            <w:shd w:val="clear" w:color="auto" w:fill="000000" w:themeFill="text1"/>
          </w:tcPr>
          <w:p w14:paraId="6C95311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</w:tcPr>
          <w:p w14:paraId="328A534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7</w:t>
            </w:r>
          </w:p>
          <w:p w14:paraId="7FAA46C6" w14:textId="72F3E5F0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426A14A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</w:tr>
      <w:tr w:rsidR="009F40EB" w:rsidRPr="009F40EB" w14:paraId="04B46C60" w14:textId="77777777" w:rsidTr="0065528A">
        <w:trPr>
          <w:trHeight w:val="111"/>
          <w:jc w:val="center"/>
        </w:trPr>
        <w:tc>
          <w:tcPr>
            <w:tcW w:w="673" w:type="pct"/>
          </w:tcPr>
          <w:p w14:paraId="07BDB94C" w14:textId="6316A91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SGO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99" w:type="pct"/>
          </w:tcPr>
          <w:p w14:paraId="147A436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2.7</w:t>
            </w:r>
          </w:p>
          <w:p w14:paraId="317848AB" w14:textId="11C92B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6E888CD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76" w:type="pct"/>
          </w:tcPr>
          <w:p w14:paraId="078F9083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.5</w:t>
            </w:r>
          </w:p>
          <w:p w14:paraId="29A7AFDB" w14:textId="6D9530B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21123C3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60" w:type="pct"/>
          </w:tcPr>
          <w:p w14:paraId="539D447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3</w:t>
            </w:r>
          </w:p>
          <w:p w14:paraId="5358DA21" w14:textId="0F7A0CE9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12B50DB7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37" w:type="pct"/>
          </w:tcPr>
          <w:p w14:paraId="46DBE44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2</w:t>
            </w:r>
          </w:p>
          <w:p w14:paraId="7CD10D25" w14:textId="584DFE04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7AF23BB9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40" w:type="pct"/>
          </w:tcPr>
          <w:p w14:paraId="39EA2F0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1</w:t>
            </w:r>
          </w:p>
          <w:p w14:paraId="681A0A82" w14:textId="4316C23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4A12129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459" w:type="pct"/>
          </w:tcPr>
          <w:p w14:paraId="325F0963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6</w:t>
            </w:r>
          </w:p>
          <w:p w14:paraId="02F7E419" w14:textId="5B25548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7AF65158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40" w:type="pct"/>
          </w:tcPr>
          <w:p w14:paraId="569B9B0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7</w:t>
            </w:r>
          </w:p>
          <w:p w14:paraId="2A962D7C" w14:textId="4228A0C0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0.0)</w:t>
            </w:r>
          </w:p>
          <w:p w14:paraId="5E5BC9C2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  <w:shd w:val="clear" w:color="auto" w:fill="000000" w:themeFill="text1"/>
          </w:tcPr>
          <w:p w14:paraId="0257FDE8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3DB275F" w14:textId="77777777" w:rsidR="00E31887" w:rsidRPr="009F40EB" w:rsidRDefault="00E31887" w:rsidP="00DB55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43F33D" w14:textId="6B6070B3" w:rsidR="0065078F" w:rsidRPr="009F40EB" w:rsidRDefault="00EC30B7" w:rsidP="007E1577">
      <w:pPr>
        <w:spacing w:after="0" w:line="480" w:lineRule="auto"/>
        <w:rPr>
          <w:rFonts w:ascii="Times New Roman" w:hAnsi="Times New Roman"/>
          <w:sz w:val="24"/>
        </w:rPr>
      </w:pPr>
      <w:r w:rsidRPr="009F40EB">
        <w:rPr>
          <w:rFonts w:ascii="Times New Roman" w:hAnsi="Times New Roman" w:cs="Times New Roman"/>
          <w:sz w:val="24"/>
          <w:szCs w:val="24"/>
        </w:rPr>
        <w:t>Data</w:t>
      </w:r>
      <w:r w:rsidR="0065078F" w:rsidRPr="009F40EB">
        <w:rPr>
          <w:rFonts w:ascii="Times New Roman" w:hAnsi="Times New Roman"/>
          <w:sz w:val="24"/>
        </w:rPr>
        <w:t xml:space="preserve"> (mmol/L) </w:t>
      </w:r>
      <w:r w:rsidRPr="009F40EB">
        <w:rPr>
          <w:rFonts w:ascii="Times New Roman" w:hAnsi="Times New Roman" w:cs="Times New Roman"/>
          <w:sz w:val="24"/>
          <w:szCs w:val="24"/>
        </w:rPr>
        <w:t xml:space="preserve">are presented as the </w:t>
      </w:r>
      <w:r w:rsidR="0065078F" w:rsidRPr="009F40EB">
        <w:rPr>
          <w:rFonts w:ascii="Times New Roman" w:hAnsi="Times New Roman" w:cs="Times New Roman"/>
          <w:sz w:val="24"/>
          <w:szCs w:val="24"/>
        </w:rPr>
        <w:t>difference</w:t>
      </w:r>
      <w:r w:rsidR="0065078F" w:rsidRPr="009F40EB">
        <w:rPr>
          <w:rFonts w:ascii="Times New Roman" w:hAnsi="Times New Roman"/>
          <w:sz w:val="24"/>
        </w:rPr>
        <w:t xml:space="preserve"> between </w:t>
      </w:r>
      <w:r w:rsidRPr="009F40EB">
        <w:rPr>
          <w:rFonts w:ascii="Times New Roman" w:hAnsi="Times New Roman" w:cs="Times New Roman"/>
          <w:sz w:val="24"/>
          <w:szCs w:val="24"/>
        </w:rPr>
        <w:t xml:space="preserve">the </w:t>
      </w:r>
      <w:r w:rsidR="0065078F" w:rsidRPr="009F40EB">
        <w:rPr>
          <w:rFonts w:ascii="Times New Roman" w:hAnsi="Times New Roman"/>
          <w:sz w:val="24"/>
        </w:rPr>
        <w:t>mean</w:t>
      </w:r>
      <w:r w:rsidRPr="009F40EB">
        <w:rPr>
          <w:rFonts w:ascii="Times New Roman" w:hAnsi="Times New Roman"/>
          <w:sz w:val="24"/>
        </w:rPr>
        <w:t>s</w:t>
      </w:r>
      <w:r w:rsidR="0065078F" w:rsidRPr="009F40EB">
        <w:rPr>
          <w:rFonts w:ascii="Times New Roman" w:hAnsi="Times New Roman"/>
          <w:sz w:val="24"/>
        </w:rPr>
        <w:t xml:space="preserve"> (standard error of mean). </w:t>
      </w:r>
      <w:r w:rsidR="0065078F" w:rsidRPr="009F40EB">
        <w:rPr>
          <w:rFonts w:ascii="Times New Roman" w:hAnsi="Times New Roman" w:cs="Times New Roman"/>
          <w:sz w:val="24"/>
          <w:szCs w:val="24"/>
        </w:rPr>
        <w:t>Difference</w:t>
      </w:r>
      <w:r w:rsidRPr="009F40EB">
        <w:rPr>
          <w:rFonts w:ascii="Times New Roman" w:hAnsi="Times New Roman" w:cs="Times New Roman"/>
          <w:sz w:val="24"/>
          <w:szCs w:val="24"/>
        </w:rPr>
        <w:t>s</w:t>
      </w:r>
      <w:r w:rsidR="0065078F"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Pr="009F40EB">
        <w:rPr>
          <w:rFonts w:ascii="Times New Roman" w:hAnsi="Times New Roman" w:cs="Times New Roman"/>
          <w:sz w:val="24"/>
          <w:szCs w:val="24"/>
        </w:rPr>
        <w:t>are shown</w:t>
      </w:r>
      <w:r w:rsidRPr="009F40EB">
        <w:rPr>
          <w:rFonts w:ascii="Times New Roman" w:hAnsi="Times New Roman"/>
          <w:sz w:val="24"/>
        </w:rPr>
        <w:t xml:space="preserve"> as </w:t>
      </w:r>
      <w:r w:rsidRPr="009F40EB">
        <w:rPr>
          <w:rFonts w:ascii="Times New Roman" w:hAnsi="Times New Roman" w:cs="Times New Roman"/>
          <w:sz w:val="24"/>
          <w:szCs w:val="24"/>
        </w:rPr>
        <w:t>the</w:t>
      </w:r>
      <w:r w:rsidR="0065078F"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="0065078F" w:rsidRPr="009F40EB">
        <w:rPr>
          <w:rFonts w:ascii="Times New Roman" w:hAnsi="Times New Roman"/>
          <w:sz w:val="24"/>
        </w:rPr>
        <w:t xml:space="preserve">difference between </w:t>
      </w:r>
      <w:r w:rsidR="00761040" w:rsidRPr="009F40EB">
        <w:rPr>
          <w:rFonts w:ascii="Times New Roman" w:hAnsi="Times New Roman" w:cs="Times New Roman"/>
          <w:sz w:val="24"/>
          <w:szCs w:val="24"/>
        </w:rPr>
        <w:t xml:space="preserve">the </w:t>
      </w:r>
      <w:r w:rsidR="0065078F" w:rsidRPr="009F40EB">
        <w:rPr>
          <w:rFonts w:ascii="Times New Roman" w:hAnsi="Times New Roman"/>
          <w:sz w:val="24"/>
        </w:rPr>
        <w:t xml:space="preserve">mean value of </w:t>
      </w:r>
      <w:r w:rsidRPr="009F40EB">
        <w:rPr>
          <w:rFonts w:ascii="Times New Roman" w:hAnsi="Times New Roman" w:cs="Times New Roman"/>
          <w:sz w:val="24"/>
          <w:szCs w:val="24"/>
        </w:rPr>
        <w:t xml:space="preserve">the </w:t>
      </w:r>
      <w:r w:rsidR="00186904" w:rsidRPr="009F40EB">
        <w:rPr>
          <w:rFonts w:ascii="Times New Roman" w:hAnsi="Times New Roman"/>
          <w:sz w:val="24"/>
        </w:rPr>
        <w:t>group</w:t>
      </w:r>
      <w:r w:rsidR="0065078F" w:rsidRPr="009F40EB">
        <w:rPr>
          <w:rFonts w:ascii="Times New Roman" w:hAnsi="Times New Roman"/>
          <w:sz w:val="24"/>
        </w:rPr>
        <w:t xml:space="preserve"> in </w:t>
      </w:r>
      <w:r w:rsidRPr="009F40EB">
        <w:rPr>
          <w:rFonts w:ascii="Times New Roman" w:hAnsi="Times New Roman" w:cs="Times New Roman"/>
          <w:sz w:val="24"/>
          <w:szCs w:val="24"/>
        </w:rPr>
        <w:t xml:space="preserve">the </w:t>
      </w:r>
      <w:r w:rsidR="0065078F" w:rsidRPr="009F40EB">
        <w:rPr>
          <w:rFonts w:ascii="Times New Roman" w:hAnsi="Times New Roman"/>
          <w:sz w:val="24"/>
        </w:rPr>
        <w:t xml:space="preserve">horizontal column vs. </w:t>
      </w:r>
      <w:r w:rsidRPr="009F40EB">
        <w:rPr>
          <w:rFonts w:ascii="Times New Roman" w:hAnsi="Times New Roman" w:cs="Times New Roman"/>
          <w:sz w:val="24"/>
          <w:szCs w:val="24"/>
        </w:rPr>
        <w:t>the</w:t>
      </w:r>
      <w:r w:rsidRPr="009F40EB">
        <w:rPr>
          <w:rFonts w:ascii="Times New Roman" w:hAnsi="Times New Roman"/>
          <w:sz w:val="24"/>
        </w:rPr>
        <w:t xml:space="preserve"> </w:t>
      </w:r>
      <w:r w:rsidR="0065078F" w:rsidRPr="009F40EB">
        <w:rPr>
          <w:rFonts w:ascii="Times New Roman" w:hAnsi="Times New Roman"/>
          <w:sz w:val="24"/>
        </w:rPr>
        <w:t>vertical column</w:t>
      </w:r>
      <w:r w:rsidRPr="009F40EB">
        <w:rPr>
          <w:rFonts w:ascii="Times New Roman" w:hAnsi="Times New Roman" w:cs="Times New Roman"/>
          <w:sz w:val="24"/>
          <w:szCs w:val="24"/>
        </w:rPr>
        <w:t>.</w:t>
      </w:r>
      <w:r w:rsidRPr="009F40EB">
        <w:rPr>
          <w:rFonts w:ascii="Times New Roman" w:hAnsi="Times New Roman"/>
          <w:sz w:val="24"/>
        </w:rPr>
        <w:t xml:space="preserve"> </w:t>
      </w:r>
      <w:r w:rsidRPr="009F40EB">
        <w:rPr>
          <w:rFonts w:ascii="Times New Roman" w:hAnsi="Times New Roman" w:cs="Times New Roman"/>
          <w:sz w:val="24"/>
          <w:szCs w:val="24"/>
        </w:rPr>
        <w:t>F</w:t>
      </w:r>
      <w:r w:rsidR="0065078F" w:rsidRPr="009F40EB">
        <w:rPr>
          <w:rFonts w:ascii="Times New Roman" w:hAnsi="Times New Roman"/>
          <w:sz w:val="24"/>
        </w:rPr>
        <w:t>or example, the difference between the HC (</w:t>
      </w:r>
      <w:r w:rsidR="00680C30" w:rsidRPr="009F40EB">
        <w:rPr>
          <w:rFonts w:ascii="Times New Roman" w:hAnsi="Times New Roman"/>
          <w:sz w:val="24"/>
        </w:rPr>
        <w:t>Non</w:t>
      </w:r>
      <w:r w:rsidR="0065078F" w:rsidRPr="009F40EB">
        <w:rPr>
          <w:rFonts w:ascii="Times New Roman" w:hAnsi="Times New Roman"/>
          <w:sz w:val="24"/>
        </w:rPr>
        <w:t xml:space="preserve">-fasting) </w:t>
      </w:r>
      <w:r w:rsidR="00186904" w:rsidRPr="009F40EB">
        <w:rPr>
          <w:rFonts w:ascii="Times New Roman" w:hAnsi="Times New Roman"/>
          <w:sz w:val="24"/>
        </w:rPr>
        <w:t>group</w:t>
      </w:r>
      <w:r w:rsidR="0065078F" w:rsidRPr="009F40EB">
        <w:rPr>
          <w:rFonts w:ascii="Times New Roman" w:hAnsi="Times New Roman"/>
          <w:sz w:val="24"/>
        </w:rPr>
        <w:t xml:space="preserve"> and </w:t>
      </w:r>
      <w:r w:rsidR="00602FD1" w:rsidRPr="009F40EB">
        <w:rPr>
          <w:rFonts w:ascii="Times New Roman" w:hAnsi="Times New Roman" w:cs="Times New Roman"/>
          <w:sz w:val="24"/>
          <w:szCs w:val="24"/>
        </w:rPr>
        <w:t xml:space="preserve">the </w:t>
      </w:r>
      <w:r w:rsidR="0065078F" w:rsidRPr="009F40EB">
        <w:rPr>
          <w:rFonts w:ascii="Times New Roman" w:hAnsi="Times New Roman"/>
          <w:sz w:val="24"/>
        </w:rPr>
        <w:t>DO (</w:t>
      </w:r>
      <w:r w:rsidRPr="009F40EB">
        <w:rPr>
          <w:rFonts w:ascii="Times New Roman" w:hAnsi="Times New Roman" w:cs="Times New Roman"/>
          <w:sz w:val="24"/>
          <w:szCs w:val="24"/>
        </w:rPr>
        <w:t>F</w:t>
      </w:r>
      <w:r w:rsidRPr="009F40EB">
        <w:rPr>
          <w:rFonts w:ascii="Times New Roman" w:hAnsi="Times New Roman"/>
          <w:sz w:val="24"/>
        </w:rPr>
        <w:t>asting</w:t>
      </w:r>
      <w:r w:rsidR="0065078F" w:rsidRPr="009F40EB">
        <w:rPr>
          <w:rFonts w:ascii="Times New Roman" w:hAnsi="Times New Roman"/>
          <w:sz w:val="24"/>
        </w:rPr>
        <w:t xml:space="preserve">) </w:t>
      </w:r>
      <w:r w:rsidR="00186904" w:rsidRPr="009F40EB">
        <w:rPr>
          <w:rFonts w:ascii="Times New Roman" w:hAnsi="Times New Roman"/>
          <w:sz w:val="24"/>
        </w:rPr>
        <w:t>group</w:t>
      </w:r>
      <w:r w:rsidR="0065078F" w:rsidRPr="009F40EB">
        <w:rPr>
          <w:rFonts w:ascii="Times New Roman" w:hAnsi="Times New Roman"/>
          <w:sz w:val="24"/>
        </w:rPr>
        <w:t xml:space="preserve"> was </w:t>
      </w:r>
      <w:r w:rsidRPr="009F40EB">
        <w:rPr>
          <w:rFonts w:ascii="Times New Roman" w:hAnsi="Times New Roman" w:cs="Times New Roman"/>
          <w:sz w:val="24"/>
          <w:szCs w:val="24"/>
        </w:rPr>
        <w:t>−</w:t>
      </w:r>
      <w:r w:rsidR="0065078F" w:rsidRPr="009F40EB">
        <w:rPr>
          <w:rFonts w:ascii="Times New Roman" w:hAnsi="Times New Roman"/>
          <w:sz w:val="24"/>
        </w:rPr>
        <w:t>2.9 mmol/L</w:t>
      </w:r>
      <w:r w:rsidRPr="009F40EB">
        <w:rPr>
          <w:rFonts w:ascii="Times New Roman" w:hAnsi="Times New Roman" w:cs="Times New Roman"/>
          <w:sz w:val="24"/>
          <w:szCs w:val="24"/>
        </w:rPr>
        <w:t>,</w:t>
      </w:r>
      <w:r w:rsidR="0065078F"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="001E426D" w:rsidRPr="009F40EB">
        <w:rPr>
          <w:rFonts w:ascii="Times New Roman" w:hAnsi="Times New Roman" w:cs="Times New Roman"/>
          <w:sz w:val="24"/>
          <w:szCs w:val="24"/>
        </w:rPr>
        <w:t>indicating</w:t>
      </w:r>
      <w:r w:rsidR="001E426D" w:rsidRPr="009F40EB">
        <w:rPr>
          <w:rFonts w:ascii="Times New Roman" w:hAnsi="Times New Roman"/>
          <w:sz w:val="24"/>
        </w:rPr>
        <w:t xml:space="preserve"> </w:t>
      </w:r>
      <w:r w:rsidR="0065078F" w:rsidRPr="009F40EB">
        <w:rPr>
          <w:rFonts w:ascii="Times New Roman" w:hAnsi="Times New Roman"/>
          <w:sz w:val="24"/>
        </w:rPr>
        <w:t xml:space="preserve">a higher mean CGM glucose </w:t>
      </w:r>
      <w:r w:rsidRPr="009F40EB">
        <w:rPr>
          <w:rFonts w:ascii="Times New Roman" w:hAnsi="Times New Roman" w:cs="Times New Roman"/>
          <w:sz w:val="24"/>
          <w:szCs w:val="24"/>
        </w:rPr>
        <w:t>concentration</w:t>
      </w:r>
      <w:r w:rsidRPr="009F40EB">
        <w:rPr>
          <w:rFonts w:ascii="Times New Roman" w:hAnsi="Times New Roman"/>
          <w:sz w:val="24"/>
        </w:rPr>
        <w:t xml:space="preserve"> </w:t>
      </w:r>
      <w:r w:rsidR="0065078F" w:rsidRPr="009F40EB">
        <w:rPr>
          <w:rFonts w:ascii="Times New Roman" w:hAnsi="Times New Roman"/>
          <w:sz w:val="24"/>
        </w:rPr>
        <w:t xml:space="preserve">in the latter </w:t>
      </w:r>
      <w:r w:rsidR="00186904" w:rsidRPr="009F40EB">
        <w:rPr>
          <w:rFonts w:ascii="Times New Roman" w:hAnsi="Times New Roman"/>
          <w:sz w:val="24"/>
        </w:rPr>
        <w:t>group</w:t>
      </w:r>
      <w:r w:rsidR="0065078F" w:rsidRPr="009F40EB">
        <w:rPr>
          <w:rFonts w:ascii="Times New Roman" w:hAnsi="Times New Roman"/>
          <w:sz w:val="24"/>
        </w:rPr>
        <w:t>. DO</w:t>
      </w:r>
      <w:r w:rsidRPr="009F40EB">
        <w:rPr>
          <w:rFonts w:ascii="Times New Roman" w:hAnsi="Times New Roman" w:cs="Times New Roman"/>
          <w:sz w:val="24"/>
          <w:szCs w:val="24"/>
        </w:rPr>
        <w:t>,</w:t>
      </w:r>
      <w:r w:rsidRPr="009F40EB">
        <w:rPr>
          <w:rFonts w:ascii="Times New Roman" w:hAnsi="Times New Roman"/>
          <w:sz w:val="24"/>
        </w:rPr>
        <w:t xml:space="preserve"> </w:t>
      </w:r>
      <w:r w:rsidRPr="009F40EB">
        <w:rPr>
          <w:rFonts w:ascii="Times New Roman" w:hAnsi="Times New Roman" w:cs="Times New Roman"/>
          <w:sz w:val="24"/>
          <w:szCs w:val="24"/>
        </w:rPr>
        <w:t>d</w:t>
      </w:r>
      <w:r w:rsidRPr="009F40EB">
        <w:rPr>
          <w:rFonts w:ascii="Times New Roman" w:hAnsi="Times New Roman"/>
          <w:sz w:val="24"/>
        </w:rPr>
        <w:t xml:space="preserve">iabetes </w:t>
      </w:r>
      <w:r w:rsidR="0065078F" w:rsidRPr="009F40EB">
        <w:rPr>
          <w:rFonts w:ascii="Times New Roman" w:hAnsi="Times New Roman"/>
          <w:sz w:val="24"/>
        </w:rPr>
        <w:t>only; HC</w:t>
      </w:r>
      <w:r w:rsidRPr="009F40EB">
        <w:rPr>
          <w:rFonts w:ascii="Times New Roman" w:hAnsi="Times New Roman" w:cs="Times New Roman"/>
          <w:sz w:val="24"/>
          <w:szCs w:val="24"/>
        </w:rPr>
        <w:t>, healthy controls</w:t>
      </w:r>
      <w:r w:rsidR="0065078F" w:rsidRPr="009F40EB">
        <w:rPr>
          <w:rFonts w:ascii="Times New Roman" w:hAnsi="Times New Roman"/>
          <w:sz w:val="24"/>
        </w:rPr>
        <w:t xml:space="preserve">; SGD: </w:t>
      </w:r>
      <w:r w:rsidRPr="009F40EB">
        <w:rPr>
          <w:rFonts w:ascii="Times New Roman" w:hAnsi="Times New Roman" w:cs="Times New Roman"/>
          <w:sz w:val="24"/>
          <w:szCs w:val="24"/>
        </w:rPr>
        <w:t>sleeve gastrectomy diabetes</w:t>
      </w:r>
      <w:r w:rsidR="0065078F" w:rsidRPr="009F40EB">
        <w:rPr>
          <w:rFonts w:ascii="Times New Roman" w:hAnsi="Times New Roman"/>
          <w:sz w:val="24"/>
        </w:rPr>
        <w:t xml:space="preserve">; SGO: </w:t>
      </w:r>
      <w:r w:rsidRPr="009F40EB">
        <w:rPr>
          <w:rFonts w:ascii="Times New Roman" w:hAnsi="Times New Roman" w:cs="Times New Roman"/>
          <w:sz w:val="24"/>
          <w:szCs w:val="24"/>
        </w:rPr>
        <w:t>sleeve gastrectomy</w:t>
      </w:r>
      <w:r w:rsidRPr="009F40EB">
        <w:rPr>
          <w:rFonts w:ascii="Times New Roman" w:hAnsi="Times New Roman"/>
          <w:sz w:val="24"/>
        </w:rPr>
        <w:t xml:space="preserve"> </w:t>
      </w:r>
      <w:r w:rsidR="0065078F" w:rsidRPr="009F40EB">
        <w:rPr>
          <w:rFonts w:ascii="Times New Roman" w:hAnsi="Times New Roman"/>
          <w:sz w:val="24"/>
        </w:rPr>
        <w:t>only</w:t>
      </w:r>
      <w:r w:rsidR="00761040" w:rsidRPr="009F40EB">
        <w:rPr>
          <w:rFonts w:ascii="Times New Roman" w:hAnsi="Times New Roman" w:cs="Times New Roman"/>
          <w:sz w:val="24"/>
          <w:szCs w:val="24"/>
        </w:rPr>
        <w:t>.</w:t>
      </w:r>
    </w:p>
    <w:p w14:paraId="33D75B24" w14:textId="61E5E694" w:rsidR="0065078F" w:rsidRPr="009F40EB" w:rsidRDefault="0065078F" w:rsidP="007E157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40EB">
        <w:rPr>
          <w:rFonts w:ascii="Times New Roman" w:hAnsi="Times New Roman"/>
          <w:sz w:val="24"/>
        </w:rPr>
        <w:t>****p</w:t>
      </w:r>
      <w:r w:rsidR="00EC30B7"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Pr="009F40EB">
        <w:rPr>
          <w:rFonts w:ascii="Times New Roman" w:hAnsi="Times New Roman" w:cs="Times New Roman"/>
          <w:sz w:val="24"/>
          <w:szCs w:val="24"/>
        </w:rPr>
        <w:t>&lt;</w:t>
      </w:r>
      <w:r w:rsidR="00EC30B7"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Pr="009F40EB">
        <w:rPr>
          <w:rFonts w:ascii="Times New Roman" w:hAnsi="Times New Roman"/>
          <w:sz w:val="24"/>
        </w:rPr>
        <w:t>0.0001; ***p</w:t>
      </w:r>
      <w:r w:rsidR="00EC30B7"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Pr="009F40EB">
        <w:rPr>
          <w:rFonts w:ascii="Times New Roman" w:hAnsi="Times New Roman" w:cs="Times New Roman"/>
          <w:sz w:val="24"/>
          <w:szCs w:val="24"/>
        </w:rPr>
        <w:t>&lt;</w:t>
      </w:r>
      <w:r w:rsidR="00EC30B7"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Pr="009F40EB">
        <w:rPr>
          <w:rFonts w:ascii="Times New Roman" w:hAnsi="Times New Roman"/>
          <w:sz w:val="24"/>
        </w:rPr>
        <w:t>0.001; **p</w:t>
      </w:r>
      <w:r w:rsidR="00EC30B7"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Pr="009F40EB">
        <w:rPr>
          <w:rFonts w:ascii="Times New Roman" w:hAnsi="Times New Roman" w:cs="Times New Roman"/>
          <w:sz w:val="24"/>
          <w:szCs w:val="24"/>
        </w:rPr>
        <w:t>&lt;</w:t>
      </w:r>
      <w:r w:rsidR="00EC30B7"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Pr="009F40EB">
        <w:rPr>
          <w:rFonts w:ascii="Times New Roman" w:hAnsi="Times New Roman"/>
          <w:sz w:val="24"/>
        </w:rPr>
        <w:t>0.01; *p</w:t>
      </w:r>
      <w:r w:rsidR="00EC30B7"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Pr="009F40EB">
        <w:rPr>
          <w:rFonts w:ascii="Times New Roman" w:hAnsi="Times New Roman" w:cs="Times New Roman"/>
          <w:sz w:val="24"/>
          <w:szCs w:val="24"/>
        </w:rPr>
        <w:t>&lt;</w:t>
      </w:r>
      <w:r w:rsidR="00EC30B7"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Pr="009F40EB">
        <w:rPr>
          <w:rFonts w:ascii="Times New Roman" w:hAnsi="Times New Roman"/>
          <w:sz w:val="24"/>
        </w:rPr>
        <w:t>0.05; ns</w:t>
      </w:r>
      <w:r w:rsidR="00EC30B7" w:rsidRPr="009F40EB">
        <w:rPr>
          <w:rFonts w:ascii="Times New Roman" w:hAnsi="Times New Roman" w:cs="Times New Roman"/>
          <w:sz w:val="24"/>
          <w:szCs w:val="24"/>
        </w:rPr>
        <w:t>,</w:t>
      </w:r>
      <w:r w:rsidRPr="009F40EB">
        <w:rPr>
          <w:rFonts w:ascii="Times New Roman" w:hAnsi="Times New Roman"/>
          <w:sz w:val="24"/>
        </w:rPr>
        <w:t xml:space="preserve"> no significant difference</w:t>
      </w:r>
      <w:r w:rsidR="00761040" w:rsidRPr="009F40EB">
        <w:rPr>
          <w:rFonts w:ascii="Times New Roman" w:hAnsi="Times New Roman"/>
          <w:sz w:val="24"/>
        </w:rPr>
        <w:t>.</w:t>
      </w:r>
    </w:p>
    <w:p w14:paraId="67D04C91" w14:textId="72E290BD" w:rsidR="0065078F" w:rsidRPr="009F40EB" w:rsidRDefault="0065078F" w:rsidP="00DB55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F40EB">
        <w:rPr>
          <w:rFonts w:ascii="Times New Roman" w:hAnsi="Times New Roman" w:cs="Times New Roman"/>
          <w:sz w:val="24"/>
          <w:szCs w:val="24"/>
        </w:rPr>
        <w:br w:type="page"/>
      </w:r>
      <w:r w:rsidRPr="009F40EB"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="00EC30B7" w:rsidRPr="009F40E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9F40EB">
        <w:rPr>
          <w:rFonts w:ascii="Times New Roman" w:hAnsi="Times New Roman" w:cs="Times New Roman"/>
          <w:b/>
          <w:sz w:val="24"/>
          <w:szCs w:val="24"/>
        </w:rPr>
        <w:t>2</w:t>
      </w:r>
      <w:r w:rsidR="00F9022B" w:rsidRPr="009F40EB">
        <w:rPr>
          <w:rFonts w:ascii="Times New Roman" w:hAnsi="Times New Roman" w:cs="Times New Roman"/>
          <w:b/>
          <w:sz w:val="24"/>
          <w:szCs w:val="24"/>
        </w:rPr>
        <w:t>.</w:t>
      </w:r>
      <w:r w:rsidRPr="009F40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40EB">
        <w:rPr>
          <w:rFonts w:ascii="Times New Roman" w:hAnsi="Times New Roman" w:cs="Times New Roman"/>
          <w:sz w:val="24"/>
          <w:szCs w:val="24"/>
        </w:rPr>
        <w:t xml:space="preserve">Comparison of mean 72-hour CGM percentage hyperglycaemia in fasting and </w:t>
      </w:r>
      <w:r w:rsidR="00680C30" w:rsidRPr="009F40EB">
        <w:rPr>
          <w:rFonts w:ascii="Times New Roman" w:hAnsi="Times New Roman" w:cs="Times New Roman"/>
          <w:sz w:val="24"/>
          <w:szCs w:val="24"/>
        </w:rPr>
        <w:t>non</w:t>
      </w:r>
      <w:r w:rsidRPr="009F40EB">
        <w:rPr>
          <w:rFonts w:ascii="Times New Roman" w:hAnsi="Times New Roman" w:cs="Times New Roman"/>
          <w:sz w:val="24"/>
          <w:szCs w:val="24"/>
        </w:rPr>
        <w:t>-fasting period.</w:t>
      </w:r>
      <w:r w:rsidRPr="009F40E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F3F260C" w14:textId="77777777" w:rsidR="00D60B67" w:rsidRPr="009F40EB" w:rsidRDefault="00D60B67" w:rsidP="00DB55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151" w:type="pct"/>
        <w:jc w:val="center"/>
        <w:tblLook w:val="04A0" w:firstRow="1" w:lastRow="0" w:firstColumn="1" w:lastColumn="0" w:noHBand="0" w:noVBand="1"/>
      </w:tblPr>
      <w:tblGrid>
        <w:gridCol w:w="1117"/>
        <w:gridCol w:w="1119"/>
        <w:gridCol w:w="982"/>
        <w:gridCol w:w="1119"/>
        <w:gridCol w:w="982"/>
        <w:gridCol w:w="1119"/>
        <w:gridCol w:w="982"/>
        <w:gridCol w:w="1119"/>
        <w:gridCol w:w="976"/>
      </w:tblGrid>
      <w:tr w:rsidR="009F40EB" w:rsidRPr="009F40EB" w14:paraId="2D471F0F" w14:textId="77777777" w:rsidTr="00E31887">
        <w:trPr>
          <w:trHeight w:val="278"/>
          <w:jc w:val="center"/>
        </w:trPr>
        <w:tc>
          <w:tcPr>
            <w:tcW w:w="587" w:type="pct"/>
          </w:tcPr>
          <w:p w14:paraId="3D16445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588" w:type="pct"/>
          </w:tcPr>
          <w:p w14:paraId="1A49C75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DO (Fasting)</w:t>
            </w:r>
          </w:p>
        </w:tc>
        <w:tc>
          <w:tcPr>
            <w:tcW w:w="516" w:type="pct"/>
          </w:tcPr>
          <w:p w14:paraId="1B71B58B" w14:textId="7EA096C4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DO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88" w:type="pct"/>
          </w:tcPr>
          <w:p w14:paraId="744E53E9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HC (Fasting)</w:t>
            </w:r>
          </w:p>
        </w:tc>
        <w:tc>
          <w:tcPr>
            <w:tcW w:w="516" w:type="pct"/>
          </w:tcPr>
          <w:p w14:paraId="7BF5F73E" w14:textId="3B75F87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HC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88" w:type="pct"/>
          </w:tcPr>
          <w:p w14:paraId="261B116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SGD (Fasting)</w:t>
            </w:r>
          </w:p>
        </w:tc>
        <w:tc>
          <w:tcPr>
            <w:tcW w:w="516" w:type="pct"/>
          </w:tcPr>
          <w:p w14:paraId="7777EE24" w14:textId="6A76C1A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SGD</w:t>
            </w:r>
            <w:r w:rsidRPr="009F40EB">
              <w:rPr>
                <w:rFonts w:ascii="Times New Roman" w:hAnsi="Times New Roman" w:cs="Times New Roman"/>
                <w:b/>
              </w:rPr>
              <w:t xml:space="preserve">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</w:t>
            </w:r>
            <w:r w:rsidRPr="009F40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88" w:type="pct"/>
          </w:tcPr>
          <w:p w14:paraId="4EF7C4B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SGO (Fasting)</w:t>
            </w:r>
          </w:p>
        </w:tc>
        <w:tc>
          <w:tcPr>
            <w:tcW w:w="516" w:type="pct"/>
          </w:tcPr>
          <w:p w14:paraId="1242F1E8" w14:textId="6C38610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F40EB">
              <w:rPr>
                <w:rFonts w:ascii="Times New Roman" w:hAnsi="Times New Roman" w:cs="Times New Roman"/>
              </w:rPr>
              <w:t>SGO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</w:tr>
      <w:tr w:rsidR="009F40EB" w:rsidRPr="009F40EB" w14:paraId="53725CAA" w14:textId="77777777" w:rsidTr="00E31887">
        <w:trPr>
          <w:trHeight w:val="235"/>
          <w:jc w:val="center"/>
        </w:trPr>
        <w:tc>
          <w:tcPr>
            <w:tcW w:w="587" w:type="pct"/>
          </w:tcPr>
          <w:p w14:paraId="1C7F4AC2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DO (Fasting)</w:t>
            </w:r>
          </w:p>
        </w:tc>
        <w:tc>
          <w:tcPr>
            <w:tcW w:w="588" w:type="pct"/>
            <w:shd w:val="clear" w:color="auto" w:fill="000000" w:themeFill="text1"/>
          </w:tcPr>
          <w:p w14:paraId="5A63B2D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  <w:shd w:val="clear" w:color="auto" w:fill="auto"/>
          </w:tcPr>
          <w:p w14:paraId="3DCFDA9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4.3</w:t>
            </w:r>
          </w:p>
          <w:p w14:paraId="6A008999" w14:textId="2BABBA3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31AB90C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88" w:type="pct"/>
          </w:tcPr>
          <w:p w14:paraId="1DDD9568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21.0</w:t>
            </w:r>
          </w:p>
          <w:p w14:paraId="58B98754" w14:textId="7612DED6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60898578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</w:tcPr>
          <w:p w14:paraId="16D2324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21.4</w:t>
            </w:r>
          </w:p>
          <w:p w14:paraId="18DF6D91" w14:textId="4CFBAD4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4E7B07C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88" w:type="pct"/>
          </w:tcPr>
          <w:p w14:paraId="60E533CE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1.2</w:t>
            </w:r>
          </w:p>
          <w:p w14:paraId="5401449F" w14:textId="6E346306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4FB258F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16" w:type="pct"/>
          </w:tcPr>
          <w:p w14:paraId="080C917E" w14:textId="6AC7C74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7.3</w:t>
            </w:r>
          </w:p>
          <w:p w14:paraId="65364F5C" w14:textId="0D34D06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6F8F6C4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</w:tcPr>
          <w:p w14:paraId="6C3A33F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21.3</w:t>
            </w:r>
          </w:p>
          <w:p w14:paraId="0FE95A56" w14:textId="3E2CB326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063B5E9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</w:tcPr>
          <w:p w14:paraId="2EA8E6C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21.4</w:t>
            </w:r>
          </w:p>
          <w:p w14:paraId="20A9456B" w14:textId="53E19291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18D8E268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</w:tr>
      <w:tr w:rsidR="009F40EB" w:rsidRPr="009F40EB" w14:paraId="6C9F7454" w14:textId="77777777" w:rsidTr="00E31887">
        <w:trPr>
          <w:trHeight w:val="239"/>
          <w:jc w:val="center"/>
        </w:trPr>
        <w:tc>
          <w:tcPr>
            <w:tcW w:w="587" w:type="pct"/>
          </w:tcPr>
          <w:p w14:paraId="6559B807" w14:textId="7B32F404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DO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88" w:type="pct"/>
          </w:tcPr>
          <w:p w14:paraId="3DF5CF5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4.3</w:t>
            </w:r>
          </w:p>
          <w:p w14:paraId="1A1F2A0C" w14:textId="0FC0B5B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389CDD1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16" w:type="pct"/>
            <w:shd w:val="clear" w:color="auto" w:fill="000000" w:themeFill="text1"/>
          </w:tcPr>
          <w:p w14:paraId="74DB515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1CCC4C1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5.2</w:t>
            </w:r>
          </w:p>
          <w:p w14:paraId="64903EA9" w14:textId="6F09178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0CC0C299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</w:tcPr>
          <w:p w14:paraId="59F61BF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5.7</w:t>
            </w:r>
          </w:p>
          <w:p w14:paraId="519B5E92" w14:textId="4AD8B09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5087D557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88" w:type="pct"/>
          </w:tcPr>
          <w:p w14:paraId="06103D5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25.5</w:t>
            </w:r>
          </w:p>
          <w:p w14:paraId="380D875F" w14:textId="75FC931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7A0F28C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</w:tcPr>
          <w:p w14:paraId="329BDE9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21.6</w:t>
            </w:r>
          </w:p>
          <w:p w14:paraId="20B621CA" w14:textId="75A480B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063B164E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88" w:type="pct"/>
          </w:tcPr>
          <w:p w14:paraId="23D37299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5.6</w:t>
            </w:r>
          </w:p>
          <w:p w14:paraId="01E01D45" w14:textId="42EB143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0DCF90B3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</w:tcPr>
          <w:p w14:paraId="6EEED21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5.7</w:t>
            </w:r>
          </w:p>
          <w:p w14:paraId="5AFE632B" w14:textId="4F748309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6C2F460E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</w:tr>
      <w:tr w:rsidR="009F40EB" w:rsidRPr="009F40EB" w14:paraId="55814361" w14:textId="77777777" w:rsidTr="00E31887">
        <w:trPr>
          <w:trHeight w:val="239"/>
          <w:jc w:val="center"/>
        </w:trPr>
        <w:tc>
          <w:tcPr>
            <w:tcW w:w="587" w:type="pct"/>
          </w:tcPr>
          <w:p w14:paraId="3C3EB46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HC (Fasting)</w:t>
            </w:r>
          </w:p>
        </w:tc>
        <w:tc>
          <w:tcPr>
            <w:tcW w:w="588" w:type="pct"/>
          </w:tcPr>
          <w:p w14:paraId="4C9C817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21.0</w:t>
            </w:r>
          </w:p>
          <w:p w14:paraId="2B1F2066" w14:textId="43D3DB6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642ABA0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</w:tcPr>
          <w:p w14:paraId="56306C1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5.2</w:t>
            </w:r>
          </w:p>
          <w:p w14:paraId="1AB0D494" w14:textId="319567F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0CD7FA2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88" w:type="pct"/>
            <w:shd w:val="clear" w:color="auto" w:fill="000000" w:themeFill="text1"/>
          </w:tcPr>
          <w:p w14:paraId="54A4491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</w:tcPr>
          <w:p w14:paraId="3D95B80D" w14:textId="4BC2759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</w:t>
            </w:r>
            <w:r w:rsidR="009D6634" w:rsidRPr="009F40EB">
              <w:rPr>
                <w:rFonts w:ascii="Times New Roman" w:hAnsi="Times New Roman" w:cs="Times New Roman"/>
              </w:rPr>
              <w:t>5</w:t>
            </w:r>
          </w:p>
          <w:p w14:paraId="33C28E62" w14:textId="7E266CF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49DD2044" w14:textId="51320901" w:rsidR="0065078F" w:rsidRPr="009F40EB" w:rsidRDefault="003D71D3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</w:t>
            </w:r>
            <w:r w:rsidR="0065078F" w:rsidRPr="009F40E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8" w:type="pct"/>
          </w:tcPr>
          <w:p w14:paraId="432BA24D" w14:textId="232FE9C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9.</w:t>
            </w:r>
            <w:r w:rsidR="009D6634" w:rsidRPr="009F40EB">
              <w:rPr>
                <w:rFonts w:ascii="Times New Roman" w:hAnsi="Times New Roman" w:cs="Times New Roman"/>
              </w:rPr>
              <w:t>8</w:t>
            </w:r>
          </w:p>
          <w:p w14:paraId="7BFE3664" w14:textId="0029007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62799309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6" w:type="pct"/>
          </w:tcPr>
          <w:p w14:paraId="6D0AB21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3.6</w:t>
            </w:r>
          </w:p>
          <w:p w14:paraId="4E5ECC75" w14:textId="4003A86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25D6960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88" w:type="pct"/>
          </w:tcPr>
          <w:p w14:paraId="34461EC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31</w:t>
            </w:r>
          </w:p>
          <w:p w14:paraId="01176D6C" w14:textId="676042B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7ACD7364" w14:textId="1A6F4594" w:rsidR="0065078F" w:rsidRPr="009F40EB" w:rsidRDefault="008612F8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6" w:type="pct"/>
          </w:tcPr>
          <w:p w14:paraId="36D0B525" w14:textId="72EC8A1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4</w:t>
            </w:r>
          </w:p>
          <w:p w14:paraId="7FC22E85" w14:textId="777BBC1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577F9B9A" w14:textId="6CC4ECD7" w:rsidR="0065078F" w:rsidRPr="009F40EB" w:rsidRDefault="003D71D3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</w:t>
            </w:r>
            <w:r w:rsidR="008612F8" w:rsidRPr="009F40EB">
              <w:rPr>
                <w:rFonts w:ascii="Times New Roman" w:hAnsi="Times New Roman" w:cs="Times New Roman"/>
              </w:rPr>
              <w:t>s</w:t>
            </w:r>
          </w:p>
        </w:tc>
      </w:tr>
      <w:tr w:rsidR="009F40EB" w:rsidRPr="009F40EB" w14:paraId="32A584B3" w14:textId="77777777" w:rsidTr="00E31887">
        <w:trPr>
          <w:trHeight w:val="239"/>
          <w:jc w:val="center"/>
        </w:trPr>
        <w:tc>
          <w:tcPr>
            <w:tcW w:w="587" w:type="pct"/>
          </w:tcPr>
          <w:p w14:paraId="5B02B14F" w14:textId="6689B2E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HC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88" w:type="pct"/>
          </w:tcPr>
          <w:p w14:paraId="11591212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21.4</w:t>
            </w:r>
          </w:p>
          <w:p w14:paraId="2117055F" w14:textId="60EB05A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0B35D64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</w:tcPr>
          <w:p w14:paraId="2B69D6D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5.7</w:t>
            </w:r>
          </w:p>
          <w:p w14:paraId="16645578" w14:textId="334404E0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222FA22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88" w:type="pct"/>
          </w:tcPr>
          <w:p w14:paraId="186B950C" w14:textId="537BC3D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</w:t>
            </w:r>
            <w:r w:rsidR="009D6634" w:rsidRPr="009F40EB">
              <w:rPr>
                <w:rFonts w:ascii="Times New Roman" w:hAnsi="Times New Roman" w:cs="Times New Roman"/>
              </w:rPr>
              <w:t>5</w:t>
            </w:r>
          </w:p>
          <w:p w14:paraId="7241A4A7" w14:textId="4E15E1D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5B569CD1" w14:textId="25AF08FD" w:rsidR="0065078F" w:rsidRPr="009F40EB" w:rsidRDefault="008612F8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</w:t>
            </w:r>
            <w:r w:rsidR="0065078F" w:rsidRPr="009F40E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16" w:type="pct"/>
            <w:shd w:val="clear" w:color="auto" w:fill="000000" w:themeFill="text1"/>
          </w:tcPr>
          <w:p w14:paraId="24CAEB6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17B569F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0.3</w:t>
            </w:r>
          </w:p>
          <w:p w14:paraId="25B0091F" w14:textId="38866FF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6D5AA78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6" w:type="pct"/>
          </w:tcPr>
          <w:p w14:paraId="49DABC6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4.1</w:t>
            </w:r>
          </w:p>
          <w:p w14:paraId="677A1F05" w14:textId="188235A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5304E2B9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88" w:type="pct"/>
          </w:tcPr>
          <w:p w14:paraId="7D7AC039" w14:textId="565199E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</w:t>
            </w:r>
            <w:r w:rsidR="009D6634" w:rsidRPr="009F40EB">
              <w:rPr>
                <w:rFonts w:ascii="Times New Roman" w:hAnsi="Times New Roman" w:cs="Times New Roman"/>
              </w:rPr>
              <w:t>2</w:t>
            </w:r>
          </w:p>
          <w:p w14:paraId="692D55EC" w14:textId="138A9A13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0B462B75" w14:textId="478973FB" w:rsidR="0065078F" w:rsidRPr="009F40EB" w:rsidRDefault="008612F8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6" w:type="pct"/>
          </w:tcPr>
          <w:p w14:paraId="1DFDF07D" w14:textId="47458C3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</w:p>
          <w:p w14:paraId="31FF9BBD" w14:textId="5221E8F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36068192" w14:textId="6C9175D5" w:rsidR="0065078F" w:rsidRPr="009F40EB" w:rsidRDefault="008612F8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</w:tr>
      <w:tr w:rsidR="009F40EB" w:rsidRPr="009F40EB" w14:paraId="60248D54" w14:textId="77777777" w:rsidTr="00E31887">
        <w:trPr>
          <w:trHeight w:val="235"/>
          <w:jc w:val="center"/>
        </w:trPr>
        <w:tc>
          <w:tcPr>
            <w:tcW w:w="587" w:type="pct"/>
          </w:tcPr>
          <w:p w14:paraId="12E0858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SGD (Fasting)</w:t>
            </w:r>
          </w:p>
        </w:tc>
        <w:tc>
          <w:tcPr>
            <w:tcW w:w="588" w:type="pct"/>
          </w:tcPr>
          <w:p w14:paraId="4A6F058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1.2</w:t>
            </w:r>
          </w:p>
          <w:p w14:paraId="2033C717" w14:textId="79F3E9C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7D6975E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16" w:type="pct"/>
          </w:tcPr>
          <w:p w14:paraId="51DDE44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25.5</w:t>
            </w:r>
          </w:p>
          <w:p w14:paraId="488A85D4" w14:textId="1D5D710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053CE54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88" w:type="pct"/>
          </w:tcPr>
          <w:p w14:paraId="0C352878" w14:textId="24C5263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9.</w:t>
            </w:r>
            <w:r w:rsidR="009D6634" w:rsidRPr="009F40EB">
              <w:rPr>
                <w:rFonts w:ascii="Times New Roman" w:hAnsi="Times New Roman" w:cs="Times New Roman"/>
              </w:rPr>
              <w:t>8</w:t>
            </w:r>
          </w:p>
          <w:p w14:paraId="6E5E3C3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06)</w:t>
            </w:r>
          </w:p>
          <w:p w14:paraId="3039D64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6" w:type="pct"/>
          </w:tcPr>
          <w:p w14:paraId="35DE9E8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0.3</w:t>
            </w:r>
          </w:p>
          <w:p w14:paraId="3874DCD0" w14:textId="3A586A5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7647F8BE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88" w:type="pct"/>
            <w:shd w:val="clear" w:color="auto" w:fill="000000" w:themeFill="text1"/>
          </w:tcPr>
          <w:p w14:paraId="421E816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</w:tcPr>
          <w:p w14:paraId="2757AB08" w14:textId="6CF5762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.</w:t>
            </w:r>
            <w:r w:rsidR="009D6634" w:rsidRPr="009F40EB">
              <w:rPr>
                <w:rFonts w:ascii="Times New Roman" w:hAnsi="Times New Roman" w:cs="Times New Roman"/>
              </w:rPr>
              <w:t>9</w:t>
            </w:r>
          </w:p>
          <w:p w14:paraId="69491E7B" w14:textId="1FC3C15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352346F3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</w:tcPr>
          <w:p w14:paraId="2565B23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0.1</w:t>
            </w:r>
          </w:p>
          <w:p w14:paraId="4971DA71" w14:textId="33DCFF8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2FD5F652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6" w:type="pct"/>
          </w:tcPr>
          <w:p w14:paraId="3E57766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0.2</w:t>
            </w:r>
          </w:p>
          <w:p w14:paraId="3C65A28F" w14:textId="404468A3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221A25B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</w:t>
            </w:r>
          </w:p>
        </w:tc>
      </w:tr>
      <w:tr w:rsidR="009F40EB" w:rsidRPr="009F40EB" w14:paraId="349EAB3E" w14:textId="77777777" w:rsidTr="00E31887">
        <w:trPr>
          <w:trHeight w:val="239"/>
          <w:jc w:val="center"/>
        </w:trPr>
        <w:tc>
          <w:tcPr>
            <w:tcW w:w="587" w:type="pct"/>
          </w:tcPr>
          <w:p w14:paraId="754EB8C9" w14:textId="4FD11774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SGD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88" w:type="pct"/>
          </w:tcPr>
          <w:p w14:paraId="6813FF16" w14:textId="1B6F19B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7.3</w:t>
            </w:r>
          </w:p>
          <w:p w14:paraId="622DE9CC" w14:textId="10398B66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166F2C2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6" w:type="pct"/>
          </w:tcPr>
          <w:p w14:paraId="41FD7D0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21.6</w:t>
            </w:r>
          </w:p>
          <w:p w14:paraId="34B168FB" w14:textId="0AA5715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151521F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88" w:type="pct"/>
          </w:tcPr>
          <w:p w14:paraId="66C44D07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3.6</w:t>
            </w:r>
          </w:p>
          <w:p w14:paraId="13CBF903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2)</w:t>
            </w:r>
          </w:p>
          <w:p w14:paraId="131C980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16" w:type="pct"/>
          </w:tcPr>
          <w:p w14:paraId="4B01C16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4.1</w:t>
            </w:r>
          </w:p>
          <w:p w14:paraId="1D664DDD" w14:textId="07F9F3A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78C5D3E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88" w:type="pct"/>
          </w:tcPr>
          <w:p w14:paraId="585F1CBC" w14:textId="1B05B18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.</w:t>
            </w:r>
            <w:r w:rsidR="009D6634" w:rsidRPr="009F40EB">
              <w:rPr>
                <w:rFonts w:ascii="Times New Roman" w:hAnsi="Times New Roman" w:cs="Times New Roman"/>
              </w:rPr>
              <w:t>9</w:t>
            </w:r>
          </w:p>
          <w:p w14:paraId="53DE2DA4" w14:textId="447849A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0D89C22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6" w:type="pct"/>
            <w:shd w:val="clear" w:color="auto" w:fill="000000" w:themeFill="text1"/>
          </w:tcPr>
          <w:p w14:paraId="78E9EFE9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41A5C21E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3.9</w:t>
            </w:r>
          </w:p>
          <w:p w14:paraId="0F14D823" w14:textId="55AF768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2DB4650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16" w:type="pct"/>
          </w:tcPr>
          <w:p w14:paraId="7C94546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4.1</w:t>
            </w:r>
          </w:p>
          <w:p w14:paraId="61768FE4" w14:textId="4763A6A3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2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1C7AF892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</w:t>
            </w:r>
          </w:p>
        </w:tc>
      </w:tr>
      <w:tr w:rsidR="009F40EB" w:rsidRPr="009F40EB" w14:paraId="64615E12" w14:textId="77777777" w:rsidTr="00E31887">
        <w:trPr>
          <w:trHeight w:val="239"/>
          <w:jc w:val="center"/>
        </w:trPr>
        <w:tc>
          <w:tcPr>
            <w:tcW w:w="587" w:type="pct"/>
          </w:tcPr>
          <w:p w14:paraId="461C37D3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SGO (Fasting)</w:t>
            </w:r>
          </w:p>
        </w:tc>
        <w:tc>
          <w:tcPr>
            <w:tcW w:w="588" w:type="pct"/>
          </w:tcPr>
          <w:p w14:paraId="43966C6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21.3</w:t>
            </w:r>
          </w:p>
          <w:p w14:paraId="7CC866BA" w14:textId="54FC838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2F19F53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</w:tcPr>
          <w:p w14:paraId="11E029F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5.6</w:t>
            </w:r>
          </w:p>
          <w:p w14:paraId="5FB61E40" w14:textId="764E6A04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68B36852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88" w:type="pct"/>
          </w:tcPr>
          <w:p w14:paraId="45B60148" w14:textId="39462074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3</w:t>
            </w:r>
          </w:p>
          <w:p w14:paraId="725C0BC8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06)</w:t>
            </w:r>
          </w:p>
          <w:p w14:paraId="503CF5AF" w14:textId="0E0F8E5E" w:rsidR="0065078F" w:rsidRPr="009F40EB" w:rsidRDefault="008612F8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6" w:type="pct"/>
          </w:tcPr>
          <w:p w14:paraId="4DAA287E" w14:textId="5257C580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</w:t>
            </w:r>
            <w:r w:rsidR="009D6634" w:rsidRPr="009F40EB">
              <w:rPr>
                <w:rFonts w:ascii="Times New Roman" w:hAnsi="Times New Roman" w:cs="Times New Roman"/>
              </w:rPr>
              <w:t>2</w:t>
            </w:r>
          </w:p>
          <w:p w14:paraId="13E05586" w14:textId="0C40A4A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203DB0CD" w14:textId="472B7180" w:rsidR="0065078F" w:rsidRPr="009F40EB" w:rsidRDefault="003D71D3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</w:t>
            </w:r>
            <w:r w:rsidR="0065078F" w:rsidRPr="009F40E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8" w:type="pct"/>
          </w:tcPr>
          <w:p w14:paraId="79B46802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0.1</w:t>
            </w:r>
          </w:p>
          <w:p w14:paraId="19071621" w14:textId="4C33A2A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</w:t>
            </w:r>
            <w:r w:rsidR="009D6634" w:rsidRPr="009F40EB">
              <w:rPr>
                <w:rFonts w:ascii="Times New Roman" w:hAnsi="Times New Roman" w:cs="Times New Roman"/>
              </w:rPr>
              <w:t>7</w:t>
            </w:r>
            <w:r w:rsidRPr="009F40EB">
              <w:rPr>
                <w:rFonts w:ascii="Times New Roman" w:hAnsi="Times New Roman" w:cs="Times New Roman"/>
              </w:rPr>
              <w:t>)</w:t>
            </w:r>
          </w:p>
          <w:p w14:paraId="3FE8BE2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6" w:type="pct"/>
          </w:tcPr>
          <w:p w14:paraId="5ED32FD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3.9</w:t>
            </w:r>
          </w:p>
          <w:p w14:paraId="66E00162" w14:textId="73F480E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3AA1ED1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88" w:type="pct"/>
            <w:shd w:val="clear" w:color="auto" w:fill="000000" w:themeFill="text1"/>
          </w:tcPr>
          <w:p w14:paraId="7112233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6" w:type="pct"/>
          </w:tcPr>
          <w:p w14:paraId="5FDDB8DD" w14:textId="06028873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1</w:t>
            </w:r>
          </w:p>
          <w:p w14:paraId="5809E601" w14:textId="2A39459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0EC98789" w14:textId="779B319D" w:rsidR="0065078F" w:rsidRPr="009F40EB" w:rsidRDefault="003D71D3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</w:t>
            </w:r>
            <w:r w:rsidR="0065078F" w:rsidRPr="009F40EB">
              <w:rPr>
                <w:rFonts w:ascii="Times New Roman" w:hAnsi="Times New Roman" w:cs="Times New Roman"/>
              </w:rPr>
              <w:t>s</w:t>
            </w:r>
          </w:p>
        </w:tc>
      </w:tr>
      <w:tr w:rsidR="009F40EB" w:rsidRPr="009F40EB" w14:paraId="2CA11E32" w14:textId="77777777" w:rsidTr="00E31887">
        <w:trPr>
          <w:trHeight w:val="96"/>
          <w:jc w:val="center"/>
        </w:trPr>
        <w:tc>
          <w:tcPr>
            <w:tcW w:w="587" w:type="pct"/>
          </w:tcPr>
          <w:p w14:paraId="0662C770" w14:textId="2487ED5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SGO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88" w:type="pct"/>
          </w:tcPr>
          <w:p w14:paraId="1689C093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21.4</w:t>
            </w:r>
          </w:p>
          <w:p w14:paraId="3DAD7350" w14:textId="722EC8C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422D8879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16" w:type="pct"/>
          </w:tcPr>
          <w:p w14:paraId="67D95D93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5.7</w:t>
            </w:r>
          </w:p>
          <w:p w14:paraId="18E7C585" w14:textId="07DA6DB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0E912F2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588" w:type="pct"/>
          </w:tcPr>
          <w:p w14:paraId="72C98DC1" w14:textId="61AFC81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4</w:t>
            </w:r>
          </w:p>
          <w:p w14:paraId="3950089E" w14:textId="2F9C068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4E6777A1" w14:textId="667766A6" w:rsidR="0065078F" w:rsidRPr="009F40EB" w:rsidRDefault="008612F8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6" w:type="pct"/>
          </w:tcPr>
          <w:p w14:paraId="72653A58" w14:textId="0FB4342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</w:t>
            </w:r>
            <w:r w:rsidR="009D6634" w:rsidRPr="009F40EB">
              <w:rPr>
                <w:rFonts w:ascii="Times New Roman" w:hAnsi="Times New Roman" w:cs="Times New Roman"/>
              </w:rPr>
              <w:t>1</w:t>
            </w:r>
          </w:p>
          <w:p w14:paraId="307C4086" w14:textId="0F418959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29C4269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</w:tcPr>
          <w:p w14:paraId="6508C3B2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0.2</w:t>
            </w:r>
          </w:p>
          <w:p w14:paraId="1C486BE4" w14:textId="603ED241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215FD6B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6" w:type="pct"/>
          </w:tcPr>
          <w:p w14:paraId="74BC9F2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4.1</w:t>
            </w:r>
          </w:p>
          <w:p w14:paraId="0332FE0E" w14:textId="6514E6E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564912D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588" w:type="pct"/>
          </w:tcPr>
          <w:p w14:paraId="4C656F78" w14:textId="6DEBC75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1</w:t>
            </w:r>
          </w:p>
          <w:p w14:paraId="6A722E80" w14:textId="094C66F9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3.1)</w:t>
            </w:r>
          </w:p>
          <w:p w14:paraId="396ED185" w14:textId="46B4D680" w:rsidR="0065078F" w:rsidRPr="009F40EB" w:rsidRDefault="008612F8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6" w:type="pct"/>
            <w:shd w:val="clear" w:color="auto" w:fill="000000" w:themeFill="text1"/>
          </w:tcPr>
          <w:p w14:paraId="6B68C02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0A38710" w14:textId="77777777" w:rsidR="00E31887" w:rsidRPr="009F40EB" w:rsidRDefault="00E31887" w:rsidP="00DB55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B26740" w14:textId="37BC2220" w:rsidR="00AD5581" w:rsidRPr="009F40EB" w:rsidRDefault="0065078F" w:rsidP="0016083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40EB">
        <w:rPr>
          <w:rFonts w:ascii="Times New Roman" w:hAnsi="Times New Roman" w:cs="Times New Roman"/>
          <w:sz w:val="24"/>
          <w:szCs w:val="24"/>
        </w:rPr>
        <w:t>Hyperglycemia</w:t>
      </w:r>
      <w:r w:rsidRPr="009F40EB">
        <w:rPr>
          <w:rFonts w:ascii="Times New Roman" w:hAnsi="Times New Roman"/>
          <w:sz w:val="24"/>
        </w:rPr>
        <w:t xml:space="preserve"> defined as glucose </w:t>
      </w:r>
      <w:r w:rsidRPr="009F40EB">
        <w:rPr>
          <w:rFonts w:ascii="Times New Roman" w:hAnsi="Times New Roman"/>
          <w:sz w:val="24"/>
        </w:rPr>
        <w:sym w:font="Symbol" w:char="F0B3"/>
      </w:r>
      <w:r w:rsidRPr="009F40EB">
        <w:rPr>
          <w:rFonts w:ascii="Times New Roman" w:hAnsi="Times New Roman"/>
          <w:sz w:val="24"/>
        </w:rPr>
        <w:t xml:space="preserve">10 mmol/L. </w:t>
      </w:r>
      <w:r w:rsidR="001A7B7E" w:rsidRPr="009F40EB">
        <w:rPr>
          <w:rFonts w:ascii="Times New Roman" w:hAnsi="Times New Roman" w:cs="Times New Roman"/>
          <w:sz w:val="24"/>
          <w:szCs w:val="24"/>
        </w:rPr>
        <w:t>Data</w:t>
      </w:r>
      <w:r w:rsidRPr="009F40EB">
        <w:rPr>
          <w:rFonts w:ascii="Times New Roman" w:hAnsi="Times New Roman" w:cs="Times New Roman"/>
          <w:sz w:val="24"/>
          <w:szCs w:val="24"/>
        </w:rPr>
        <w:t xml:space="preserve"> (%) </w:t>
      </w:r>
      <w:r w:rsidR="001A7B7E" w:rsidRPr="009F40EB">
        <w:rPr>
          <w:rFonts w:ascii="Times New Roman" w:hAnsi="Times New Roman" w:cs="Times New Roman"/>
          <w:sz w:val="24"/>
          <w:szCs w:val="24"/>
        </w:rPr>
        <w:t xml:space="preserve">are presented as the </w:t>
      </w:r>
      <w:r w:rsidRPr="009F40EB">
        <w:rPr>
          <w:rFonts w:ascii="Times New Roman" w:hAnsi="Times New Roman" w:cs="Times New Roman"/>
          <w:sz w:val="24"/>
          <w:szCs w:val="24"/>
        </w:rPr>
        <w:t>difference</w:t>
      </w:r>
      <w:r w:rsidRPr="009F40EB">
        <w:rPr>
          <w:rFonts w:ascii="Times New Roman" w:hAnsi="Times New Roman"/>
          <w:sz w:val="24"/>
        </w:rPr>
        <w:t xml:space="preserve"> between means (standard error of mean). </w:t>
      </w:r>
      <w:r w:rsidR="00761040" w:rsidRPr="009F40EB">
        <w:rPr>
          <w:rFonts w:ascii="Times New Roman" w:hAnsi="Times New Roman" w:cs="Times New Roman"/>
          <w:sz w:val="24"/>
          <w:szCs w:val="24"/>
        </w:rPr>
        <w:t xml:space="preserve">Differences </w:t>
      </w:r>
      <w:r w:rsidR="001A7B7E" w:rsidRPr="009F40EB">
        <w:rPr>
          <w:rFonts w:ascii="Times New Roman" w:hAnsi="Times New Roman" w:cs="Times New Roman"/>
          <w:sz w:val="24"/>
          <w:szCs w:val="24"/>
        </w:rPr>
        <w:t xml:space="preserve">are </w:t>
      </w:r>
      <w:r w:rsidR="00761040" w:rsidRPr="009F40EB">
        <w:rPr>
          <w:rFonts w:ascii="Times New Roman" w:hAnsi="Times New Roman" w:cs="Times New Roman"/>
          <w:sz w:val="24"/>
          <w:szCs w:val="24"/>
        </w:rPr>
        <w:t>shown</w:t>
      </w:r>
      <w:r w:rsidR="001A7B7E" w:rsidRPr="009F40EB">
        <w:rPr>
          <w:rFonts w:ascii="Times New Roman" w:hAnsi="Times New Roman"/>
          <w:sz w:val="24"/>
        </w:rPr>
        <w:t xml:space="preserve"> as </w:t>
      </w:r>
      <w:r w:rsidR="001A7B7E" w:rsidRPr="009F40EB">
        <w:rPr>
          <w:rFonts w:ascii="Times New Roman" w:hAnsi="Times New Roman" w:cs="Times New Roman"/>
          <w:sz w:val="24"/>
          <w:szCs w:val="24"/>
        </w:rPr>
        <w:t>the</w:t>
      </w:r>
      <w:r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Pr="009F40EB">
        <w:rPr>
          <w:rFonts w:ascii="Times New Roman" w:hAnsi="Times New Roman"/>
          <w:sz w:val="24"/>
        </w:rPr>
        <w:t xml:space="preserve">difference between </w:t>
      </w:r>
      <w:r w:rsidR="001A7B7E" w:rsidRPr="009F40EB">
        <w:rPr>
          <w:rFonts w:ascii="Times New Roman" w:hAnsi="Times New Roman" w:cs="Times New Roman"/>
          <w:sz w:val="24"/>
          <w:szCs w:val="24"/>
        </w:rPr>
        <w:t xml:space="preserve">the </w:t>
      </w:r>
      <w:r w:rsidRPr="009F40EB">
        <w:rPr>
          <w:rFonts w:ascii="Times New Roman" w:hAnsi="Times New Roman"/>
          <w:sz w:val="24"/>
        </w:rPr>
        <w:t>mean in</w:t>
      </w:r>
      <w:r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="00C57F5B" w:rsidRPr="009F40EB">
        <w:rPr>
          <w:rFonts w:ascii="Times New Roman" w:hAnsi="Times New Roman" w:cs="Times New Roman"/>
          <w:sz w:val="24"/>
          <w:szCs w:val="24"/>
        </w:rPr>
        <w:t>the</w:t>
      </w:r>
      <w:r w:rsidR="00C57F5B" w:rsidRPr="009F40EB">
        <w:rPr>
          <w:rFonts w:ascii="Times New Roman" w:hAnsi="Times New Roman"/>
          <w:sz w:val="24"/>
        </w:rPr>
        <w:t xml:space="preserve"> </w:t>
      </w:r>
      <w:r w:rsidRPr="009F40EB">
        <w:rPr>
          <w:rFonts w:ascii="Times New Roman" w:hAnsi="Times New Roman"/>
          <w:sz w:val="24"/>
        </w:rPr>
        <w:t xml:space="preserve">horizontal column vs. </w:t>
      </w:r>
      <w:r w:rsidR="00C57F5B" w:rsidRPr="009F40EB">
        <w:rPr>
          <w:rFonts w:ascii="Times New Roman" w:hAnsi="Times New Roman" w:cs="Times New Roman"/>
          <w:sz w:val="24"/>
          <w:szCs w:val="24"/>
        </w:rPr>
        <w:t>the</w:t>
      </w:r>
      <w:r w:rsidR="00C57F5B" w:rsidRPr="009F40EB">
        <w:rPr>
          <w:rFonts w:ascii="Times New Roman" w:hAnsi="Times New Roman"/>
          <w:sz w:val="24"/>
        </w:rPr>
        <w:t xml:space="preserve"> </w:t>
      </w:r>
      <w:r w:rsidRPr="009F40EB">
        <w:rPr>
          <w:rFonts w:ascii="Times New Roman" w:hAnsi="Times New Roman"/>
          <w:sz w:val="24"/>
        </w:rPr>
        <w:t>vertical column</w:t>
      </w:r>
      <w:r w:rsidR="001A7B7E" w:rsidRPr="009F40EB">
        <w:rPr>
          <w:rFonts w:ascii="Times New Roman" w:hAnsi="Times New Roman" w:cs="Times New Roman"/>
          <w:sz w:val="24"/>
          <w:szCs w:val="24"/>
        </w:rPr>
        <w:t>.</w:t>
      </w:r>
      <w:r w:rsidR="001A7B7E" w:rsidRPr="009F40EB">
        <w:rPr>
          <w:rFonts w:ascii="Times New Roman" w:hAnsi="Times New Roman"/>
          <w:sz w:val="24"/>
        </w:rPr>
        <w:t xml:space="preserve"> </w:t>
      </w:r>
      <w:r w:rsidR="001A7B7E" w:rsidRPr="009F40EB">
        <w:rPr>
          <w:rFonts w:ascii="Times New Roman" w:hAnsi="Times New Roman" w:cs="Times New Roman"/>
          <w:sz w:val="24"/>
          <w:szCs w:val="24"/>
        </w:rPr>
        <w:t>F</w:t>
      </w:r>
      <w:r w:rsidRPr="009F40EB">
        <w:rPr>
          <w:rFonts w:ascii="Times New Roman" w:hAnsi="Times New Roman"/>
          <w:sz w:val="24"/>
        </w:rPr>
        <w:t>or example, the difference between the HC (</w:t>
      </w:r>
      <w:r w:rsidR="00680C30" w:rsidRPr="009F40EB">
        <w:rPr>
          <w:rFonts w:ascii="Times New Roman" w:hAnsi="Times New Roman"/>
          <w:sz w:val="24"/>
        </w:rPr>
        <w:t>Non</w:t>
      </w:r>
      <w:r w:rsidRPr="009F40EB">
        <w:rPr>
          <w:rFonts w:ascii="Times New Roman" w:hAnsi="Times New Roman"/>
          <w:sz w:val="24"/>
        </w:rPr>
        <w:t xml:space="preserve">-fasting) </w:t>
      </w:r>
      <w:r w:rsidR="00186904" w:rsidRPr="009F40EB">
        <w:rPr>
          <w:rFonts w:ascii="Times New Roman" w:hAnsi="Times New Roman"/>
          <w:sz w:val="24"/>
        </w:rPr>
        <w:t>group</w:t>
      </w:r>
      <w:r w:rsidRPr="009F40EB">
        <w:rPr>
          <w:rFonts w:ascii="Times New Roman" w:hAnsi="Times New Roman"/>
          <w:sz w:val="24"/>
        </w:rPr>
        <w:t xml:space="preserve"> and</w:t>
      </w:r>
      <w:r w:rsidR="00C57F5B" w:rsidRPr="009F40EB">
        <w:rPr>
          <w:rFonts w:ascii="Times New Roman" w:hAnsi="Times New Roman"/>
          <w:sz w:val="24"/>
        </w:rPr>
        <w:t xml:space="preserve"> </w:t>
      </w:r>
      <w:r w:rsidR="00C57F5B" w:rsidRPr="009F40EB">
        <w:rPr>
          <w:rFonts w:ascii="Times New Roman" w:hAnsi="Times New Roman" w:cs="Times New Roman"/>
          <w:sz w:val="24"/>
          <w:szCs w:val="24"/>
        </w:rPr>
        <w:t>the</w:t>
      </w:r>
      <w:r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Pr="009F40EB">
        <w:rPr>
          <w:rFonts w:ascii="Times New Roman" w:hAnsi="Times New Roman"/>
          <w:sz w:val="24"/>
        </w:rPr>
        <w:t>DO (</w:t>
      </w:r>
      <w:r w:rsidR="001A7B7E" w:rsidRPr="009F40EB">
        <w:rPr>
          <w:rFonts w:ascii="Times New Roman" w:hAnsi="Times New Roman" w:cs="Times New Roman"/>
          <w:sz w:val="24"/>
          <w:szCs w:val="24"/>
        </w:rPr>
        <w:t>F</w:t>
      </w:r>
      <w:r w:rsidR="001A7B7E" w:rsidRPr="009F40EB">
        <w:rPr>
          <w:rFonts w:ascii="Times New Roman" w:hAnsi="Times New Roman"/>
          <w:sz w:val="24"/>
        </w:rPr>
        <w:t>asting</w:t>
      </w:r>
      <w:r w:rsidRPr="009F40EB">
        <w:rPr>
          <w:rFonts w:ascii="Times New Roman" w:hAnsi="Times New Roman"/>
          <w:sz w:val="24"/>
        </w:rPr>
        <w:t xml:space="preserve">) </w:t>
      </w:r>
      <w:r w:rsidR="00186904" w:rsidRPr="009F40EB">
        <w:rPr>
          <w:rFonts w:ascii="Times New Roman" w:hAnsi="Times New Roman"/>
          <w:sz w:val="24"/>
        </w:rPr>
        <w:t>group</w:t>
      </w:r>
      <w:r w:rsidRPr="009F40EB">
        <w:rPr>
          <w:rFonts w:ascii="Times New Roman" w:hAnsi="Times New Roman"/>
          <w:sz w:val="24"/>
        </w:rPr>
        <w:t xml:space="preserve"> was </w:t>
      </w:r>
      <w:r w:rsidR="001A7B7E" w:rsidRPr="009F40EB">
        <w:rPr>
          <w:rFonts w:ascii="Times New Roman" w:hAnsi="Times New Roman" w:cs="Times New Roman"/>
          <w:sz w:val="24"/>
          <w:szCs w:val="24"/>
        </w:rPr>
        <w:t>−</w:t>
      </w:r>
      <w:r w:rsidRPr="009F40EB">
        <w:rPr>
          <w:rFonts w:ascii="Times New Roman" w:hAnsi="Times New Roman"/>
          <w:sz w:val="24"/>
        </w:rPr>
        <w:t>21.4</w:t>
      </w:r>
      <w:r w:rsidRPr="009F40EB">
        <w:rPr>
          <w:rFonts w:ascii="Times New Roman" w:hAnsi="Times New Roman" w:cs="Times New Roman"/>
          <w:sz w:val="24"/>
          <w:szCs w:val="24"/>
        </w:rPr>
        <w:t>%</w:t>
      </w:r>
      <w:r w:rsidR="001A7B7E" w:rsidRPr="009F40EB">
        <w:rPr>
          <w:rFonts w:ascii="Times New Roman" w:hAnsi="Times New Roman" w:cs="Times New Roman"/>
          <w:sz w:val="24"/>
          <w:szCs w:val="24"/>
        </w:rPr>
        <w:t>,</w:t>
      </w:r>
      <w:r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="001E426D" w:rsidRPr="009F40EB">
        <w:rPr>
          <w:rFonts w:ascii="Times New Roman" w:hAnsi="Times New Roman" w:cs="Times New Roman"/>
          <w:sz w:val="24"/>
          <w:szCs w:val="24"/>
        </w:rPr>
        <w:t>indicating</w:t>
      </w:r>
      <w:r w:rsidR="001E426D" w:rsidRPr="009F40EB">
        <w:rPr>
          <w:rFonts w:ascii="Times New Roman" w:hAnsi="Times New Roman"/>
          <w:sz w:val="24"/>
        </w:rPr>
        <w:t xml:space="preserve"> </w:t>
      </w:r>
      <w:r w:rsidRPr="009F40EB">
        <w:rPr>
          <w:rFonts w:ascii="Times New Roman" w:hAnsi="Times New Roman"/>
          <w:sz w:val="24"/>
        </w:rPr>
        <w:t xml:space="preserve">a lower value in the latter </w:t>
      </w:r>
      <w:r w:rsidR="00186904" w:rsidRPr="009F40EB">
        <w:rPr>
          <w:rFonts w:ascii="Times New Roman" w:hAnsi="Times New Roman"/>
          <w:sz w:val="24"/>
        </w:rPr>
        <w:t>group</w:t>
      </w:r>
      <w:r w:rsidRPr="009F40EB">
        <w:rPr>
          <w:rFonts w:ascii="Times New Roman" w:hAnsi="Times New Roman"/>
          <w:sz w:val="24"/>
        </w:rPr>
        <w:t xml:space="preserve">. </w:t>
      </w:r>
    </w:p>
    <w:p w14:paraId="518CF30F" w14:textId="7F0986C4" w:rsidR="0065078F" w:rsidRPr="009F40EB" w:rsidRDefault="001A7B7E" w:rsidP="007E1577">
      <w:pPr>
        <w:spacing w:after="0" w:line="480" w:lineRule="auto"/>
        <w:rPr>
          <w:rFonts w:ascii="Times New Roman" w:hAnsi="Times New Roman"/>
          <w:sz w:val="24"/>
        </w:rPr>
      </w:pPr>
      <w:r w:rsidRPr="009F40EB">
        <w:rPr>
          <w:rFonts w:ascii="Times New Roman" w:hAnsi="Times New Roman"/>
          <w:sz w:val="24"/>
        </w:rPr>
        <w:t>DO</w:t>
      </w:r>
      <w:r w:rsidRPr="009F40EB">
        <w:rPr>
          <w:rFonts w:ascii="Times New Roman" w:hAnsi="Times New Roman" w:cs="Times New Roman"/>
          <w:sz w:val="24"/>
          <w:szCs w:val="24"/>
        </w:rPr>
        <w:t>,</w:t>
      </w:r>
      <w:r w:rsidRPr="009F40EB">
        <w:rPr>
          <w:rFonts w:ascii="Times New Roman" w:hAnsi="Times New Roman"/>
          <w:sz w:val="24"/>
        </w:rPr>
        <w:t xml:space="preserve"> </w:t>
      </w:r>
      <w:r w:rsidRPr="009F40EB">
        <w:rPr>
          <w:rFonts w:ascii="Times New Roman" w:hAnsi="Times New Roman" w:cs="Times New Roman"/>
          <w:sz w:val="24"/>
          <w:szCs w:val="24"/>
        </w:rPr>
        <w:t>d</w:t>
      </w:r>
      <w:r w:rsidRPr="009F40EB">
        <w:rPr>
          <w:rFonts w:ascii="Times New Roman" w:hAnsi="Times New Roman"/>
          <w:sz w:val="24"/>
        </w:rPr>
        <w:t>iabetes only; HC</w:t>
      </w:r>
      <w:r w:rsidRPr="009F40EB">
        <w:rPr>
          <w:rFonts w:ascii="Times New Roman" w:hAnsi="Times New Roman" w:cs="Times New Roman"/>
          <w:sz w:val="24"/>
          <w:szCs w:val="24"/>
        </w:rPr>
        <w:t>, healthy controls</w:t>
      </w:r>
      <w:r w:rsidRPr="009F40EB">
        <w:rPr>
          <w:rFonts w:ascii="Times New Roman" w:hAnsi="Times New Roman"/>
          <w:sz w:val="24"/>
        </w:rPr>
        <w:t xml:space="preserve">; SGD: </w:t>
      </w:r>
      <w:r w:rsidRPr="009F40EB">
        <w:rPr>
          <w:rFonts w:ascii="Times New Roman" w:hAnsi="Times New Roman" w:cs="Times New Roman"/>
          <w:sz w:val="24"/>
          <w:szCs w:val="24"/>
        </w:rPr>
        <w:t>sleeve gastrectomy diabetes</w:t>
      </w:r>
      <w:r w:rsidRPr="009F40EB">
        <w:rPr>
          <w:rFonts w:ascii="Times New Roman" w:hAnsi="Times New Roman"/>
          <w:sz w:val="24"/>
        </w:rPr>
        <w:t xml:space="preserve">; SGO: </w:t>
      </w:r>
      <w:r w:rsidRPr="009F40EB">
        <w:rPr>
          <w:rFonts w:ascii="Times New Roman" w:hAnsi="Times New Roman" w:cs="Times New Roman"/>
          <w:sz w:val="24"/>
          <w:szCs w:val="24"/>
        </w:rPr>
        <w:t>sleeve gastrectomy</w:t>
      </w:r>
      <w:r w:rsidRPr="009F40EB">
        <w:rPr>
          <w:rFonts w:ascii="Times New Roman" w:hAnsi="Times New Roman"/>
          <w:sz w:val="24"/>
        </w:rPr>
        <w:t xml:space="preserve"> only</w:t>
      </w:r>
      <w:r w:rsidR="008B0CEB" w:rsidRPr="009F40EB">
        <w:rPr>
          <w:rFonts w:ascii="Times New Roman" w:hAnsi="Times New Roman" w:cs="Times New Roman"/>
          <w:sz w:val="24"/>
          <w:szCs w:val="24"/>
        </w:rPr>
        <w:t>.</w:t>
      </w:r>
      <w:r w:rsidRPr="009F40EB" w:rsidDel="001A7B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55617D" w14:textId="03C85B88" w:rsidR="0065078F" w:rsidRPr="009F40EB" w:rsidRDefault="00160833" w:rsidP="007E15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40EB">
        <w:rPr>
          <w:rFonts w:ascii="Times New Roman" w:hAnsi="Times New Roman"/>
          <w:sz w:val="24"/>
        </w:rPr>
        <w:t>****p</w:t>
      </w:r>
      <w:r w:rsidRPr="009F40EB">
        <w:rPr>
          <w:rFonts w:ascii="Times New Roman" w:hAnsi="Times New Roman" w:cs="Times New Roman"/>
          <w:sz w:val="24"/>
          <w:szCs w:val="24"/>
        </w:rPr>
        <w:t xml:space="preserve"> &lt; </w:t>
      </w:r>
      <w:r w:rsidRPr="009F40EB">
        <w:rPr>
          <w:rFonts w:ascii="Times New Roman" w:hAnsi="Times New Roman"/>
          <w:sz w:val="24"/>
        </w:rPr>
        <w:t>0.0001; ***p</w:t>
      </w:r>
      <w:r w:rsidRPr="009F40EB">
        <w:rPr>
          <w:rFonts w:ascii="Times New Roman" w:hAnsi="Times New Roman" w:cs="Times New Roman"/>
          <w:sz w:val="24"/>
          <w:szCs w:val="24"/>
        </w:rPr>
        <w:t xml:space="preserve"> &lt; </w:t>
      </w:r>
      <w:r w:rsidRPr="009F40EB">
        <w:rPr>
          <w:rFonts w:ascii="Times New Roman" w:hAnsi="Times New Roman"/>
          <w:sz w:val="24"/>
        </w:rPr>
        <w:t>0.001; **p</w:t>
      </w:r>
      <w:r w:rsidRPr="009F40EB">
        <w:rPr>
          <w:rFonts w:ascii="Times New Roman" w:hAnsi="Times New Roman" w:cs="Times New Roman"/>
          <w:sz w:val="24"/>
          <w:szCs w:val="24"/>
        </w:rPr>
        <w:t xml:space="preserve"> &lt; </w:t>
      </w:r>
      <w:r w:rsidRPr="009F40EB">
        <w:rPr>
          <w:rFonts w:ascii="Times New Roman" w:hAnsi="Times New Roman"/>
          <w:sz w:val="24"/>
        </w:rPr>
        <w:t>0.01; *p</w:t>
      </w:r>
      <w:r w:rsidRPr="009F40EB">
        <w:rPr>
          <w:rFonts w:ascii="Times New Roman" w:hAnsi="Times New Roman" w:cs="Times New Roman"/>
          <w:sz w:val="24"/>
          <w:szCs w:val="24"/>
        </w:rPr>
        <w:t xml:space="preserve"> &lt; </w:t>
      </w:r>
      <w:r w:rsidRPr="009F40EB">
        <w:rPr>
          <w:rFonts w:ascii="Times New Roman" w:hAnsi="Times New Roman"/>
          <w:sz w:val="24"/>
        </w:rPr>
        <w:t>0.05; ns</w:t>
      </w:r>
      <w:r w:rsidRPr="009F40EB">
        <w:rPr>
          <w:rFonts w:ascii="Times New Roman" w:hAnsi="Times New Roman" w:cs="Times New Roman"/>
          <w:sz w:val="24"/>
          <w:szCs w:val="24"/>
        </w:rPr>
        <w:t>,</w:t>
      </w:r>
      <w:r w:rsidRPr="009F40EB">
        <w:rPr>
          <w:rFonts w:ascii="Times New Roman" w:hAnsi="Times New Roman"/>
          <w:sz w:val="24"/>
        </w:rPr>
        <w:t xml:space="preserve"> no significant difference</w:t>
      </w:r>
      <w:r w:rsidR="008B0CEB" w:rsidRPr="009F40EB">
        <w:rPr>
          <w:rFonts w:ascii="Times New Roman" w:hAnsi="Times New Roman"/>
          <w:sz w:val="24"/>
        </w:rPr>
        <w:t>.</w:t>
      </w:r>
      <w:r w:rsidRPr="009F40EB" w:rsidDel="0016083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DF6391" w14:textId="77777777" w:rsidR="00E31887" w:rsidRPr="009F40EB" w:rsidRDefault="00E31887" w:rsidP="00DB55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BCF44D" w14:textId="77777777" w:rsidR="00E31887" w:rsidRPr="009F40EB" w:rsidRDefault="00E31887" w:rsidP="00DB55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1709CA" w14:textId="77777777" w:rsidR="00E31887" w:rsidRPr="009F40EB" w:rsidRDefault="00E31887" w:rsidP="00DB55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ED203B" w14:textId="77777777" w:rsidR="00E31887" w:rsidRPr="009F40EB" w:rsidRDefault="00E31887" w:rsidP="00DB55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831FBB" w14:textId="20330293" w:rsidR="0065078F" w:rsidRPr="009F40EB" w:rsidRDefault="0065078F" w:rsidP="00DB55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F40E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9022B" w:rsidRPr="009F40EB">
        <w:rPr>
          <w:rFonts w:ascii="Times New Roman" w:hAnsi="Times New Roman" w:cs="Times New Roman"/>
          <w:b/>
          <w:sz w:val="24"/>
          <w:szCs w:val="24"/>
        </w:rPr>
        <w:t>t</w:t>
      </w:r>
      <w:r w:rsidRPr="009F40EB">
        <w:rPr>
          <w:rFonts w:ascii="Times New Roman" w:hAnsi="Times New Roman" w:cs="Times New Roman"/>
          <w:b/>
          <w:sz w:val="24"/>
          <w:szCs w:val="24"/>
        </w:rPr>
        <w:t>able 3</w:t>
      </w:r>
      <w:r w:rsidR="00F9022B" w:rsidRPr="009F40EB">
        <w:rPr>
          <w:rFonts w:ascii="Times New Roman" w:hAnsi="Times New Roman" w:cs="Times New Roman"/>
          <w:b/>
          <w:sz w:val="24"/>
          <w:szCs w:val="24"/>
        </w:rPr>
        <w:t>.</w:t>
      </w:r>
      <w:r w:rsidRPr="009F40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6282" w:rsidRPr="009F40EB">
        <w:rPr>
          <w:rFonts w:ascii="Times New Roman" w:hAnsi="Times New Roman" w:cs="Times New Roman"/>
          <w:sz w:val="24"/>
          <w:szCs w:val="24"/>
        </w:rPr>
        <w:t>Comparison of mean 72</w:t>
      </w:r>
      <w:r w:rsidRPr="009F40EB">
        <w:rPr>
          <w:rFonts w:ascii="Times New Roman" w:hAnsi="Times New Roman" w:cs="Times New Roman"/>
          <w:sz w:val="24"/>
          <w:szCs w:val="24"/>
        </w:rPr>
        <w:t>-hour CGM percentage hypoglycaemia time (over 72 hours)</w:t>
      </w:r>
      <w:r w:rsidR="00476282" w:rsidRPr="009F40EB">
        <w:rPr>
          <w:rFonts w:ascii="Times New Roman" w:hAnsi="Times New Roman" w:cs="Times New Roman"/>
          <w:sz w:val="24"/>
          <w:szCs w:val="24"/>
        </w:rPr>
        <w:t xml:space="preserve"> in </w:t>
      </w:r>
      <w:r w:rsidRPr="009F40EB">
        <w:rPr>
          <w:rFonts w:ascii="Times New Roman" w:hAnsi="Times New Roman" w:cs="Times New Roman"/>
          <w:sz w:val="24"/>
          <w:szCs w:val="24"/>
        </w:rPr>
        <w:t xml:space="preserve">fasting and </w:t>
      </w:r>
      <w:r w:rsidR="00680C30" w:rsidRPr="009F40EB">
        <w:rPr>
          <w:rFonts w:ascii="Times New Roman" w:hAnsi="Times New Roman" w:cs="Times New Roman"/>
          <w:sz w:val="24"/>
          <w:szCs w:val="24"/>
        </w:rPr>
        <w:t>non</w:t>
      </w:r>
      <w:r w:rsidRPr="009F40EB">
        <w:rPr>
          <w:rFonts w:ascii="Times New Roman" w:hAnsi="Times New Roman" w:cs="Times New Roman"/>
          <w:sz w:val="24"/>
          <w:szCs w:val="24"/>
        </w:rPr>
        <w:t>-fasting period.</w:t>
      </w:r>
      <w:r w:rsidR="00476282" w:rsidRPr="009F40E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5DC11B3" w14:textId="77777777" w:rsidR="00E31887" w:rsidRPr="009F40EB" w:rsidRDefault="00E31887" w:rsidP="00DB55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108" w:type="pct"/>
        <w:jc w:val="center"/>
        <w:tblLook w:val="04A0" w:firstRow="1" w:lastRow="0" w:firstColumn="1" w:lastColumn="0" w:noHBand="0" w:noVBand="1"/>
      </w:tblPr>
      <w:tblGrid>
        <w:gridCol w:w="1107"/>
        <w:gridCol w:w="1110"/>
        <w:gridCol w:w="972"/>
        <w:gridCol w:w="1110"/>
        <w:gridCol w:w="972"/>
        <w:gridCol w:w="1110"/>
        <w:gridCol w:w="972"/>
        <w:gridCol w:w="1110"/>
        <w:gridCol w:w="972"/>
      </w:tblGrid>
      <w:tr w:rsidR="009F40EB" w:rsidRPr="009F40EB" w14:paraId="1A3371DD" w14:textId="77777777" w:rsidTr="00E31887">
        <w:trPr>
          <w:trHeight w:val="268"/>
          <w:jc w:val="center"/>
        </w:trPr>
        <w:tc>
          <w:tcPr>
            <w:tcW w:w="587" w:type="pct"/>
          </w:tcPr>
          <w:p w14:paraId="2665106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588" w:type="pct"/>
          </w:tcPr>
          <w:p w14:paraId="0E33974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DO (Fasting)</w:t>
            </w:r>
          </w:p>
        </w:tc>
        <w:tc>
          <w:tcPr>
            <w:tcW w:w="515" w:type="pct"/>
          </w:tcPr>
          <w:p w14:paraId="6C3FB11F" w14:textId="34ED7D49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DO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88" w:type="pct"/>
          </w:tcPr>
          <w:p w14:paraId="627AD7C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HC (Fasting)</w:t>
            </w:r>
          </w:p>
        </w:tc>
        <w:tc>
          <w:tcPr>
            <w:tcW w:w="515" w:type="pct"/>
          </w:tcPr>
          <w:p w14:paraId="1DB53F05" w14:textId="0F4D221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HC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88" w:type="pct"/>
          </w:tcPr>
          <w:p w14:paraId="4D3F661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SGD (Fasting)</w:t>
            </w:r>
          </w:p>
        </w:tc>
        <w:tc>
          <w:tcPr>
            <w:tcW w:w="515" w:type="pct"/>
          </w:tcPr>
          <w:p w14:paraId="143CD1A2" w14:textId="57821FA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SGD</w:t>
            </w:r>
            <w:r w:rsidRPr="009F40EB">
              <w:rPr>
                <w:rFonts w:ascii="Times New Roman" w:hAnsi="Times New Roman" w:cs="Times New Roman"/>
                <w:b/>
              </w:rPr>
              <w:t xml:space="preserve">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</w:t>
            </w:r>
            <w:r w:rsidRPr="009F40E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88" w:type="pct"/>
          </w:tcPr>
          <w:p w14:paraId="7C42F3B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SGO (Fasting)</w:t>
            </w:r>
          </w:p>
        </w:tc>
        <w:tc>
          <w:tcPr>
            <w:tcW w:w="515" w:type="pct"/>
          </w:tcPr>
          <w:p w14:paraId="2F8B9DDA" w14:textId="5871D37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SGO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</w:tr>
      <w:tr w:rsidR="009F40EB" w:rsidRPr="009F40EB" w14:paraId="482D7404" w14:textId="77777777" w:rsidTr="00E31887">
        <w:trPr>
          <w:trHeight w:val="181"/>
          <w:jc w:val="center"/>
        </w:trPr>
        <w:tc>
          <w:tcPr>
            <w:tcW w:w="587" w:type="pct"/>
          </w:tcPr>
          <w:p w14:paraId="42A3F19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DO (Fasting)</w:t>
            </w:r>
          </w:p>
        </w:tc>
        <w:tc>
          <w:tcPr>
            <w:tcW w:w="588" w:type="pct"/>
            <w:shd w:val="clear" w:color="auto" w:fill="000000" w:themeFill="text1"/>
          </w:tcPr>
          <w:p w14:paraId="2677300E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  <w:shd w:val="clear" w:color="auto" w:fill="auto"/>
          </w:tcPr>
          <w:p w14:paraId="457B3D89" w14:textId="531721D1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</w:t>
            </w:r>
            <w:r w:rsidR="009D6634" w:rsidRPr="009F40EB">
              <w:rPr>
                <w:rFonts w:ascii="Times New Roman" w:hAnsi="Times New Roman" w:cs="Times New Roman"/>
              </w:rPr>
              <w:t>2</w:t>
            </w:r>
          </w:p>
          <w:p w14:paraId="23F4904E" w14:textId="39793414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7850CA83" w14:textId="79CFC558" w:rsidR="0065078F" w:rsidRPr="009F40EB" w:rsidRDefault="009D6634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</w:t>
            </w:r>
            <w:r w:rsidR="0065078F" w:rsidRPr="009F40E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8" w:type="pct"/>
          </w:tcPr>
          <w:p w14:paraId="4E75FD0C" w14:textId="32D2B841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</w:t>
            </w:r>
            <w:r w:rsidR="009D6634" w:rsidRPr="009F40EB">
              <w:rPr>
                <w:rFonts w:ascii="Times New Roman" w:hAnsi="Times New Roman" w:cs="Times New Roman"/>
              </w:rPr>
              <w:t>7</w:t>
            </w:r>
          </w:p>
          <w:p w14:paraId="1F79A022" w14:textId="58F3760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18010BF9" w14:textId="36E3CAB5" w:rsidR="0065078F" w:rsidRPr="009F40EB" w:rsidRDefault="0087435E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7B351E34" w14:textId="0F047B6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.4</w:t>
            </w:r>
          </w:p>
          <w:p w14:paraId="3FD4AD6C" w14:textId="3A00195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5D0DDDE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</w:tcPr>
          <w:p w14:paraId="7805CBD0" w14:textId="30D89AB6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2.</w:t>
            </w:r>
            <w:r w:rsidR="009D6634" w:rsidRPr="009F40EB">
              <w:rPr>
                <w:rFonts w:ascii="Times New Roman" w:hAnsi="Times New Roman" w:cs="Times New Roman"/>
              </w:rPr>
              <w:t>7</w:t>
            </w:r>
          </w:p>
          <w:p w14:paraId="1168EAEB" w14:textId="00B400E0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0108F2B2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4F53486A" w14:textId="1492532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</w:t>
            </w:r>
            <w:r w:rsidR="009D6634" w:rsidRPr="009F40EB">
              <w:rPr>
                <w:rFonts w:ascii="Times New Roman" w:hAnsi="Times New Roman" w:cs="Times New Roman"/>
              </w:rPr>
              <w:t>2</w:t>
            </w:r>
          </w:p>
          <w:p w14:paraId="490DFBBA" w14:textId="4C8D382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387EDF1E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</w:tcPr>
          <w:p w14:paraId="764265D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7.02</w:t>
            </w:r>
          </w:p>
          <w:p w14:paraId="6C4A41DF" w14:textId="60B09AA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77CDF49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15" w:type="pct"/>
          </w:tcPr>
          <w:p w14:paraId="332CD99D" w14:textId="7229F6B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.3</w:t>
            </w:r>
          </w:p>
          <w:p w14:paraId="5AA51BA6" w14:textId="4EE9F86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0B229150" w14:textId="00EC9837" w:rsidR="0065078F" w:rsidRPr="009F40EB" w:rsidRDefault="009D6634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</w:t>
            </w:r>
            <w:r w:rsidR="0065078F" w:rsidRPr="009F40EB">
              <w:rPr>
                <w:rFonts w:ascii="Times New Roman" w:hAnsi="Times New Roman" w:cs="Times New Roman"/>
              </w:rPr>
              <w:t>s</w:t>
            </w:r>
          </w:p>
        </w:tc>
      </w:tr>
      <w:tr w:rsidR="009F40EB" w:rsidRPr="009F40EB" w14:paraId="2D0D8903" w14:textId="77777777" w:rsidTr="00E31887">
        <w:trPr>
          <w:trHeight w:val="275"/>
          <w:jc w:val="center"/>
        </w:trPr>
        <w:tc>
          <w:tcPr>
            <w:tcW w:w="587" w:type="pct"/>
          </w:tcPr>
          <w:p w14:paraId="12C8A203" w14:textId="287FC57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DO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88" w:type="pct"/>
          </w:tcPr>
          <w:p w14:paraId="35FBF76D" w14:textId="0F9819F3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</w:t>
            </w:r>
            <w:r w:rsidR="009D6634" w:rsidRPr="009F40EB">
              <w:rPr>
                <w:rFonts w:ascii="Times New Roman" w:hAnsi="Times New Roman" w:cs="Times New Roman"/>
              </w:rPr>
              <w:t>2</w:t>
            </w:r>
          </w:p>
          <w:p w14:paraId="1E4FDC21" w14:textId="592839F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78BC950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  <w:shd w:val="clear" w:color="auto" w:fill="000000" w:themeFill="text1"/>
          </w:tcPr>
          <w:p w14:paraId="75AF4DB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61447935" w14:textId="7743E6D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</w:t>
            </w:r>
            <w:r w:rsidR="009D6634" w:rsidRPr="009F40EB">
              <w:rPr>
                <w:rFonts w:ascii="Times New Roman" w:hAnsi="Times New Roman" w:cs="Times New Roman"/>
              </w:rPr>
              <w:t>5</w:t>
            </w:r>
          </w:p>
          <w:p w14:paraId="1AEAD47A" w14:textId="02FCD50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3DE60737" w14:textId="5BE4548C" w:rsidR="0065078F" w:rsidRPr="009F40EB" w:rsidRDefault="0087435E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</w:t>
            </w:r>
            <w:r w:rsidR="0065078F" w:rsidRPr="009F40E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15" w:type="pct"/>
          </w:tcPr>
          <w:p w14:paraId="3CAF99FA" w14:textId="3885231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.</w:t>
            </w:r>
            <w:r w:rsidR="009D6634" w:rsidRPr="009F40EB">
              <w:rPr>
                <w:rFonts w:ascii="Times New Roman" w:hAnsi="Times New Roman" w:cs="Times New Roman"/>
              </w:rPr>
              <w:t>3</w:t>
            </w:r>
          </w:p>
          <w:p w14:paraId="37B2F339" w14:textId="66A10AD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67299EA8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</w:tcPr>
          <w:p w14:paraId="42B881C7" w14:textId="4B2AD6B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2.</w:t>
            </w:r>
            <w:r w:rsidR="009D6634" w:rsidRPr="009F40EB">
              <w:rPr>
                <w:rFonts w:ascii="Times New Roman" w:hAnsi="Times New Roman" w:cs="Times New Roman"/>
              </w:rPr>
              <w:t>5</w:t>
            </w:r>
          </w:p>
          <w:p w14:paraId="3B57749A" w14:textId="457D06A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2521127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00CDFC88" w14:textId="6875D18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0</w:t>
            </w:r>
          </w:p>
          <w:p w14:paraId="795DA1B4" w14:textId="0AF4B244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18116E5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</w:tcPr>
          <w:p w14:paraId="6FC350BA" w14:textId="68679C5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6.8</w:t>
            </w:r>
          </w:p>
          <w:p w14:paraId="32FCEE33" w14:textId="69E593F0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2C4AF378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15" w:type="pct"/>
          </w:tcPr>
          <w:p w14:paraId="526B0D5F" w14:textId="27695254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.1</w:t>
            </w:r>
          </w:p>
          <w:p w14:paraId="6FECD9FD" w14:textId="0E8828D3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6C73AF0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</w:tr>
      <w:tr w:rsidR="009F40EB" w:rsidRPr="009F40EB" w14:paraId="05896FC3" w14:textId="77777777" w:rsidTr="00E31887">
        <w:trPr>
          <w:trHeight w:val="268"/>
          <w:jc w:val="center"/>
        </w:trPr>
        <w:tc>
          <w:tcPr>
            <w:tcW w:w="587" w:type="pct"/>
          </w:tcPr>
          <w:p w14:paraId="7B4E1539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HC (Fasting)</w:t>
            </w:r>
          </w:p>
        </w:tc>
        <w:tc>
          <w:tcPr>
            <w:tcW w:w="588" w:type="pct"/>
          </w:tcPr>
          <w:p w14:paraId="7D912370" w14:textId="1892E4F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</w:t>
            </w:r>
            <w:r w:rsidR="009D6634" w:rsidRPr="009F40EB">
              <w:rPr>
                <w:rFonts w:ascii="Times New Roman" w:hAnsi="Times New Roman" w:cs="Times New Roman"/>
              </w:rPr>
              <w:t>7</w:t>
            </w:r>
          </w:p>
          <w:p w14:paraId="44098A15" w14:textId="5667C2E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3D030DF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393C6BE4" w14:textId="65AD27E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</w:t>
            </w:r>
            <w:r w:rsidR="009D6634" w:rsidRPr="009F40EB">
              <w:rPr>
                <w:rFonts w:ascii="Times New Roman" w:hAnsi="Times New Roman" w:cs="Times New Roman"/>
              </w:rPr>
              <w:t>5</w:t>
            </w:r>
          </w:p>
          <w:p w14:paraId="5E03E085" w14:textId="3EE1B3A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55C92E39" w14:textId="73B5A724" w:rsidR="0065078F" w:rsidRPr="009F40EB" w:rsidRDefault="009D6634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</w:t>
            </w:r>
            <w:r w:rsidR="0065078F" w:rsidRPr="009F40E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8" w:type="pct"/>
            <w:shd w:val="clear" w:color="auto" w:fill="000000" w:themeFill="text1"/>
          </w:tcPr>
          <w:p w14:paraId="21FF2DB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</w:tcPr>
          <w:p w14:paraId="558A1D6C" w14:textId="1ADA06F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</w:t>
            </w:r>
            <w:r w:rsidR="009D6634" w:rsidRPr="009F40EB">
              <w:rPr>
                <w:rFonts w:ascii="Times New Roman" w:hAnsi="Times New Roman" w:cs="Times New Roman"/>
              </w:rPr>
              <w:t>8</w:t>
            </w:r>
          </w:p>
          <w:p w14:paraId="2E97A4CF" w14:textId="394AFBF1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0A9A543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</w:tcPr>
          <w:p w14:paraId="5D9EAD75" w14:textId="0CB012D6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0</w:t>
            </w:r>
          </w:p>
          <w:p w14:paraId="2B7140AA" w14:textId="59CF5DC1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32CA877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1EBB7B35" w14:textId="034C8FE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</w:t>
            </w:r>
            <w:r w:rsidR="009D6634" w:rsidRPr="009F40EB">
              <w:rPr>
                <w:rFonts w:ascii="Times New Roman" w:hAnsi="Times New Roman" w:cs="Times New Roman"/>
              </w:rPr>
              <w:t>5</w:t>
            </w:r>
          </w:p>
          <w:p w14:paraId="197262B8" w14:textId="2B3A56A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5441E4B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</w:tcPr>
          <w:p w14:paraId="7EF113D4" w14:textId="781A4F0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5.</w:t>
            </w:r>
            <w:r w:rsidR="009D6634" w:rsidRPr="009F40EB">
              <w:rPr>
                <w:rFonts w:ascii="Times New Roman" w:hAnsi="Times New Roman" w:cs="Times New Roman"/>
              </w:rPr>
              <w:t>4</w:t>
            </w:r>
          </w:p>
          <w:p w14:paraId="01929ECF" w14:textId="2456D00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70E3292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5" w:type="pct"/>
          </w:tcPr>
          <w:p w14:paraId="55AF126A" w14:textId="317697F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6</w:t>
            </w:r>
          </w:p>
          <w:p w14:paraId="38624FF0" w14:textId="2DB1DF1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2EA1857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</w:tr>
      <w:tr w:rsidR="009F40EB" w:rsidRPr="009F40EB" w14:paraId="34815351" w14:textId="77777777" w:rsidTr="00E31887">
        <w:trPr>
          <w:trHeight w:val="268"/>
          <w:jc w:val="center"/>
        </w:trPr>
        <w:tc>
          <w:tcPr>
            <w:tcW w:w="587" w:type="pct"/>
          </w:tcPr>
          <w:p w14:paraId="04913D4C" w14:textId="52258D4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HC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88" w:type="pct"/>
          </w:tcPr>
          <w:p w14:paraId="52E93B97" w14:textId="1BC92E5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.5</w:t>
            </w:r>
          </w:p>
          <w:p w14:paraId="589FE56C" w14:textId="100341B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09314AB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430BDFDD" w14:textId="67FC7386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.</w:t>
            </w:r>
            <w:r w:rsidR="009D6634" w:rsidRPr="009F40EB">
              <w:rPr>
                <w:rFonts w:ascii="Times New Roman" w:hAnsi="Times New Roman" w:cs="Times New Roman"/>
              </w:rPr>
              <w:t>3</w:t>
            </w:r>
          </w:p>
          <w:p w14:paraId="39980085" w14:textId="5AE8D36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1758C2FD" w14:textId="31036D63" w:rsidR="0065078F" w:rsidRPr="009F40EB" w:rsidRDefault="009D6634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</w:t>
            </w:r>
            <w:r w:rsidR="0065078F" w:rsidRPr="009F40E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8" w:type="pct"/>
          </w:tcPr>
          <w:p w14:paraId="433D2120" w14:textId="6B884DA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</w:t>
            </w:r>
            <w:r w:rsidR="009D6634" w:rsidRPr="009F40EB">
              <w:rPr>
                <w:rFonts w:ascii="Times New Roman" w:hAnsi="Times New Roman" w:cs="Times New Roman"/>
              </w:rPr>
              <w:t>8</w:t>
            </w:r>
          </w:p>
          <w:p w14:paraId="1B2CB1D4" w14:textId="6718B019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1CAEC66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  <w:shd w:val="clear" w:color="auto" w:fill="000000" w:themeFill="text1"/>
          </w:tcPr>
          <w:p w14:paraId="77FDC2E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5D2A997D" w14:textId="3928AF96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</w:t>
            </w:r>
            <w:r w:rsidR="009D6634" w:rsidRPr="009F40EB">
              <w:rPr>
                <w:rFonts w:ascii="Times New Roman" w:hAnsi="Times New Roman" w:cs="Times New Roman"/>
              </w:rPr>
              <w:t>8</w:t>
            </w:r>
          </w:p>
          <w:p w14:paraId="464F4992" w14:textId="68E4D4A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6AC634D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50E6DF6C" w14:textId="2DBFB9C1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2.</w:t>
            </w:r>
            <w:r w:rsidR="009D6634" w:rsidRPr="009F40EB">
              <w:rPr>
                <w:rFonts w:ascii="Times New Roman" w:hAnsi="Times New Roman" w:cs="Times New Roman"/>
              </w:rPr>
              <w:t>3</w:t>
            </w:r>
          </w:p>
          <w:p w14:paraId="441603AE" w14:textId="2F45F0D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1B98151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</w:tcPr>
          <w:p w14:paraId="346CBB0A" w14:textId="293525C6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.</w:t>
            </w:r>
            <w:r w:rsidR="009D6634" w:rsidRPr="009F40EB">
              <w:rPr>
                <w:rFonts w:ascii="Times New Roman" w:hAnsi="Times New Roman" w:cs="Times New Roman"/>
              </w:rPr>
              <w:t>6</w:t>
            </w:r>
          </w:p>
          <w:p w14:paraId="4A503943" w14:textId="76F6E336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02B195E3" w14:textId="168E291C" w:rsidR="0065078F" w:rsidRPr="009F40EB" w:rsidRDefault="0087435E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71CFD112" w14:textId="787776F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1</w:t>
            </w:r>
          </w:p>
          <w:p w14:paraId="4C9494CE" w14:textId="1A1CC92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7B1D779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</w:tr>
      <w:tr w:rsidR="009F40EB" w:rsidRPr="009F40EB" w14:paraId="584B3D6A" w14:textId="77777777" w:rsidTr="00E31887">
        <w:trPr>
          <w:trHeight w:val="275"/>
          <w:jc w:val="center"/>
        </w:trPr>
        <w:tc>
          <w:tcPr>
            <w:tcW w:w="587" w:type="pct"/>
          </w:tcPr>
          <w:p w14:paraId="6066094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SGD (Fasting)</w:t>
            </w:r>
          </w:p>
        </w:tc>
        <w:tc>
          <w:tcPr>
            <w:tcW w:w="588" w:type="pct"/>
          </w:tcPr>
          <w:p w14:paraId="457F44EF" w14:textId="5D5E107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2.</w:t>
            </w:r>
            <w:r w:rsidR="009D6634" w:rsidRPr="009F40EB">
              <w:rPr>
                <w:rFonts w:ascii="Times New Roman" w:hAnsi="Times New Roman" w:cs="Times New Roman"/>
              </w:rPr>
              <w:t>7</w:t>
            </w:r>
          </w:p>
          <w:p w14:paraId="3E8451A0" w14:textId="7CAABEF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753C47EE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24A06961" w14:textId="3D6D98E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2.</w:t>
            </w:r>
            <w:r w:rsidR="009D6634" w:rsidRPr="009F40EB">
              <w:rPr>
                <w:rFonts w:ascii="Times New Roman" w:hAnsi="Times New Roman" w:cs="Times New Roman"/>
              </w:rPr>
              <w:t>5</w:t>
            </w:r>
          </w:p>
          <w:p w14:paraId="38F761B7" w14:textId="308F70D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056C7B28" w14:textId="09E7E3C9" w:rsidR="0065078F" w:rsidRPr="009F40EB" w:rsidRDefault="009D6634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</w:t>
            </w:r>
            <w:r w:rsidR="0065078F" w:rsidRPr="009F40E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8" w:type="pct"/>
          </w:tcPr>
          <w:p w14:paraId="2DBD608F" w14:textId="201A520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0</w:t>
            </w:r>
          </w:p>
          <w:p w14:paraId="552E1C2C" w14:textId="2CCA1011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64FBB619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2785CF6D" w14:textId="5ED72C1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</w:t>
            </w:r>
            <w:r w:rsidR="009D6634" w:rsidRPr="009F40EB">
              <w:rPr>
                <w:rFonts w:ascii="Times New Roman" w:hAnsi="Times New Roman" w:cs="Times New Roman"/>
              </w:rPr>
              <w:t>8</w:t>
            </w:r>
          </w:p>
          <w:p w14:paraId="5373431E" w14:textId="7FC49A31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07E2AA6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  <w:shd w:val="clear" w:color="auto" w:fill="000000" w:themeFill="text1"/>
          </w:tcPr>
          <w:p w14:paraId="1DB0A08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</w:tcPr>
          <w:p w14:paraId="1C0AB309" w14:textId="345C5073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</w:t>
            </w:r>
            <w:r w:rsidR="009D6634" w:rsidRPr="009F40EB">
              <w:rPr>
                <w:rFonts w:ascii="Times New Roman" w:hAnsi="Times New Roman" w:cs="Times New Roman"/>
              </w:rPr>
              <w:t>5</w:t>
            </w:r>
          </w:p>
          <w:p w14:paraId="618313E5" w14:textId="54870EF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7C9F17CC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</w:tcPr>
          <w:p w14:paraId="7E60E49E" w14:textId="5C56D720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4.3</w:t>
            </w:r>
          </w:p>
          <w:p w14:paraId="662F76CF" w14:textId="0A87D0F4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45EDD551" w14:textId="33E7CB71" w:rsidR="0065078F" w:rsidRPr="009F40EB" w:rsidRDefault="00205F95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</w:t>
            </w:r>
            <w:r w:rsidR="0065078F" w:rsidRPr="009F40E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15" w:type="pct"/>
          </w:tcPr>
          <w:p w14:paraId="501D5067" w14:textId="1767CA74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6</w:t>
            </w:r>
          </w:p>
          <w:p w14:paraId="0FA2604E" w14:textId="03CE854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63553E7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</w:tr>
      <w:tr w:rsidR="009F40EB" w:rsidRPr="009F40EB" w14:paraId="61F76822" w14:textId="77777777" w:rsidTr="00E31887">
        <w:trPr>
          <w:trHeight w:val="268"/>
          <w:jc w:val="center"/>
        </w:trPr>
        <w:tc>
          <w:tcPr>
            <w:tcW w:w="587" w:type="pct"/>
          </w:tcPr>
          <w:p w14:paraId="597FFCF3" w14:textId="1E925AA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SGD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88" w:type="pct"/>
          </w:tcPr>
          <w:p w14:paraId="1E17D045" w14:textId="24DAE289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</w:t>
            </w:r>
            <w:r w:rsidR="009D6634" w:rsidRPr="009F40EB">
              <w:rPr>
                <w:rFonts w:ascii="Times New Roman" w:hAnsi="Times New Roman" w:cs="Times New Roman"/>
              </w:rPr>
              <w:t>2</w:t>
            </w:r>
          </w:p>
          <w:p w14:paraId="129DA051" w14:textId="7C31660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441BEE3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7E8E5C97" w14:textId="0E24069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0</w:t>
            </w:r>
          </w:p>
          <w:p w14:paraId="3682F7EE" w14:textId="171DA600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596E2EAA" w14:textId="67760AFD" w:rsidR="0065078F" w:rsidRPr="009F40EB" w:rsidRDefault="009D6634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</w:t>
            </w:r>
            <w:r w:rsidR="0065078F" w:rsidRPr="009F40E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8" w:type="pct"/>
          </w:tcPr>
          <w:p w14:paraId="73011B5A" w14:textId="3690869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</w:t>
            </w:r>
            <w:r w:rsidR="009D6634" w:rsidRPr="009F40EB">
              <w:rPr>
                <w:rFonts w:ascii="Times New Roman" w:hAnsi="Times New Roman" w:cs="Times New Roman"/>
              </w:rPr>
              <w:t>5</w:t>
            </w:r>
          </w:p>
          <w:p w14:paraId="0C83459B" w14:textId="61874FC6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2312132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07761385" w14:textId="1F0C5CB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2.</w:t>
            </w:r>
            <w:r w:rsidR="009D6634" w:rsidRPr="009F40EB">
              <w:rPr>
                <w:rFonts w:ascii="Times New Roman" w:hAnsi="Times New Roman" w:cs="Times New Roman"/>
              </w:rPr>
              <w:t>3</w:t>
            </w:r>
          </w:p>
          <w:p w14:paraId="57D77FF3" w14:textId="384E712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015474A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</w:tcPr>
          <w:p w14:paraId="200D042A" w14:textId="34581C1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1.</w:t>
            </w:r>
            <w:r w:rsidR="009D6634" w:rsidRPr="009F40EB">
              <w:rPr>
                <w:rFonts w:ascii="Times New Roman" w:hAnsi="Times New Roman" w:cs="Times New Roman"/>
              </w:rPr>
              <w:t>5</w:t>
            </w:r>
          </w:p>
          <w:p w14:paraId="2E6587A4" w14:textId="3339A0C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08116F6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  <w:shd w:val="clear" w:color="auto" w:fill="000000" w:themeFill="text1"/>
          </w:tcPr>
          <w:p w14:paraId="1FEB122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</w:tcPr>
          <w:p w14:paraId="18234010" w14:textId="44D9BBA6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5.8</w:t>
            </w:r>
          </w:p>
          <w:p w14:paraId="1B5D6D42" w14:textId="7000A279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6A354B16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5" w:type="pct"/>
          </w:tcPr>
          <w:p w14:paraId="198E85D7" w14:textId="6365ED9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2.1</w:t>
            </w:r>
          </w:p>
          <w:p w14:paraId="0BB1480C" w14:textId="5859DBB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2B25BE0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</w:tr>
      <w:tr w:rsidR="009F40EB" w:rsidRPr="009F40EB" w14:paraId="4D3CCF9D" w14:textId="77777777" w:rsidTr="00E31887">
        <w:trPr>
          <w:trHeight w:val="268"/>
          <w:jc w:val="center"/>
        </w:trPr>
        <w:tc>
          <w:tcPr>
            <w:tcW w:w="587" w:type="pct"/>
          </w:tcPr>
          <w:p w14:paraId="6B62C188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SGO (Fasting)</w:t>
            </w:r>
          </w:p>
        </w:tc>
        <w:tc>
          <w:tcPr>
            <w:tcW w:w="588" w:type="pct"/>
          </w:tcPr>
          <w:p w14:paraId="46A76ECC" w14:textId="0A4F6F2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7.0</w:t>
            </w:r>
          </w:p>
          <w:p w14:paraId="205273A2" w14:textId="2467D2F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162ADA6E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15" w:type="pct"/>
          </w:tcPr>
          <w:p w14:paraId="050A79DE" w14:textId="3E14C5C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6.8</w:t>
            </w:r>
          </w:p>
          <w:p w14:paraId="7DF1ED32" w14:textId="3DF4A67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4525962B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88" w:type="pct"/>
          </w:tcPr>
          <w:p w14:paraId="4DFEC4F7" w14:textId="6DA39D30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5.</w:t>
            </w:r>
            <w:r w:rsidR="009D6634" w:rsidRPr="009F40EB">
              <w:rPr>
                <w:rFonts w:ascii="Times New Roman" w:hAnsi="Times New Roman" w:cs="Times New Roman"/>
              </w:rPr>
              <w:t>4</w:t>
            </w:r>
          </w:p>
          <w:p w14:paraId="41D70D4C" w14:textId="38D238D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72260714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15" w:type="pct"/>
          </w:tcPr>
          <w:p w14:paraId="37EA8EBD" w14:textId="73DB7A6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.</w:t>
            </w:r>
            <w:r w:rsidR="009D6634" w:rsidRPr="009F40EB">
              <w:rPr>
                <w:rFonts w:ascii="Times New Roman" w:hAnsi="Times New Roman" w:cs="Times New Roman"/>
              </w:rPr>
              <w:t>6</w:t>
            </w:r>
          </w:p>
          <w:p w14:paraId="3C72C7E5" w14:textId="45F49E2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1A6B70DD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</w:tcPr>
          <w:p w14:paraId="26D58B81" w14:textId="546365F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4.3</w:t>
            </w:r>
          </w:p>
          <w:p w14:paraId="695596B2" w14:textId="044C09AE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13832BC5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2A32D6C5" w14:textId="741C143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5.8</w:t>
            </w:r>
          </w:p>
          <w:p w14:paraId="7B6611DD" w14:textId="7440E1D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15C8445F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88" w:type="pct"/>
            <w:shd w:val="clear" w:color="auto" w:fill="000000" w:themeFill="text1"/>
          </w:tcPr>
          <w:p w14:paraId="3EF3B85E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15" w:type="pct"/>
          </w:tcPr>
          <w:p w14:paraId="26F4CF68" w14:textId="7825D19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.7</w:t>
            </w:r>
          </w:p>
          <w:p w14:paraId="18C599C8" w14:textId="5DE6AD3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6FA94EB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</w:tr>
      <w:tr w:rsidR="009F40EB" w:rsidRPr="009F40EB" w14:paraId="7D4DF92D" w14:textId="77777777" w:rsidTr="00E31887">
        <w:trPr>
          <w:trHeight w:val="166"/>
          <w:jc w:val="center"/>
        </w:trPr>
        <w:tc>
          <w:tcPr>
            <w:tcW w:w="587" w:type="pct"/>
          </w:tcPr>
          <w:p w14:paraId="30F5A8DB" w14:textId="336DE36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SGO (</w:t>
            </w:r>
            <w:r w:rsidR="00680C30" w:rsidRPr="009F40EB">
              <w:rPr>
                <w:rFonts w:ascii="Times New Roman" w:hAnsi="Times New Roman" w:cs="Times New Roman"/>
              </w:rPr>
              <w:t>Non</w:t>
            </w:r>
            <w:r w:rsidRPr="009F40EB">
              <w:rPr>
                <w:rFonts w:ascii="Times New Roman" w:hAnsi="Times New Roman" w:cs="Times New Roman"/>
              </w:rPr>
              <w:t>-fasting)</w:t>
            </w:r>
          </w:p>
        </w:tc>
        <w:tc>
          <w:tcPr>
            <w:tcW w:w="588" w:type="pct"/>
          </w:tcPr>
          <w:p w14:paraId="5B5BA5D6" w14:textId="7590716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.3</w:t>
            </w:r>
          </w:p>
          <w:p w14:paraId="65F5D922" w14:textId="415B1C0A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2397D7C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133CB7E5" w14:textId="5F4F784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3.1</w:t>
            </w:r>
          </w:p>
          <w:p w14:paraId="1B678930" w14:textId="06C65B6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6E06A45E" w14:textId="02ACE120" w:rsidR="0065078F" w:rsidRPr="009F40EB" w:rsidRDefault="009D6634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</w:t>
            </w:r>
            <w:r w:rsidR="0065078F" w:rsidRPr="009F40E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88" w:type="pct"/>
          </w:tcPr>
          <w:p w14:paraId="0FDC9141" w14:textId="3D453B4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1.6</w:t>
            </w:r>
          </w:p>
          <w:p w14:paraId="1BBD1BB2" w14:textId="23FFE48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40DC2E2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59E3EB6E" w14:textId="2AEF797F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0.1</w:t>
            </w:r>
          </w:p>
          <w:p w14:paraId="17CBC390" w14:textId="4014BE2D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7F1A34AA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</w:tcPr>
          <w:p w14:paraId="2B63574B" w14:textId="76D0914C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0.6</w:t>
            </w:r>
          </w:p>
          <w:p w14:paraId="1D18A3B4" w14:textId="3A62FF5B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554CE07E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</w:tcPr>
          <w:p w14:paraId="014D3325" w14:textId="02EB0B85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2.1</w:t>
            </w:r>
          </w:p>
          <w:p w14:paraId="09AFBF1A" w14:textId="0E25AF68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7)</w:t>
            </w:r>
          </w:p>
          <w:p w14:paraId="364305D0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88" w:type="pct"/>
          </w:tcPr>
          <w:p w14:paraId="4442D8D6" w14:textId="56C6E433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-3.7</w:t>
            </w:r>
          </w:p>
          <w:p w14:paraId="53856AD9" w14:textId="272D6AF2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(1.6)</w:t>
            </w:r>
          </w:p>
          <w:p w14:paraId="4060F042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  <w:r w:rsidRPr="009F40EB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515" w:type="pct"/>
            <w:shd w:val="clear" w:color="auto" w:fill="000000" w:themeFill="text1"/>
          </w:tcPr>
          <w:p w14:paraId="61EDDD41" w14:textId="77777777" w:rsidR="0065078F" w:rsidRPr="009F40EB" w:rsidRDefault="0065078F" w:rsidP="00DB5560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72819B1" w14:textId="77777777" w:rsidR="00E31887" w:rsidRPr="009F40EB" w:rsidRDefault="00E31887" w:rsidP="00DB55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C7CC41" w14:textId="656B4166" w:rsidR="00AD5581" w:rsidRPr="009F40EB" w:rsidRDefault="0065078F" w:rsidP="005E5E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40EB">
        <w:rPr>
          <w:rFonts w:ascii="Times New Roman" w:hAnsi="Times New Roman" w:cs="Times New Roman"/>
          <w:sz w:val="24"/>
          <w:szCs w:val="24"/>
        </w:rPr>
        <w:t>Hypoglycemia</w:t>
      </w:r>
      <w:r w:rsidRPr="009F40EB">
        <w:rPr>
          <w:rFonts w:ascii="Times New Roman" w:hAnsi="Times New Roman"/>
          <w:sz w:val="24"/>
        </w:rPr>
        <w:t xml:space="preserve"> defined as a glucose </w:t>
      </w:r>
      <w:r w:rsidR="005E5EAD" w:rsidRPr="009F40EB">
        <w:rPr>
          <w:rFonts w:ascii="Times New Roman" w:hAnsi="Times New Roman" w:cs="Times New Roman"/>
          <w:sz w:val="24"/>
          <w:szCs w:val="24"/>
        </w:rPr>
        <w:t>concentration</w:t>
      </w:r>
      <w:r w:rsidR="005E5EAD" w:rsidRPr="009F40EB">
        <w:rPr>
          <w:rFonts w:ascii="Times New Roman" w:hAnsi="Times New Roman"/>
          <w:sz w:val="24"/>
        </w:rPr>
        <w:t xml:space="preserve"> </w:t>
      </w:r>
      <w:r w:rsidRPr="009F40EB">
        <w:rPr>
          <w:rFonts w:ascii="Times New Roman" w:hAnsi="Times New Roman"/>
          <w:sz w:val="24"/>
        </w:rPr>
        <w:t xml:space="preserve">&lt;3.9 mmol/L. </w:t>
      </w:r>
      <w:r w:rsidR="001E426D" w:rsidRPr="009F40EB">
        <w:rPr>
          <w:rFonts w:ascii="Times New Roman" w:hAnsi="Times New Roman" w:cs="Times New Roman"/>
          <w:sz w:val="24"/>
          <w:szCs w:val="24"/>
        </w:rPr>
        <w:t>Data</w:t>
      </w:r>
      <w:r w:rsidRPr="009F40EB">
        <w:rPr>
          <w:rFonts w:ascii="Times New Roman" w:hAnsi="Times New Roman" w:cs="Times New Roman"/>
          <w:sz w:val="24"/>
          <w:szCs w:val="24"/>
        </w:rPr>
        <w:t xml:space="preserve"> (%) </w:t>
      </w:r>
      <w:r w:rsidR="001E426D" w:rsidRPr="009F40EB">
        <w:rPr>
          <w:rFonts w:ascii="Times New Roman" w:hAnsi="Times New Roman" w:cs="Times New Roman"/>
          <w:sz w:val="24"/>
          <w:szCs w:val="24"/>
        </w:rPr>
        <w:t xml:space="preserve">are presented as the </w:t>
      </w:r>
      <w:r w:rsidRPr="009F40EB">
        <w:rPr>
          <w:rFonts w:ascii="Times New Roman" w:hAnsi="Times New Roman" w:cs="Times New Roman"/>
          <w:sz w:val="24"/>
          <w:szCs w:val="24"/>
        </w:rPr>
        <w:t>difference</w:t>
      </w:r>
      <w:r w:rsidRPr="009F40EB">
        <w:rPr>
          <w:rFonts w:ascii="Times New Roman" w:hAnsi="Times New Roman"/>
          <w:sz w:val="24"/>
        </w:rPr>
        <w:t xml:space="preserve"> between means (standard error of mean). </w:t>
      </w:r>
      <w:r w:rsidR="0087435E" w:rsidRPr="009F40EB">
        <w:rPr>
          <w:rFonts w:ascii="Times New Roman" w:hAnsi="Times New Roman" w:cs="Times New Roman"/>
          <w:sz w:val="24"/>
          <w:szCs w:val="24"/>
        </w:rPr>
        <w:t xml:space="preserve">Differences </w:t>
      </w:r>
      <w:r w:rsidR="001E426D" w:rsidRPr="009F40EB">
        <w:rPr>
          <w:rFonts w:ascii="Times New Roman" w:hAnsi="Times New Roman" w:cs="Times New Roman"/>
          <w:sz w:val="24"/>
          <w:szCs w:val="24"/>
        </w:rPr>
        <w:t xml:space="preserve">are </w:t>
      </w:r>
      <w:r w:rsidR="0087435E" w:rsidRPr="009F40EB">
        <w:rPr>
          <w:rFonts w:ascii="Times New Roman" w:hAnsi="Times New Roman" w:cs="Times New Roman"/>
          <w:sz w:val="24"/>
          <w:szCs w:val="24"/>
        </w:rPr>
        <w:t>shown</w:t>
      </w:r>
      <w:r w:rsidRPr="009F40EB">
        <w:rPr>
          <w:rFonts w:ascii="Times New Roman" w:hAnsi="Times New Roman"/>
          <w:sz w:val="24"/>
        </w:rPr>
        <w:t xml:space="preserve"> as </w:t>
      </w:r>
      <w:r w:rsidR="001E426D" w:rsidRPr="009F40EB">
        <w:rPr>
          <w:rFonts w:ascii="Times New Roman" w:hAnsi="Times New Roman" w:cs="Times New Roman"/>
          <w:sz w:val="24"/>
          <w:szCs w:val="24"/>
        </w:rPr>
        <w:t xml:space="preserve">the </w:t>
      </w:r>
      <w:r w:rsidRPr="009F40EB">
        <w:rPr>
          <w:rFonts w:ascii="Times New Roman" w:hAnsi="Times New Roman"/>
          <w:sz w:val="24"/>
        </w:rPr>
        <w:t xml:space="preserve">difference between </w:t>
      </w:r>
      <w:r w:rsidR="001E426D" w:rsidRPr="009F40EB">
        <w:rPr>
          <w:rFonts w:ascii="Times New Roman" w:hAnsi="Times New Roman" w:cs="Times New Roman"/>
          <w:sz w:val="24"/>
          <w:szCs w:val="24"/>
        </w:rPr>
        <w:t xml:space="preserve">the </w:t>
      </w:r>
      <w:r w:rsidRPr="009F40EB">
        <w:rPr>
          <w:rFonts w:ascii="Times New Roman" w:hAnsi="Times New Roman"/>
          <w:sz w:val="24"/>
        </w:rPr>
        <w:t xml:space="preserve">mean value of </w:t>
      </w:r>
      <w:r w:rsidR="001E426D" w:rsidRPr="009F40EB">
        <w:rPr>
          <w:rFonts w:ascii="Times New Roman" w:hAnsi="Times New Roman" w:cs="Times New Roman"/>
          <w:sz w:val="24"/>
          <w:szCs w:val="24"/>
        </w:rPr>
        <w:t xml:space="preserve">the </w:t>
      </w:r>
      <w:r w:rsidR="00186904" w:rsidRPr="009F40EB">
        <w:rPr>
          <w:rFonts w:ascii="Times New Roman" w:hAnsi="Times New Roman"/>
          <w:sz w:val="24"/>
        </w:rPr>
        <w:t>group</w:t>
      </w:r>
      <w:r w:rsidRPr="009F40EB">
        <w:rPr>
          <w:rFonts w:ascii="Times New Roman" w:hAnsi="Times New Roman"/>
          <w:sz w:val="24"/>
        </w:rPr>
        <w:t xml:space="preserve"> in</w:t>
      </w:r>
      <w:r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="001E426D" w:rsidRPr="009F40EB">
        <w:rPr>
          <w:rFonts w:ascii="Times New Roman" w:hAnsi="Times New Roman" w:cs="Times New Roman"/>
          <w:sz w:val="24"/>
          <w:szCs w:val="24"/>
        </w:rPr>
        <w:t>the</w:t>
      </w:r>
      <w:r w:rsidR="001E426D" w:rsidRPr="009F40EB">
        <w:rPr>
          <w:rFonts w:ascii="Times New Roman" w:hAnsi="Times New Roman"/>
          <w:sz w:val="24"/>
        </w:rPr>
        <w:t xml:space="preserve"> </w:t>
      </w:r>
      <w:r w:rsidRPr="009F40EB">
        <w:rPr>
          <w:rFonts w:ascii="Times New Roman" w:hAnsi="Times New Roman"/>
          <w:sz w:val="24"/>
        </w:rPr>
        <w:t>horizontal column vs.</w:t>
      </w:r>
      <w:r w:rsidR="0087435E" w:rsidRPr="009F40EB">
        <w:rPr>
          <w:rFonts w:ascii="Times New Roman" w:hAnsi="Times New Roman"/>
          <w:sz w:val="24"/>
        </w:rPr>
        <w:t xml:space="preserve"> </w:t>
      </w:r>
      <w:r w:rsidR="0087435E" w:rsidRPr="009F40EB">
        <w:rPr>
          <w:rFonts w:ascii="Times New Roman" w:hAnsi="Times New Roman" w:cs="Times New Roman"/>
          <w:sz w:val="24"/>
          <w:szCs w:val="24"/>
        </w:rPr>
        <w:t>the</w:t>
      </w:r>
      <w:r w:rsidRPr="009F40EB">
        <w:rPr>
          <w:rFonts w:ascii="Times New Roman" w:hAnsi="Times New Roman"/>
          <w:sz w:val="24"/>
        </w:rPr>
        <w:t xml:space="preserve"> vertical column</w:t>
      </w:r>
      <w:r w:rsidR="001E426D" w:rsidRPr="009F40EB">
        <w:rPr>
          <w:rFonts w:ascii="Times New Roman" w:hAnsi="Times New Roman" w:cs="Times New Roman"/>
          <w:sz w:val="24"/>
          <w:szCs w:val="24"/>
        </w:rPr>
        <w:t>.</w:t>
      </w:r>
      <w:r w:rsidR="001E426D" w:rsidRPr="009F40EB">
        <w:rPr>
          <w:rFonts w:ascii="Times New Roman" w:hAnsi="Times New Roman"/>
          <w:sz w:val="24"/>
        </w:rPr>
        <w:t xml:space="preserve"> </w:t>
      </w:r>
      <w:r w:rsidR="001E426D" w:rsidRPr="009F40EB">
        <w:rPr>
          <w:rFonts w:ascii="Times New Roman" w:hAnsi="Times New Roman" w:cs="Times New Roman"/>
          <w:sz w:val="24"/>
          <w:szCs w:val="24"/>
        </w:rPr>
        <w:t>F</w:t>
      </w:r>
      <w:r w:rsidRPr="009F40EB">
        <w:rPr>
          <w:rFonts w:ascii="Times New Roman" w:hAnsi="Times New Roman"/>
          <w:sz w:val="24"/>
        </w:rPr>
        <w:t>or example, the difference between the HC (</w:t>
      </w:r>
      <w:r w:rsidR="00680C30" w:rsidRPr="009F40EB">
        <w:rPr>
          <w:rFonts w:ascii="Times New Roman" w:hAnsi="Times New Roman"/>
          <w:sz w:val="24"/>
        </w:rPr>
        <w:t>Non</w:t>
      </w:r>
      <w:r w:rsidRPr="009F40EB">
        <w:rPr>
          <w:rFonts w:ascii="Times New Roman" w:hAnsi="Times New Roman"/>
          <w:sz w:val="24"/>
        </w:rPr>
        <w:t xml:space="preserve">-fasting) </w:t>
      </w:r>
      <w:r w:rsidR="00186904" w:rsidRPr="009F40EB">
        <w:rPr>
          <w:rFonts w:ascii="Times New Roman" w:hAnsi="Times New Roman"/>
          <w:sz w:val="24"/>
        </w:rPr>
        <w:t>group</w:t>
      </w:r>
      <w:r w:rsidRPr="009F40EB">
        <w:rPr>
          <w:rFonts w:ascii="Times New Roman" w:hAnsi="Times New Roman"/>
          <w:sz w:val="24"/>
        </w:rPr>
        <w:t xml:space="preserve"> and </w:t>
      </w:r>
      <w:r w:rsidR="00D41742" w:rsidRPr="009F40EB">
        <w:rPr>
          <w:rFonts w:ascii="Times New Roman" w:hAnsi="Times New Roman" w:cs="Times New Roman"/>
          <w:sz w:val="24"/>
          <w:szCs w:val="24"/>
        </w:rPr>
        <w:t xml:space="preserve">the </w:t>
      </w:r>
      <w:r w:rsidRPr="009F40EB">
        <w:rPr>
          <w:rFonts w:ascii="Times New Roman" w:hAnsi="Times New Roman"/>
          <w:sz w:val="24"/>
        </w:rPr>
        <w:t>DO (</w:t>
      </w:r>
      <w:r w:rsidR="00680C30" w:rsidRPr="009F40EB">
        <w:rPr>
          <w:rFonts w:ascii="Times New Roman" w:hAnsi="Times New Roman"/>
          <w:sz w:val="24"/>
        </w:rPr>
        <w:t>Non</w:t>
      </w:r>
      <w:r w:rsidRPr="009F40EB">
        <w:rPr>
          <w:rFonts w:ascii="Times New Roman" w:hAnsi="Times New Roman"/>
          <w:sz w:val="24"/>
        </w:rPr>
        <w:t xml:space="preserve">-fasting) </w:t>
      </w:r>
      <w:r w:rsidR="00186904" w:rsidRPr="009F40EB">
        <w:rPr>
          <w:rFonts w:ascii="Times New Roman" w:hAnsi="Times New Roman"/>
          <w:sz w:val="24"/>
        </w:rPr>
        <w:t>group</w:t>
      </w:r>
      <w:r w:rsidRPr="009F40EB">
        <w:rPr>
          <w:rFonts w:ascii="Times New Roman" w:hAnsi="Times New Roman"/>
          <w:sz w:val="24"/>
        </w:rPr>
        <w:t xml:space="preserve"> was 3.5</w:t>
      </w:r>
      <w:r w:rsidR="001E426D" w:rsidRPr="009F40EB">
        <w:rPr>
          <w:rFonts w:ascii="Times New Roman" w:hAnsi="Times New Roman" w:cs="Times New Roman"/>
          <w:sz w:val="24"/>
          <w:szCs w:val="24"/>
        </w:rPr>
        <w:t>,</w:t>
      </w:r>
      <w:r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="001E426D" w:rsidRPr="009F40EB">
        <w:rPr>
          <w:rFonts w:ascii="Times New Roman" w:hAnsi="Times New Roman" w:cs="Times New Roman"/>
          <w:sz w:val="24"/>
          <w:szCs w:val="24"/>
        </w:rPr>
        <w:t>indicating</w:t>
      </w:r>
      <w:r w:rsidR="001E426D" w:rsidRPr="009F40EB">
        <w:rPr>
          <w:rFonts w:ascii="Times New Roman" w:hAnsi="Times New Roman"/>
          <w:sz w:val="24"/>
        </w:rPr>
        <w:t xml:space="preserve"> </w:t>
      </w:r>
      <w:r w:rsidRPr="009F40EB">
        <w:rPr>
          <w:rFonts w:ascii="Times New Roman" w:hAnsi="Times New Roman"/>
          <w:sz w:val="24"/>
        </w:rPr>
        <w:t xml:space="preserve">a smaller value in the latter </w:t>
      </w:r>
      <w:r w:rsidR="00186904" w:rsidRPr="009F40EB">
        <w:rPr>
          <w:rFonts w:ascii="Times New Roman" w:hAnsi="Times New Roman"/>
          <w:sz w:val="24"/>
        </w:rPr>
        <w:t>group</w:t>
      </w:r>
      <w:r w:rsidRPr="009F40EB">
        <w:rPr>
          <w:rFonts w:ascii="Times New Roman" w:hAnsi="Times New Roman"/>
          <w:sz w:val="24"/>
        </w:rPr>
        <w:t xml:space="preserve">. </w:t>
      </w:r>
    </w:p>
    <w:p w14:paraId="027D803D" w14:textId="5CE187FC" w:rsidR="00AD5581" w:rsidRPr="009F40EB" w:rsidRDefault="00AD5581" w:rsidP="007E1577">
      <w:pPr>
        <w:spacing w:after="0" w:line="480" w:lineRule="auto"/>
        <w:rPr>
          <w:rFonts w:ascii="Times New Roman" w:hAnsi="Times New Roman"/>
          <w:sz w:val="24"/>
        </w:rPr>
      </w:pPr>
      <w:r w:rsidRPr="009F40EB">
        <w:rPr>
          <w:rFonts w:ascii="Times New Roman" w:hAnsi="Times New Roman"/>
          <w:sz w:val="24"/>
        </w:rPr>
        <w:t>DO</w:t>
      </w:r>
      <w:r w:rsidRPr="009F40EB">
        <w:rPr>
          <w:rFonts w:ascii="Times New Roman" w:hAnsi="Times New Roman" w:cs="Times New Roman"/>
          <w:sz w:val="24"/>
          <w:szCs w:val="24"/>
        </w:rPr>
        <w:t>,</w:t>
      </w:r>
      <w:r w:rsidRPr="009F40EB">
        <w:rPr>
          <w:rFonts w:ascii="Times New Roman" w:hAnsi="Times New Roman"/>
          <w:sz w:val="24"/>
        </w:rPr>
        <w:t xml:space="preserve"> </w:t>
      </w:r>
      <w:r w:rsidRPr="009F40EB">
        <w:rPr>
          <w:rFonts w:ascii="Times New Roman" w:hAnsi="Times New Roman" w:cs="Times New Roman"/>
          <w:sz w:val="24"/>
          <w:szCs w:val="24"/>
        </w:rPr>
        <w:t>d</w:t>
      </w:r>
      <w:r w:rsidRPr="009F40EB">
        <w:rPr>
          <w:rFonts w:ascii="Times New Roman" w:hAnsi="Times New Roman"/>
          <w:sz w:val="24"/>
        </w:rPr>
        <w:t>iabetes only; HC</w:t>
      </w:r>
      <w:r w:rsidRPr="009F40EB">
        <w:rPr>
          <w:rFonts w:ascii="Times New Roman" w:hAnsi="Times New Roman" w:cs="Times New Roman"/>
          <w:sz w:val="24"/>
          <w:szCs w:val="24"/>
        </w:rPr>
        <w:t>, healthy controls</w:t>
      </w:r>
      <w:r w:rsidRPr="009F40EB">
        <w:rPr>
          <w:rFonts w:ascii="Times New Roman" w:hAnsi="Times New Roman"/>
          <w:sz w:val="24"/>
        </w:rPr>
        <w:t xml:space="preserve">; SGD: </w:t>
      </w:r>
      <w:r w:rsidRPr="009F40EB">
        <w:rPr>
          <w:rFonts w:ascii="Times New Roman" w:hAnsi="Times New Roman" w:cs="Times New Roman"/>
          <w:sz w:val="24"/>
          <w:szCs w:val="24"/>
        </w:rPr>
        <w:t>sleeve gastrectomy diabetes</w:t>
      </w:r>
      <w:r w:rsidRPr="009F40EB">
        <w:rPr>
          <w:rFonts w:ascii="Times New Roman" w:hAnsi="Times New Roman"/>
          <w:sz w:val="24"/>
        </w:rPr>
        <w:t xml:space="preserve">; SGO: </w:t>
      </w:r>
      <w:r w:rsidRPr="009F40EB">
        <w:rPr>
          <w:rFonts w:ascii="Times New Roman" w:hAnsi="Times New Roman" w:cs="Times New Roman"/>
          <w:sz w:val="24"/>
          <w:szCs w:val="24"/>
        </w:rPr>
        <w:t>sleeve gastrectomy</w:t>
      </w:r>
      <w:r w:rsidRPr="009F40EB">
        <w:rPr>
          <w:rFonts w:ascii="Times New Roman" w:hAnsi="Times New Roman"/>
          <w:sz w:val="24"/>
        </w:rPr>
        <w:t xml:space="preserve"> only</w:t>
      </w:r>
      <w:r w:rsidR="00D41742" w:rsidRPr="009F40EB">
        <w:rPr>
          <w:rFonts w:ascii="Times New Roman" w:hAnsi="Times New Roman" w:cs="Times New Roman"/>
          <w:sz w:val="24"/>
          <w:szCs w:val="24"/>
        </w:rPr>
        <w:t>.</w:t>
      </w:r>
      <w:r w:rsidRPr="009F40EB" w:rsidDel="001A7B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8961E7" w14:textId="6FB5AC38" w:rsidR="00AD5581" w:rsidRPr="009F40EB" w:rsidRDefault="00AD5581" w:rsidP="00AD5581">
      <w:pPr>
        <w:spacing w:after="0" w:line="240" w:lineRule="auto"/>
        <w:jc w:val="both"/>
        <w:rPr>
          <w:rFonts w:ascii="Times New Roman" w:hAnsi="Times New Roman"/>
          <w:sz w:val="24"/>
        </w:rPr>
      </w:pPr>
      <w:r w:rsidRPr="009F40EB">
        <w:rPr>
          <w:rFonts w:ascii="Times New Roman" w:hAnsi="Times New Roman"/>
          <w:sz w:val="24"/>
        </w:rPr>
        <w:t>****p</w:t>
      </w:r>
      <w:r w:rsidRPr="009F40EB">
        <w:rPr>
          <w:rFonts w:ascii="Times New Roman" w:hAnsi="Times New Roman" w:cs="Times New Roman"/>
          <w:sz w:val="24"/>
          <w:szCs w:val="24"/>
        </w:rPr>
        <w:t xml:space="preserve"> &lt; </w:t>
      </w:r>
      <w:r w:rsidRPr="009F40EB">
        <w:rPr>
          <w:rFonts w:ascii="Times New Roman" w:hAnsi="Times New Roman"/>
          <w:sz w:val="24"/>
        </w:rPr>
        <w:t>0.0001; ***p</w:t>
      </w:r>
      <w:r w:rsidRPr="009F40EB">
        <w:rPr>
          <w:rFonts w:ascii="Times New Roman" w:hAnsi="Times New Roman" w:cs="Times New Roman"/>
          <w:sz w:val="24"/>
          <w:szCs w:val="24"/>
        </w:rPr>
        <w:t xml:space="preserve"> &lt; </w:t>
      </w:r>
      <w:r w:rsidRPr="009F40EB">
        <w:rPr>
          <w:rFonts w:ascii="Times New Roman" w:hAnsi="Times New Roman"/>
          <w:sz w:val="24"/>
        </w:rPr>
        <w:t>0.001; **p</w:t>
      </w:r>
      <w:r w:rsidRPr="009F40EB">
        <w:rPr>
          <w:rFonts w:ascii="Times New Roman" w:hAnsi="Times New Roman" w:cs="Times New Roman"/>
          <w:sz w:val="24"/>
          <w:szCs w:val="24"/>
        </w:rPr>
        <w:t xml:space="preserve"> &lt; </w:t>
      </w:r>
      <w:r w:rsidRPr="009F40EB">
        <w:rPr>
          <w:rFonts w:ascii="Times New Roman" w:hAnsi="Times New Roman"/>
          <w:sz w:val="24"/>
        </w:rPr>
        <w:t>0.01; *p</w:t>
      </w:r>
      <w:r w:rsidRPr="009F40EB">
        <w:rPr>
          <w:rFonts w:ascii="Times New Roman" w:hAnsi="Times New Roman" w:cs="Times New Roman"/>
          <w:sz w:val="24"/>
          <w:szCs w:val="24"/>
        </w:rPr>
        <w:t xml:space="preserve"> &lt; </w:t>
      </w:r>
      <w:r w:rsidRPr="009F40EB">
        <w:rPr>
          <w:rFonts w:ascii="Times New Roman" w:hAnsi="Times New Roman"/>
          <w:sz w:val="24"/>
        </w:rPr>
        <w:t>0.05; ns</w:t>
      </w:r>
      <w:r w:rsidRPr="009F40EB">
        <w:rPr>
          <w:rFonts w:ascii="Times New Roman" w:hAnsi="Times New Roman" w:cs="Times New Roman"/>
          <w:sz w:val="24"/>
          <w:szCs w:val="24"/>
        </w:rPr>
        <w:t>,</w:t>
      </w:r>
      <w:r w:rsidRPr="009F40EB">
        <w:rPr>
          <w:rFonts w:ascii="Times New Roman" w:hAnsi="Times New Roman"/>
          <w:sz w:val="24"/>
        </w:rPr>
        <w:t xml:space="preserve"> no significant difference</w:t>
      </w:r>
      <w:r w:rsidR="00D41742" w:rsidRPr="009F40EB">
        <w:rPr>
          <w:rFonts w:ascii="Times New Roman" w:hAnsi="Times New Roman"/>
          <w:sz w:val="24"/>
        </w:rPr>
        <w:t>.</w:t>
      </w:r>
    </w:p>
    <w:p w14:paraId="5008A0C7" w14:textId="003181E7" w:rsidR="0065078F" w:rsidRPr="009F40EB" w:rsidRDefault="0065078F" w:rsidP="00AD5581">
      <w:pPr>
        <w:spacing w:after="0" w:line="240" w:lineRule="auto"/>
        <w:jc w:val="both"/>
        <w:rPr>
          <w:rFonts w:ascii="Times New Roman" w:hAnsi="Times New Roman"/>
          <w:sz w:val="24"/>
        </w:rPr>
      </w:pPr>
    </w:p>
    <w:p w14:paraId="71702498" w14:textId="77777777" w:rsidR="00E31887" w:rsidRPr="009F40EB" w:rsidRDefault="00E31887" w:rsidP="00DB55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428DD715" w14:textId="77777777" w:rsidR="00E31887" w:rsidRPr="009F40EB" w:rsidRDefault="00E31887" w:rsidP="00DB55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7C7AEC4D" w14:textId="2660AA1F" w:rsidR="0065078F" w:rsidRPr="009F40EB" w:rsidRDefault="0065078F" w:rsidP="006D7678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9F40E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>Supplementary table 4</w:t>
      </w:r>
      <w:r w:rsidR="00F9022B" w:rsidRPr="009F40E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</w:t>
      </w:r>
      <w:r w:rsidRPr="009F40E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Pr="009F40EB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Post-hoc multiple comparison of </w:t>
      </w:r>
      <w:r w:rsidR="0091289D" w:rsidRPr="009F40EB">
        <w:rPr>
          <w:rFonts w:ascii="Times New Roman" w:hAnsi="Times New Roman" w:cs="Times New Roman"/>
          <w:sz w:val="24"/>
          <w:szCs w:val="24"/>
          <w:lang w:val="en-US"/>
        </w:rPr>
        <w:t>mean amplitude of glycemic excursion (</w:t>
      </w:r>
      <w:r w:rsidRPr="009F40EB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MAGE</w:t>
      </w:r>
      <w:r w:rsidR="0091289D" w:rsidRPr="009F40EB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)</w:t>
      </w:r>
      <w:r w:rsidRPr="009F40EB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value between the </w:t>
      </w:r>
      <w:r w:rsidR="00186904" w:rsidRPr="009F40EB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group</w:t>
      </w:r>
      <w:r w:rsidRPr="009F40EB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of </w:t>
      </w:r>
      <w:r w:rsidR="00AD5581" w:rsidRPr="009F40EB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fasting and non-fasting</w:t>
      </w:r>
      <w:r w:rsidRPr="009F40EB">
        <w:rPr>
          <w:rFonts w:ascii="Times New Roman" w:hAnsi="Times New Roman" w:cs="Times New Roman"/>
          <w:sz w:val="24"/>
          <w:szCs w:val="24"/>
        </w:rPr>
        <w:t xml:space="preserve"> period</w:t>
      </w:r>
      <w:r w:rsidRPr="009F40E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.</w:t>
      </w:r>
    </w:p>
    <w:p w14:paraId="2328BA07" w14:textId="77777777" w:rsidR="00E31887" w:rsidRPr="009F40EB" w:rsidRDefault="00E31887" w:rsidP="00DB55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tbl>
      <w:tblPr>
        <w:tblW w:w="1002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312"/>
        <w:gridCol w:w="790"/>
        <w:gridCol w:w="897"/>
        <w:gridCol w:w="1313"/>
        <w:gridCol w:w="1350"/>
        <w:gridCol w:w="1365"/>
      </w:tblGrid>
      <w:tr w:rsidR="009F40EB" w:rsidRPr="009F40EB" w14:paraId="3BED2C00" w14:textId="77777777" w:rsidTr="00FC0D69">
        <w:trPr>
          <w:trHeight w:val="256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63CFE68B" w14:textId="3C3D2DC2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Tukey's multiple comparisons test</w:t>
            </w:r>
          </w:p>
          <w:p w14:paraId="39CC4B8C" w14:textId="121148B1" w:rsidR="0065078F" w:rsidRPr="009F40EB" w:rsidRDefault="0065078F" w:rsidP="00D41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First </w:t>
            </w:r>
            <w:r w:rsidR="00186904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group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vs. Second </w:t>
            </w:r>
            <w:r w:rsidR="00186904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790" w:type="dxa"/>
          </w:tcPr>
          <w:p w14:paraId="6D7B06A9" w14:textId="7CAAAE13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Mean of first </w:t>
            </w:r>
            <w:r w:rsidR="00186904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897" w:type="dxa"/>
          </w:tcPr>
          <w:p w14:paraId="23BB6234" w14:textId="2156483A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Mean of second </w:t>
            </w:r>
            <w:r w:rsidR="00186904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6B33270" w14:textId="3C1E6047" w:rsidR="0065078F" w:rsidRPr="009F40EB" w:rsidRDefault="0065078F" w:rsidP="00D41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ean Diff</w:t>
            </w:r>
            <w:r w:rsidR="00346B39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erenc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A2F2D2" w14:textId="77777777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D4A06A2" w14:textId="77777777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djusted p value*</w:t>
            </w:r>
          </w:p>
        </w:tc>
      </w:tr>
      <w:tr w:rsidR="009F40EB" w:rsidRPr="009F40EB" w14:paraId="6FD68187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14BDC9DA" w14:textId="5FCBBB56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 (Fasting) vs. DO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sting)</w:t>
            </w:r>
          </w:p>
        </w:tc>
        <w:tc>
          <w:tcPr>
            <w:tcW w:w="790" w:type="dxa"/>
            <w:vAlign w:val="bottom"/>
          </w:tcPr>
          <w:p w14:paraId="4FF57F78" w14:textId="146C8768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97" w:type="dxa"/>
            <w:vAlign w:val="bottom"/>
          </w:tcPr>
          <w:p w14:paraId="1827FF2E" w14:textId="22934AD1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175405B" w14:textId="07AA09F2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32C930" w14:textId="76287FE4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, 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95D0005" w14:textId="25DEB84C" w:rsidR="0065078F" w:rsidRPr="009F40EB" w:rsidRDefault="001875C7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9F40EB" w:rsidRPr="009F40EB" w14:paraId="123E1EF3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1333FD59" w14:textId="77777777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O (Fasting) vs. HC (Fasting)</w:t>
            </w:r>
          </w:p>
        </w:tc>
        <w:tc>
          <w:tcPr>
            <w:tcW w:w="790" w:type="dxa"/>
            <w:vAlign w:val="bottom"/>
          </w:tcPr>
          <w:p w14:paraId="4C8B08FC" w14:textId="0ABF4F3C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5</w:t>
            </w:r>
          </w:p>
        </w:tc>
        <w:tc>
          <w:tcPr>
            <w:tcW w:w="897" w:type="dxa"/>
            <w:vAlign w:val="bottom"/>
          </w:tcPr>
          <w:p w14:paraId="0CE49A98" w14:textId="684F5895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90B740A" w14:textId="47063747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.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6F6DAA" w14:textId="3CC59B23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9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8CED7EA" w14:textId="268E4887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9F40EB" w:rsidRPr="009F40EB" w14:paraId="4064BC3A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74361C2D" w14:textId="77777777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O (Fasting) vs. HC (Fasting)</w:t>
            </w:r>
          </w:p>
        </w:tc>
        <w:tc>
          <w:tcPr>
            <w:tcW w:w="790" w:type="dxa"/>
            <w:vAlign w:val="bottom"/>
          </w:tcPr>
          <w:p w14:paraId="5AE3EAA0" w14:textId="03DD60E4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5</w:t>
            </w:r>
          </w:p>
        </w:tc>
        <w:tc>
          <w:tcPr>
            <w:tcW w:w="897" w:type="dxa"/>
            <w:vAlign w:val="bottom"/>
          </w:tcPr>
          <w:p w14:paraId="74ACD4C3" w14:textId="5EDAAFC4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56B3879" w14:textId="0695E11A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6248B6" w14:textId="6A9B5FE5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.2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.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E8C1DEB" w14:textId="3B8120EF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9F40EB" w:rsidRPr="009F40EB" w14:paraId="1335004C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7395E092" w14:textId="77777777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 (Fasting) vs. SGD (Fasting)</w:t>
            </w:r>
          </w:p>
        </w:tc>
        <w:tc>
          <w:tcPr>
            <w:tcW w:w="790" w:type="dxa"/>
            <w:vAlign w:val="bottom"/>
          </w:tcPr>
          <w:p w14:paraId="57D549A2" w14:textId="65BAD0B8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97" w:type="dxa"/>
            <w:vAlign w:val="bottom"/>
          </w:tcPr>
          <w:p w14:paraId="2C76AACA" w14:textId="4AE61EB3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F82C02D" w14:textId="79349C87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13726A" w14:textId="6562D409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0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3190DD9" w14:textId="0BA72E41" w:rsidR="0065078F" w:rsidRPr="009F40EB" w:rsidRDefault="001875C7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9F40EB" w:rsidRPr="009F40EB" w14:paraId="3D1F60E1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73591B81" w14:textId="27A61EB3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 (Fasting) vs. SGD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)</w:t>
            </w:r>
          </w:p>
        </w:tc>
        <w:tc>
          <w:tcPr>
            <w:tcW w:w="790" w:type="dxa"/>
            <w:vAlign w:val="bottom"/>
          </w:tcPr>
          <w:p w14:paraId="3C811109" w14:textId="1B6D584E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97" w:type="dxa"/>
            <w:vAlign w:val="bottom"/>
          </w:tcPr>
          <w:p w14:paraId="3E7752C6" w14:textId="4CE1658D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2AF3ADE" w14:textId="7E01BB6B" w:rsidR="0065078F" w:rsidRPr="009F40EB" w:rsidRDefault="006D305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65078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720E53" w14:textId="4FF1315A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, 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D9C380F" w14:textId="2AF47D83" w:rsidR="0065078F" w:rsidRPr="009F40EB" w:rsidRDefault="001875C7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9F40EB" w:rsidRPr="009F40EB" w14:paraId="67530F0D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77D471E0" w14:textId="77777777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O (Fasting) vs. SGO (Fasting)</w:t>
            </w:r>
          </w:p>
        </w:tc>
        <w:tc>
          <w:tcPr>
            <w:tcW w:w="790" w:type="dxa"/>
            <w:vAlign w:val="bottom"/>
          </w:tcPr>
          <w:p w14:paraId="2C218BEC" w14:textId="3F59A395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97" w:type="dxa"/>
            <w:vAlign w:val="bottom"/>
          </w:tcPr>
          <w:p w14:paraId="1E01A5CB" w14:textId="6CE560C5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042140B" w14:textId="36BE5702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07C5C9" w14:textId="17993C49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8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F3B770D" w14:textId="63D94C03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9F40EB" w:rsidRPr="009F40EB" w14:paraId="23D59FE6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7875640C" w14:textId="15A9551F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O (Fasting) vs. SGO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0" w:type="dxa"/>
            <w:vAlign w:val="bottom"/>
          </w:tcPr>
          <w:p w14:paraId="4A8C2A01" w14:textId="6CAA8C3E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97" w:type="dxa"/>
            <w:vAlign w:val="bottom"/>
          </w:tcPr>
          <w:p w14:paraId="7E3435C3" w14:textId="65D30A8D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3FF6C08" w14:textId="6C48AFF1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.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E041DA" w14:textId="0C0FB0A7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9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E4B24F4" w14:textId="2245EB1B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9F40EB" w:rsidRPr="009F40EB" w14:paraId="60B1964C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55640CC0" w14:textId="3052702F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O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 vs. HC (Fasting)</w:t>
            </w:r>
          </w:p>
        </w:tc>
        <w:tc>
          <w:tcPr>
            <w:tcW w:w="790" w:type="dxa"/>
            <w:vAlign w:val="bottom"/>
          </w:tcPr>
          <w:p w14:paraId="7A4A058D" w14:textId="50F8ACC4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897" w:type="dxa"/>
            <w:vAlign w:val="bottom"/>
          </w:tcPr>
          <w:p w14:paraId="04C3F055" w14:textId="6F08BA96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BE794F7" w14:textId="3CEAEF19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4AA864" w14:textId="5368FB57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.7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12AC419" w14:textId="6F592061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9F40EB" w:rsidRPr="009F40EB" w14:paraId="6E3D6095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17DFC9B0" w14:textId="5113BE1A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O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 vs. HC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0" w:type="dxa"/>
            <w:vAlign w:val="bottom"/>
          </w:tcPr>
          <w:p w14:paraId="7F492F56" w14:textId="7D7F119E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897" w:type="dxa"/>
            <w:vAlign w:val="bottom"/>
          </w:tcPr>
          <w:p w14:paraId="35AA049B" w14:textId="0ED3D283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67F8CA4" w14:textId="6F3FA5A8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4363B7" w14:textId="5AA6BDCE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.9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.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2555227" w14:textId="493C2492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9F40EB" w:rsidRPr="009F40EB" w14:paraId="60D6BDB6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43AF19BB" w14:textId="7D70D65D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) vs. SGD (Fasting)</w:t>
            </w:r>
          </w:p>
        </w:tc>
        <w:tc>
          <w:tcPr>
            <w:tcW w:w="790" w:type="dxa"/>
            <w:vAlign w:val="bottom"/>
          </w:tcPr>
          <w:p w14:paraId="2F7B0076" w14:textId="49CC6D70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897" w:type="dxa"/>
            <w:vAlign w:val="bottom"/>
          </w:tcPr>
          <w:p w14:paraId="1CCD8D6E" w14:textId="428F4737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4B77148" w14:textId="0DABE78B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819319" w14:textId="0DF88079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1F50BE8" w14:textId="6CDCB5B4" w:rsidR="0065078F" w:rsidRPr="009F40EB" w:rsidRDefault="001875C7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9F40EB" w:rsidRPr="009F40EB" w14:paraId="0E56D7AF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2938E7D4" w14:textId="13053EB3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O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 vs. SGD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0" w:type="dxa"/>
            <w:vAlign w:val="bottom"/>
          </w:tcPr>
          <w:p w14:paraId="07227B66" w14:textId="11656240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897" w:type="dxa"/>
            <w:vAlign w:val="bottom"/>
          </w:tcPr>
          <w:p w14:paraId="50E4A131" w14:textId="7976DEE1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E08A3EC" w14:textId="60514F54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858DBE" w14:textId="41A9EA7F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35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.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A9B995A" w14:textId="2353CE48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004</w:t>
            </w:r>
          </w:p>
        </w:tc>
      </w:tr>
      <w:tr w:rsidR="009F40EB" w:rsidRPr="009F40EB" w14:paraId="5C09A5E4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349CFAB7" w14:textId="4B431CFD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O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 vs. SGO (Fasting)</w:t>
            </w:r>
          </w:p>
        </w:tc>
        <w:tc>
          <w:tcPr>
            <w:tcW w:w="790" w:type="dxa"/>
            <w:vAlign w:val="bottom"/>
          </w:tcPr>
          <w:p w14:paraId="054B036B" w14:textId="2E95F25D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897" w:type="dxa"/>
            <w:vAlign w:val="bottom"/>
          </w:tcPr>
          <w:p w14:paraId="29CED78B" w14:textId="497FA6A9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F2FC7C2" w14:textId="4129892C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0F5CA1" w14:textId="2E9E220B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.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5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.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3616FC4" w14:textId="611D6071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9F40EB" w:rsidRPr="009F40EB" w14:paraId="486482C3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792E070C" w14:textId="3D70F513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O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 vs. SGO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0" w:type="dxa"/>
            <w:vAlign w:val="bottom"/>
          </w:tcPr>
          <w:p w14:paraId="75D154C9" w14:textId="038CBE1E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897" w:type="dxa"/>
            <w:vAlign w:val="bottom"/>
          </w:tcPr>
          <w:p w14:paraId="7AAEA5EA" w14:textId="49662844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9200ECD" w14:textId="6F238859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E48DA2" w14:textId="56A7C8D1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.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7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41A84C6" w14:textId="3F09C969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9F40EB" w:rsidRPr="009F40EB" w14:paraId="6A9B0456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52F93CB8" w14:textId="3176C041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C (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asting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 vs. HC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)</w:t>
            </w:r>
          </w:p>
        </w:tc>
        <w:tc>
          <w:tcPr>
            <w:tcW w:w="790" w:type="dxa"/>
            <w:vAlign w:val="bottom"/>
          </w:tcPr>
          <w:p w14:paraId="3E9B3C6E" w14:textId="7DCFE18C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897" w:type="dxa"/>
            <w:vAlign w:val="bottom"/>
          </w:tcPr>
          <w:p w14:paraId="646A1CC7" w14:textId="2B0CC015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5DEEFCF" w14:textId="2331A1CC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A2B928" w14:textId="3997A8A6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, 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1A60F05" w14:textId="33BA5C19" w:rsidR="0065078F" w:rsidRPr="009F40EB" w:rsidRDefault="001875C7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9F40EB" w:rsidRPr="009F40EB" w14:paraId="21C414BA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5802490F" w14:textId="77777777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HC (Fasting) vs. SGD (Fasting)</w:t>
            </w:r>
          </w:p>
        </w:tc>
        <w:tc>
          <w:tcPr>
            <w:tcW w:w="790" w:type="dxa"/>
            <w:vAlign w:val="bottom"/>
          </w:tcPr>
          <w:p w14:paraId="6AB99AEA" w14:textId="0A2DC18C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897" w:type="dxa"/>
            <w:vAlign w:val="bottom"/>
          </w:tcPr>
          <w:p w14:paraId="6D78F45F" w14:textId="1866D827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443D9E5" w14:textId="6EDB6CB3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.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0B09EC" w14:textId="7B3FC614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4.3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1.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4887382" w14:textId="75808C5F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9F40EB" w:rsidRPr="009F40EB" w14:paraId="2FD05EB5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7A5BD685" w14:textId="06B44F99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HC (Fasting) vs. SGD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0" w:type="dxa"/>
            <w:vAlign w:val="bottom"/>
          </w:tcPr>
          <w:p w14:paraId="304199F0" w14:textId="589EEC91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897" w:type="dxa"/>
            <w:vAlign w:val="bottom"/>
          </w:tcPr>
          <w:p w14:paraId="5FBB5C22" w14:textId="63E667E4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1CA7D49" w14:textId="192C8147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2.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3539CD" w14:textId="2047A198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3.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7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0.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4F756F9" w14:textId="5F960070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9F40EB" w:rsidRPr="009F40EB" w14:paraId="4EA83A60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67CE0DD5" w14:textId="77777777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C (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asting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 vs. SGO (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asting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0" w:type="dxa"/>
            <w:vAlign w:val="bottom"/>
          </w:tcPr>
          <w:p w14:paraId="66F59A8A" w14:textId="770EFA04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897" w:type="dxa"/>
            <w:vAlign w:val="bottom"/>
          </w:tcPr>
          <w:p w14:paraId="77368B21" w14:textId="149A5554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2845984" w14:textId="7FC84450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6ADF6B" w14:textId="1435A35A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5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109C3C5" w14:textId="4E5E5C26" w:rsidR="0065078F" w:rsidRPr="009F40EB" w:rsidRDefault="001875C7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9F40EB" w:rsidRPr="009F40EB" w14:paraId="1CC588DD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26D45E9A" w14:textId="4C63D3CC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C (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asting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 vs. SGO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)</w:t>
            </w:r>
          </w:p>
        </w:tc>
        <w:tc>
          <w:tcPr>
            <w:tcW w:w="790" w:type="dxa"/>
            <w:vAlign w:val="bottom"/>
          </w:tcPr>
          <w:p w14:paraId="3C3DF8BC" w14:textId="68C86718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897" w:type="dxa"/>
            <w:vAlign w:val="bottom"/>
          </w:tcPr>
          <w:p w14:paraId="307C2661" w14:textId="6B27F4C9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5D9282A" w14:textId="76E6A087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E68D54" w14:textId="62526653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5C8A097" w14:textId="2CC104DD" w:rsidR="0065078F" w:rsidRPr="009F40EB" w:rsidRDefault="001875C7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9F40EB" w:rsidRPr="009F40EB" w14:paraId="4350084F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61204F1D" w14:textId="03E45E44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HC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 vs. SGD (Fasting)</w:t>
            </w:r>
          </w:p>
        </w:tc>
        <w:tc>
          <w:tcPr>
            <w:tcW w:w="790" w:type="dxa"/>
            <w:vAlign w:val="bottom"/>
          </w:tcPr>
          <w:p w14:paraId="2F87FAA8" w14:textId="0E2C65B5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97" w:type="dxa"/>
            <w:vAlign w:val="bottom"/>
          </w:tcPr>
          <w:p w14:paraId="0EA7C0D2" w14:textId="58468547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49CFE32" w14:textId="2473DB4C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3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D0B010" w14:textId="15A94B98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4.7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1.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1FF1EDE" w14:textId="189BA022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9F40EB" w:rsidRPr="009F40EB" w14:paraId="488291BD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705B9A7C" w14:textId="1A5662B7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HC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 vs. SGD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0" w:type="dxa"/>
            <w:vAlign w:val="bottom"/>
          </w:tcPr>
          <w:p w14:paraId="05427472" w14:textId="1AC5C709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97" w:type="dxa"/>
            <w:vAlign w:val="bottom"/>
          </w:tcPr>
          <w:p w14:paraId="6179F462" w14:textId="30715C51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EA12B92" w14:textId="07EF642C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2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113CF5" w14:textId="648D46B3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4.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1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1.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85C5055" w14:textId="255AEADB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9F40EB" w:rsidRPr="009F40EB" w14:paraId="58F58008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541DD6BA" w14:textId="7F15D18E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C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) vs. SGO (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asting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0" w:type="dxa"/>
            <w:vAlign w:val="bottom"/>
          </w:tcPr>
          <w:p w14:paraId="17C379F6" w14:textId="1ADE1C25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97" w:type="dxa"/>
            <w:vAlign w:val="bottom"/>
          </w:tcPr>
          <w:p w14:paraId="412A846B" w14:textId="55EA661F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726E39A" w14:textId="1C5C9353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F63F8B" w14:textId="77E5DD36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9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6F0A4F8" w14:textId="031534F1" w:rsidR="0065078F" w:rsidRPr="009F40EB" w:rsidRDefault="001875C7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9F40EB" w:rsidRPr="009F40EB" w14:paraId="25EFEA8B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5D3D86C0" w14:textId="663234D8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C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) vs. SGO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)</w:t>
            </w:r>
          </w:p>
        </w:tc>
        <w:tc>
          <w:tcPr>
            <w:tcW w:w="790" w:type="dxa"/>
            <w:vAlign w:val="bottom"/>
          </w:tcPr>
          <w:p w14:paraId="1C675768" w14:textId="48644DF0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97" w:type="dxa"/>
            <w:vAlign w:val="bottom"/>
          </w:tcPr>
          <w:p w14:paraId="4390FA96" w14:textId="4B0ECAA0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BEA231C" w14:textId="11803F2F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51C21C" w14:textId="4D74275C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7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B909D50" w14:textId="2F2224DA" w:rsidR="0065078F" w:rsidRPr="009F40EB" w:rsidRDefault="001875C7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9F40EB" w:rsidRPr="009F40EB" w14:paraId="6F227519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0005A04E" w14:textId="4BEC85A1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GD (F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sting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 vs. SGD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)</w:t>
            </w:r>
          </w:p>
        </w:tc>
        <w:tc>
          <w:tcPr>
            <w:tcW w:w="790" w:type="dxa"/>
            <w:vAlign w:val="bottom"/>
          </w:tcPr>
          <w:p w14:paraId="72E38096" w14:textId="7C16CA5D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97" w:type="dxa"/>
            <w:vAlign w:val="bottom"/>
          </w:tcPr>
          <w:p w14:paraId="1CC8F9CD" w14:textId="115E469A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523DFBF" w14:textId="3E61B602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4B9E05" w14:textId="4B3E795D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, 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BF9F46A" w14:textId="4BCF4170" w:rsidR="0065078F" w:rsidRPr="009F40EB" w:rsidRDefault="001875C7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  <w:tr w:rsidR="009F40EB" w:rsidRPr="009F40EB" w14:paraId="0159EA64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17F3442F" w14:textId="77777777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GD (Fasting) vs. SGO (Fasting)</w:t>
            </w:r>
          </w:p>
        </w:tc>
        <w:tc>
          <w:tcPr>
            <w:tcW w:w="790" w:type="dxa"/>
            <w:vAlign w:val="bottom"/>
          </w:tcPr>
          <w:p w14:paraId="6A8B7B8A" w14:textId="36C2C5D1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97" w:type="dxa"/>
            <w:vAlign w:val="bottom"/>
          </w:tcPr>
          <w:p w14:paraId="040F4D61" w14:textId="692BC561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A183976" w14:textId="4F400E00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6138AF" w14:textId="505512BF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4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2C88318" w14:textId="2BF0975F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9F40EB" w:rsidRPr="009F40EB" w14:paraId="543C511A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7181BA6B" w14:textId="61911C42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GD (Fasting) vs. SGO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0" w:type="dxa"/>
            <w:vAlign w:val="bottom"/>
          </w:tcPr>
          <w:p w14:paraId="18D98EA4" w14:textId="6ABD0625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97" w:type="dxa"/>
            <w:vAlign w:val="bottom"/>
          </w:tcPr>
          <w:p w14:paraId="6D41DAA7" w14:textId="70A1B4B2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26E37E6" w14:textId="069E0927" w:rsidR="0065078F" w:rsidRPr="009F40EB" w:rsidRDefault="006D305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633684" w14:textId="47B11671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.6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E2F3620" w14:textId="47EBD9C0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9F40EB" w:rsidRPr="009F40EB" w14:paraId="03585F2D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2900265E" w14:textId="16F5F97A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GD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 vs. SGO (Fasting)</w:t>
            </w:r>
          </w:p>
        </w:tc>
        <w:tc>
          <w:tcPr>
            <w:tcW w:w="790" w:type="dxa"/>
            <w:vAlign w:val="bottom"/>
          </w:tcPr>
          <w:p w14:paraId="05CCA869" w14:textId="6FB6BB33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897" w:type="dxa"/>
            <w:vAlign w:val="bottom"/>
          </w:tcPr>
          <w:p w14:paraId="176589D5" w14:textId="50387EAD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D656102" w14:textId="22608319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475F26" w14:textId="5F9C010E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8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.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E19EAFA" w14:textId="3E0D641B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001</w:t>
            </w:r>
          </w:p>
        </w:tc>
      </w:tr>
      <w:tr w:rsidR="009F40EB" w:rsidRPr="009F40EB" w14:paraId="3E6AEA6E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7047F977" w14:textId="7420DD43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GD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 vs. SGO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90" w:type="dxa"/>
            <w:vAlign w:val="bottom"/>
          </w:tcPr>
          <w:p w14:paraId="143A4C4F" w14:textId="7EE16128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897" w:type="dxa"/>
            <w:vAlign w:val="bottom"/>
          </w:tcPr>
          <w:p w14:paraId="1B8E32C4" w14:textId="27592B07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93E484B" w14:textId="22D469CF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2.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683CD7" w14:textId="178A09EB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0.9</w:t>
            </w:r>
            <w:r w:rsidR="006D305F"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, 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AF2C48C" w14:textId="22C632FB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&lt;0.001</w:t>
            </w:r>
          </w:p>
        </w:tc>
      </w:tr>
      <w:tr w:rsidR="0065078F" w:rsidRPr="009F40EB" w14:paraId="102A3C29" w14:textId="77777777" w:rsidTr="00FC0D69">
        <w:trPr>
          <w:trHeight w:val="243"/>
        </w:trPr>
        <w:tc>
          <w:tcPr>
            <w:tcW w:w="4312" w:type="dxa"/>
            <w:shd w:val="clear" w:color="auto" w:fill="auto"/>
            <w:noWrap/>
            <w:vAlign w:val="bottom"/>
            <w:hideMark/>
          </w:tcPr>
          <w:p w14:paraId="26B040F3" w14:textId="2E359862" w:rsidR="0065078F" w:rsidRPr="009F40EB" w:rsidRDefault="0065078F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GO (</w:t>
            </w:r>
            <w:r w:rsidRPr="009F40E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Fasting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 vs. SGO (</w:t>
            </w:r>
            <w:r w:rsidR="00680C30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fasting)</w:t>
            </w:r>
          </w:p>
        </w:tc>
        <w:tc>
          <w:tcPr>
            <w:tcW w:w="790" w:type="dxa"/>
            <w:vAlign w:val="bottom"/>
          </w:tcPr>
          <w:p w14:paraId="52B86C97" w14:textId="25AB3B2A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  <w:r w:rsidR="009D6634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97" w:type="dxa"/>
            <w:vAlign w:val="bottom"/>
          </w:tcPr>
          <w:p w14:paraId="082AAD2F" w14:textId="350975FA" w:rsidR="0065078F" w:rsidRPr="009F40EB" w:rsidRDefault="0065078F" w:rsidP="009D663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8428CC2" w14:textId="46FFC8BE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1EE084" w14:textId="46CA13C6" w:rsidR="0065078F" w:rsidRPr="009F40EB" w:rsidRDefault="0065078F" w:rsidP="006D30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</w:t>
            </w:r>
            <w:r w:rsidR="006D305F"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, </w:t>
            </w: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7981354" w14:textId="698EB332" w:rsidR="0065078F" w:rsidRPr="009F40EB" w:rsidRDefault="001875C7" w:rsidP="00DB55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F40E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s</w:t>
            </w:r>
          </w:p>
        </w:tc>
      </w:tr>
    </w:tbl>
    <w:p w14:paraId="3F79126B" w14:textId="77777777" w:rsidR="00E31887" w:rsidRPr="009F40EB" w:rsidRDefault="00E31887" w:rsidP="00DB55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8B26F0" w14:textId="517ED8D2" w:rsidR="0065078F" w:rsidRPr="009F40EB" w:rsidRDefault="00AD5581" w:rsidP="00E3188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F40EB">
        <w:rPr>
          <w:rFonts w:ascii="Times New Roman" w:hAnsi="Times New Roman" w:cs="Times New Roman"/>
          <w:sz w:val="24"/>
          <w:szCs w:val="24"/>
        </w:rPr>
        <w:t>DO</w:t>
      </w:r>
      <w:r w:rsidR="0065078F" w:rsidRPr="009F40EB">
        <w:rPr>
          <w:rFonts w:ascii="Times New Roman" w:hAnsi="Times New Roman" w:cs="Times New Roman"/>
          <w:sz w:val="24"/>
          <w:szCs w:val="24"/>
        </w:rPr>
        <w:t>:</w:t>
      </w:r>
      <w:r w:rsidRPr="009F40EB">
        <w:rPr>
          <w:rFonts w:ascii="Times New Roman" w:hAnsi="Times New Roman" w:cs="Times New Roman"/>
          <w:sz w:val="24"/>
          <w:szCs w:val="24"/>
        </w:rPr>
        <w:t xml:space="preserve"> </w:t>
      </w:r>
      <w:r w:rsidR="0065078F" w:rsidRPr="009F40EB">
        <w:rPr>
          <w:rFonts w:ascii="Times New Roman" w:hAnsi="Times New Roman" w:cs="Times New Roman"/>
          <w:sz w:val="24"/>
          <w:szCs w:val="24"/>
        </w:rPr>
        <w:t>D</w:t>
      </w:r>
      <w:r w:rsidRPr="009F40EB">
        <w:rPr>
          <w:rFonts w:ascii="Times New Roman" w:hAnsi="Times New Roman" w:cs="Times New Roman"/>
          <w:sz w:val="24"/>
          <w:szCs w:val="24"/>
        </w:rPr>
        <w:t>iabetes only; HC</w:t>
      </w:r>
      <w:r w:rsidR="0065078F" w:rsidRPr="009F40EB">
        <w:rPr>
          <w:rFonts w:ascii="Times New Roman" w:hAnsi="Times New Roman" w:cs="Times New Roman"/>
          <w:sz w:val="24"/>
          <w:szCs w:val="24"/>
        </w:rPr>
        <w:t>: Healthy Controls</w:t>
      </w:r>
      <w:r w:rsidRPr="009F40EB">
        <w:rPr>
          <w:rFonts w:ascii="Times New Roman" w:hAnsi="Times New Roman" w:cs="Times New Roman"/>
          <w:sz w:val="24"/>
          <w:szCs w:val="24"/>
        </w:rPr>
        <w:t xml:space="preserve">; SGD: </w:t>
      </w:r>
      <w:r w:rsidR="0065078F" w:rsidRPr="009F40EB">
        <w:rPr>
          <w:rFonts w:ascii="Times New Roman" w:hAnsi="Times New Roman" w:cs="Times New Roman"/>
          <w:sz w:val="24"/>
          <w:szCs w:val="24"/>
        </w:rPr>
        <w:t>Sleeve Gastrectomy Diabetes</w:t>
      </w:r>
      <w:r w:rsidRPr="009F40EB">
        <w:rPr>
          <w:rFonts w:ascii="Times New Roman" w:hAnsi="Times New Roman" w:cs="Times New Roman"/>
          <w:sz w:val="24"/>
          <w:szCs w:val="24"/>
        </w:rPr>
        <w:t xml:space="preserve">; SGO: </w:t>
      </w:r>
      <w:r w:rsidR="0065078F" w:rsidRPr="009F40EB">
        <w:rPr>
          <w:rFonts w:ascii="Times New Roman" w:hAnsi="Times New Roman" w:cs="Times New Roman"/>
          <w:sz w:val="24"/>
          <w:szCs w:val="24"/>
        </w:rPr>
        <w:t>Sleeve Gastrectomy</w:t>
      </w:r>
      <w:r w:rsidRPr="009F40EB">
        <w:rPr>
          <w:rFonts w:ascii="Times New Roman" w:hAnsi="Times New Roman" w:cs="Times New Roman"/>
          <w:sz w:val="24"/>
          <w:szCs w:val="24"/>
        </w:rPr>
        <w:t xml:space="preserve"> only</w:t>
      </w:r>
      <w:r w:rsidR="0065078F" w:rsidRPr="009F40EB">
        <w:rPr>
          <w:rFonts w:ascii="Times New Roman" w:hAnsi="Times New Roman" w:cs="Times New Roman"/>
          <w:sz w:val="24"/>
          <w:szCs w:val="24"/>
        </w:rPr>
        <w:t>, *ANOVA test was used for the significant differences.</w:t>
      </w:r>
      <w:r w:rsidR="004C47BE" w:rsidRPr="009F40EB">
        <w:rPr>
          <w:rFonts w:ascii="Times New Roman" w:hAnsi="Times New Roman" w:cs="Times New Roman"/>
          <w:sz w:val="24"/>
          <w:szCs w:val="24"/>
        </w:rPr>
        <w:t xml:space="preserve"> ns: non-significant</w:t>
      </w:r>
      <w:bookmarkEnd w:id="0"/>
    </w:p>
    <w:sectPr w:rsidR="0065078F" w:rsidRPr="009F40EB" w:rsidSect="00356D6D">
      <w:footerReference w:type="default" r:id="rId8"/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FF8C27" w14:textId="77777777" w:rsidR="00AC146B" w:rsidRDefault="00AC146B" w:rsidP="005A2D41">
      <w:pPr>
        <w:spacing w:after="0" w:line="240" w:lineRule="auto"/>
      </w:pPr>
      <w:r>
        <w:separator/>
      </w:r>
    </w:p>
  </w:endnote>
  <w:endnote w:type="continuationSeparator" w:id="0">
    <w:p w14:paraId="1155C81E" w14:textId="77777777" w:rsidR="00AC146B" w:rsidRDefault="00AC146B" w:rsidP="005A2D41">
      <w:pPr>
        <w:spacing w:after="0" w:line="240" w:lineRule="auto"/>
      </w:pPr>
      <w:r>
        <w:continuationSeparator/>
      </w:r>
    </w:p>
  </w:endnote>
  <w:endnote w:type="continuationNotice" w:id="1">
    <w:p w14:paraId="25896068" w14:textId="77777777" w:rsidR="00AC146B" w:rsidRDefault="00AC14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68283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11492B" w14:textId="2CB98E29" w:rsidR="00943F80" w:rsidRDefault="00943F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994221E" w14:textId="77777777" w:rsidR="00943F80" w:rsidRDefault="00943F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519998" w14:textId="77777777" w:rsidR="00AC146B" w:rsidRDefault="00AC146B" w:rsidP="005A2D41">
      <w:pPr>
        <w:spacing w:after="0" w:line="240" w:lineRule="auto"/>
      </w:pPr>
      <w:r>
        <w:separator/>
      </w:r>
    </w:p>
  </w:footnote>
  <w:footnote w:type="continuationSeparator" w:id="0">
    <w:p w14:paraId="4A22479B" w14:textId="77777777" w:rsidR="00AC146B" w:rsidRDefault="00AC146B" w:rsidP="005A2D41">
      <w:pPr>
        <w:spacing w:after="0" w:line="240" w:lineRule="auto"/>
      </w:pPr>
      <w:r>
        <w:continuationSeparator/>
      </w:r>
    </w:p>
  </w:footnote>
  <w:footnote w:type="continuationNotice" w:id="1">
    <w:p w14:paraId="4C164206" w14:textId="77777777" w:rsidR="00AC146B" w:rsidRDefault="00AC146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97B07"/>
    <w:multiLevelType w:val="hybridMultilevel"/>
    <w:tmpl w:val="8D0A1FC0"/>
    <w:lvl w:ilvl="0" w:tplc="AFC6DD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2D7D8F"/>
    <w:multiLevelType w:val="hybridMultilevel"/>
    <w:tmpl w:val="DD48AA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680B65"/>
    <w:multiLevelType w:val="hybridMultilevel"/>
    <w:tmpl w:val="A4B8D8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40A0609"/>
    <w:multiLevelType w:val="hybridMultilevel"/>
    <w:tmpl w:val="123E5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531403"/>
    <w:multiLevelType w:val="hybridMultilevel"/>
    <w:tmpl w:val="95F0C2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xp99zvkrw9d9ef2vipreeu2svtswppze9z&quot;&gt;CSII vs SAP&lt;record-ids&gt;&lt;item&gt;19&lt;/item&gt;&lt;item&gt;105&lt;/item&gt;&lt;/record-ids&gt;&lt;/item&gt;&lt;/Libraries&gt;"/>
  </w:docVars>
  <w:rsids>
    <w:rsidRoot w:val="00093782"/>
    <w:rsid w:val="00000481"/>
    <w:rsid w:val="00000A0E"/>
    <w:rsid w:val="00000D7F"/>
    <w:rsid w:val="00006590"/>
    <w:rsid w:val="00010E6F"/>
    <w:rsid w:val="000124D5"/>
    <w:rsid w:val="00021141"/>
    <w:rsid w:val="00021E28"/>
    <w:rsid w:val="00023DB0"/>
    <w:rsid w:val="000244C7"/>
    <w:rsid w:val="00025D86"/>
    <w:rsid w:val="000274F2"/>
    <w:rsid w:val="000329AB"/>
    <w:rsid w:val="0003451D"/>
    <w:rsid w:val="00036B0F"/>
    <w:rsid w:val="00036DA9"/>
    <w:rsid w:val="0003710F"/>
    <w:rsid w:val="00043095"/>
    <w:rsid w:val="000456CF"/>
    <w:rsid w:val="00054C2B"/>
    <w:rsid w:val="000563BC"/>
    <w:rsid w:val="00057240"/>
    <w:rsid w:val="000652A5"/>
    <w:rsid w:val="00076EF3"/>
    <w:rsid w:val="0007717A"/>
    <w:rsid w:val="00077426"/>
    <w:rsid w:val="00077CD0"/>
    <w:rsid w:val="00081205"/>
    <w:rsid w:val="00084E23"/>
    <w:rsid w:val="000854AA"/>
    <w:rsid w:val="000914E6"/>
    <w:rsid w:val="000922B6"/>
    <w:rsid w:val="0009267F"/>
    <w:rsid w:val="00093782"/>
    <w:rsid w:val="000A3CAD"/>
    <w:rsid w:val="000A4748"/>
    <w:rsid w:val="000A5169"/>
    <w:rsid w:val="000A75B6"/>
    <w:rsid w:val="000B1C01"/>
    <w:rsid w:val="000B41E0"/>
    <w:rsid w:val="000B4ED6"/>
    <w:rsid w:val="000B63A6"/>
    <w:rsid w:val="000B7CE5"/>
    <w:rsid w:val="000C60B3"/>
    <w:rsid w:val="000D4C33"/>
    <w:rsid w:val="000E0DEC"/>
    <w:rsid w:val="000E45F7"/>
    <w:rsid w:val="000E5E5A"/>
    <w:rsid w:val="000F4D78"/>
    <w:rsid w:val="001004DF"/>
    <w:rsid w:val="00112654"/>
    <w:rsid w:val="00116883"/>
    <w:rsid w:val="00120937"/>
    <w:rsid w:val="001218E7"/>
    <w:rsid w:val="00123912"/>
    <w:rsid w:val="00127078"/>
    <w:rsid w:val="0012726C"/>
    <w:rsid w:val="00134B01"/>
    <w:rsid w:val="001400BB"/>
    <w:rsid w:val="001417CE"/>
    <w:rsid w:val="00141E44"/>
    <w:rsid w:val="00150CD6"/>
    <w:rsid w:val="0015514E"/>
    <w:rsid w:val="001600AB"/>
    <w:rsid w:val="00160833"/>
    <w:rsid w:val="0016199D"/>
    <w:rsid w:val="00162471"/>
    <w:rsid w:val="001635CE"/>
    <w:rsid w:val="001640C1"/>
    <w:rsid w:val="001652D7"/>
    <w:rsid w:val="00165EE1"/>
    <w:rsid w:val="00171876"/>
    <w:rsid w:val="00180298"/>
    <w:rsid w:val="001847E6"/>
    <w:rsid w:val="00186904"/>
    <w:rsid w:val="001875C7"/>
    <w:rsid w:val="00191E9B"/>
    <w:rsid w:val="00192E5F"/>
    <w:rsid w:val="001957CD"/>
    <w:rsid w:val="001A4BBA"/>
    <w:rsid w:val="001A7B7E"/>
    <w:rsid w:val="001A7DA1"/>
    <w:rsid w:val="001B2DDA"/>
    <w:rsid w:val="001B31F4"/>
    <w:rsid w:val="001C1839"/>
    <w:rsid w:val="001C3C72"/>
    <w:rsid w:val="001C531C"/>
    <w:rsid w:val="001D2342"/>
    <w:rsid w:val="001E3DD9"/>
    <w:rsid w:val="001E3E45"/>
    <w:rsid w:val="001E426D"/>
    <w:rsid w:val="001E5651"/>
    <w:rsid w:val="001F0C1E"/>
    <w:rsid w:val="001F1FCE"/>
    <w:rsid w:val="001F2AD1"/>
    <w:rsid w:val="001F5DAE"/>
    <w:rsid w:val="002028DC"/>
    <w:rsid w:val="00204DD0"/>
    <w:rsid w:val="002052F8"/>
    <w:rsid w:val="002055F7"/>
    <w:rsid w:val="00205F95"/>
    <w:rsid w:val="00213900"/>
    <w:rsid w:val="00214ED6"/>
    <w:rsid w:val="0021517B"/>
    <w:rsid w:val="0021534B"/>
    <w:rsid w:val="00221285"/>
    <w:rsid w:val="00222DFF"/>
    <w:rsid w:val="002246BC"/>
    <w:rsid w:val="00225C1B"/>
    <w:rsid w:val="00230AF2"/>
    <w:rsid w:val="002350F8"/>
    <w:rsid w:val="0023544D"/>
    <w:rsid w:val="00240405"/>
    <w:rsid w:val="002407F3"/>
    <w:rsid w:val="00243063"/>
    <w:rsid w:val="00250E19"/>
    <w:rsid w:val="00253107"/>
    <w:rsid w:val="0025420C"/>
    <w:rsid w:val="002550E0"/>
    <w:rsid w:val="00256465"/>
    <w:rsid w:val="00262187"/>
    <w:rsid w:val="00263C33"/>
    <w:rsid w:val="00264BD9"/>
    <w:rsid w:val="00266B6B"/>
    <w:rsid w:val="00270634"/>
    <w:rsid w:val="00270EC9"/>
    <w:rsid w:val="002715EB"/>
    <w:rsid w:val="00272AFA"/>
    <w:rsid w:val="0028728E"/>
    <w:rsid w:val="0029087E"/>
    <w:rsid w:val="00290E1F"/>
    <w:rsid w:val="002A2D86"/>
    <w:rsid w:val="002A466B"/>
    <w:rsid w:val="002B0CE8"/>
    <w:rsid w:val="002B0E74"/>
    <w:rsid w:val="002B3510"/>
    <w:rsid w:val="002B3FBA"/>
    <w:rsid w:val="002B54DD"/>
    <w:rsid w:val="002B688F"/>
    <w:rsid w:val="002C51BE"/>
    <w:rsid w:val="002D7294"/>
    <w:rsid w:val="002E087E"/>
    <w:rsid w:val="002E35D5"/>
    <w:rsid w:val="002E50D7"/>
    <w:rsid w:val="002F5164"/>
    <w:rsid w:val="002F6149"/>
    <w:rsid w:val="003039D4"/>
    <w:rsid w:val="00304A1B"/>
    <w:rsid w:val="00304A2F"/>
    <w:rsid w:val="00304D89"/>
    <w:rsid w:val="00305CB7"/>
    <w:rsid w:val="00315173"/>
    <w:rsid w:val="00316815"/>
    <w:rsid w:val="00317522"/>
    <w:rsid w:val="003214DD"/>
    <w:rsid w:val="00326D9B"/>
    <w:rsid w:val="00334387"/>
    <w:rsid w:val="00343CCC"/>
    <w:rsid w:val="00344062"/>
    <w:rsid w:val="00346B39"/>
    <w:rsid w:val="0035287D"/>
    <w:rsid w:val="00352D3A"/>
    <w:rsid w:val="003557EE"/>
    <w:rsid w:val="00355F35"/>
    <w:rsid w:val="00356D6D"/>
    <w:rsid w:val="00362616"/>
    <w:rsid w:val="00363113"/>
    <w:rsid w:val="00363FFD"/>
    <w:rsid w:val="003656FA"/>
    <w:rsid w:val="003701DE"/>
    <w:rsid w:val="0037155A"/>
    <w:rsid w:val="003739B6"/>
    <w:rsid w:val="003751DA"/>
    <w:rsid w:val="0037614D"/>
    <w:rsid w:val="00381053"/>
    <w:rsid w:val="00397913"/>
    <w:rsid w:val="00397D33"/>
    <w:rsid w:val="003A6D05"/>
    <w:rsid w:val="003A7493"/>
    <w:rsid w:val="003A7E45"/>
    <w:rsid w:val="003B630D"/>
    <w:rsid w:val="003B798D"/>
    <w:rsid w:val="003C173E"/>
    <w:rsid w:val="003C1EE7"/>
    <w:rsid w:val="003C232B"/>
    <w:rsid w:val="003C56C1"/>
    <w:rsid w:val="003C7808"/>
    <w:rsid w:val="003D1BC9"/>
    <w:rsid w:val="003D3F2E"/>
    <w:rsid w:val="003D71D3"/>
    <w:rsid w:val="003E39A2"/>
    <w:rsid w:val="003E5029"/>
    <w:rsid w:val="003E5F94"/>
    <w:rsid w:val="003E6DF1"/>
    <w:rsid w:val="003E7AF3"/>
    <w:rsid w:val="003E7FE1"/>
    <w:rsid w:val="003F1691"/>
    <w:rsid w:val="003F293E"/>
    <w:rsid w:val="003F37E8"/>
    <w:rsid w:val="003F4142"/>
    <w:rsid w:val="003F6C39"/>
    <w:rsid w:val="003F78C4"/>
    <w:rsid w:val="00405FA3"/>
    <w:rsid w:val="0041706A"/>
    <w:rsid w:val="004253AE"/>
    <w:rsid w:val="00426CB3"/>
    <w:rsid w:val="004306C7"/>
    <w:rsid w:val="0043104D"/>
    <w:rsid w:val="00433324"/>
    <w:rsid w:val="00444EB8"/>
    <w:rsid w:val="00446DA2"/>
    <w:rsid w:val="00447D55"/>
    <w:rsid w:val="00447D7F"/>
    <w:rsid w:val="00447DB8"/>
    <w:rsid w:val="0045280C"/>
    <w:rsid w:val="004552CC"/>
    <w:rsid w:val="00455FE5"/>
    <w:rsid w:val="00461B62"/>
    <w:rsid w:val="00462AD1"/>
    <w:rsid w:val="00464586"/>
    <w:rsid w:val="0046770D"/>
    <w:rsid w:val="00474073"/>
    <w:rsid w:val="00476282"/>
    <w:rsid w:val="00482F38"/>
    <w:rsid w:val="00484F3F"/>
    <w:rsid w:val="00485257"/>
    <w:rsid w:val="00485898"/>
    <w:rsid w:val="00487796"/>
    <w:rsid w:val="004A165D"/>
    <w:rsid w:val="004B17B7"/>
    <w:rsid w:val="004B4115"/>
    <w:rsid w:val="004C4141"/>
    <w:rsid w:val="004C47BE"/>
    <w:rsid w:val="004C4E99"/>
    <w:rsid w:val="004C7871"/>
    <w:rsid w:val="004D039A"/>
    <w:rsid w:val="004D40AC"/>
    <w:rsid w:val="004E1719"/>
    <w:rsid w:val="004E2FD2"/>
    <w:rsid w:val="004E5DD9"/>
    <w:rsid w:val="004F6D28"/>
    <w:rsid w:val="004F7C58"/>
    <w:rsid w:val="0050005C"/>
    <w:rsid w:val="00502C82"/>
    <w:rsid w:val="00503045"/>
    <w:rsid w:val="00504FC6"/>
    <w:rsid w:val="00506A6B"/>
    <w:rsid w:val="00507924"/>
    <w:rsid w:val="00513F30"/>
    <w:rsid w:val="00517758"/>
    <w:rsid w:val="00520EA3"/>
    <w:rsid w:val="005218D9"/>
    <w:rsid w:val="00523430"/>
    <w:rsid w:val="00534758"/>
    <w:rsid w:val="005352F3"/>
    <w:rsid w:val="0053664A"/>
    <w:rsid w:val="00542BA2"/>
    <w:rsid w:val="00543EBD"/>
    <w:rsid w:val="00544200"/>
    <w:rsid w:val="005470DB"/>
    <w:rsid w:val="00550877"/>
    <w:rsid w:val="00560D53"/>
    <w:rsid w:val="005621C0"/>
    <w:rsid w:val="00567417"/>
    <w:rsid w:val="005720A2"/>
    <w:rsid w:val="00577934"/>
    <w:rsid w:val="0058132E"/>
    <w:rsid w:val="00582E88"/>
    <w:rsid w:val="00584901"/>
    <w:rsid w:val="00585CE8"/>
    <w:rsid w:val="00586E6F"/>
    <w:rsid w:val="00587B1C"/>
    <w:rsid w:val="00592F8E"/>
    <w:rsid w:val="00593217"/>
    <w:rsid w:val="0059362C"/>
    <w:rsid w:val="005A03B3"/>
    <w:rsid w:val="005A07C1"/>
    <w:rsid w:val="005A109D"/>
    <w:rsid w:val="005A1F4D"/>
    <w:rsid w:val="005A2D41"/>
    <w:rsid w:val="005A4E82"/>
    <w:rsid w:val="005A6ACC"/>
    <w:rsid w:val="005A6D5C"/>
    <w:rsid w:val="005C3C55"/>
    <w:rsid w:val="005C5BFD"/>
    <w:rsid w:val="005C7A50"/>
    <w:rsid w:val="005D03E3"/>
    <w:rsid w:val="005D295E"/>
    <w:rsid w:val="005D2FC4"/>
    <w:rsid w:val="005D644F"/>
    <w:rsid w:val="005E5252"/>
    <w:rsid w:val="005E5EAD"/>
    <w:rsid w:val="005F0C73"/>
    <w:rsid w:val="005F21E2"/>
    <w:rsid w:val="005F3058"/>
    <w:rsid w:val="005F6146"/>
    <w:rsid w:val="005F7129"/>
    <w:rsid w:val="006003B7"/>
    <w:rsid w:val="00602FD1"/>
    <w:rsid w:val="006040F1"/>
    <w:rsid w:val="0060491B"/>
    <w:rsid w:val="00605E58"/>
    <w:rsid w:val="00610510"/>
    <w:rsid w:val="006129A3"/>
    <w:rsid w:val="00615C01"/>
    <w:rsid w:val="00616807"/>
    <w:rsid w:val="00622D19"/>
    <w:rsid w:val="0062601F"/>
    <w:rsid w:val="006267CA"/>
    <w:rsid w:val="00627B28"/>
    <w:rsid w:val="006308F0"/>
    <w:rsid w:val="0063630B"/>
    <w:rsid w:val="00640A72"/>
    <w:rsid w:val="00640B67"/>
    <w:rsid w:val="00646069"/>
    <w:rsid w:val="0065078F"/>
    <w:rsid w:val="00651E60"/>
    <w:rsid w:val="00653B27"/>
    <w:rsid w:val="0065528A"/>
    <w:rsid w:val="0065741B"/>
    <w:rsid w:val="00662C2F"/>
    <w:rsid w:val="0067377E"/>
    <w:rsid w:val="00674433"/>
    <w:rsid w:val="0067553B"/>
    <w:rsid w:val="006777CC"/>
    <w:rsid w:val="00680C30"/>
    <w:rsid w:val="0068146B"/>
    <w:rsid w:val="00681E6C"/>
    <w:rsid w:val="006827FA"/>
    <w:rsid w:val="00682EEF"/>
    <w:rsid w:val="00685C66"/>
    <w:rsid w:val="006900AE"/>
    <w:rsid w:val="00691A87"/>
    <w:rsid w:val="00697B51"/>
    <w:rsid w:val="006A0BC2"/>
    <w:rsid w:val="006A25A2"/>
    <w:rsid w:val="006A6B6F"/>
    <w:rsid w:val="006B053D"/>
    <w:rsid w:val="006B0833"/>
    <w:rsid w:val="006C2AA0"/>
    <w:rsid w:val="006C5190"/>
    <w:rsid w:val="006C5235"/>
    <w:rsid w:val="006C6F27"/>
    <w:rsid w:val="006D20FC"/>
    <w:rsid w:val="006D305F"/>
    <w:rsid w:val="006D575E"/>
    <w:rsid w:val="006D7678"/>
    <w:rsid w:val="006E357F"/>
    <w:rsid w:val="006E5B71"/>
    <w:rsid w:val="006E5FCD"/>
    <w:rsid w:val="006F1D97"/>
    <w:rsid w:val="006F34D8"/>
    <w:rsid w:val="006F4948"/>
    <w:rsid w:val="006F5A6C"/>
    <w:rsid w:val="007008EE"/>
    <w:rsid w:val="0070618C"/>
    <w:rsid w:val="00706538"/>
    <w:rsid w:val="00707F39"/>
    <w:rsid w:val="00712A8C"/>
    <w:rsid w:val="00716C8B"/>
    <w:rsid w:val="007200B2"/>
    <w:rsid w:val="0072021E"/>
    <w:rsid w:val="0073544E"/>
    <w:rsid w:val="007406F7"/>
    <w:rsid w:val="00741865"/>
    <w:rsid w:val="00744319"/>
    <w:rsid w:val="00750E62"/>
    <w:rsid w:val="00751B26"/>
    <w:rsid w:val="00751BF1"/>
    <w:rsid w:val="00752A1B"/>
    <w:rsid w:val="00753A34"/>
    <w:rsid w:val="00761040"/>
    <w:rsid w:val="007626AB"/>
    <w:rsid w:val="007664BC"/>
    <w:rsid w:val="00771A2F"/>
    <w:rsid w:val="00776F27"/>
    <w:rsid w:val="00786328"/>
    <w:rsid w:val="00786448"/>
    <w:rsid w:val="00793448"/>
    <w:rsid w:val="0079767D"/>
    <w:rsid w:val="007A196B"/>
    <w:rsid w:val="007A7141"/>
    <w:rsid w:val="007B109F"/>
    <w:rsid w:val="007B1EAB"/>
    <w:rsid w:val="007C1930"/>
    <w:rsid w:val="007C5410"/>
    <w:rsid w:val="007C5EFF"/>
    <w:rsid w:val="007C6C86"/>
    <w:rsid w:val="007D10FE"/>
    <w:rsid w:val="007D3FB2"/>
    <w:rsid w:val="007D7FA5"/>
    <w:rsid w:val="007E0AB7"/>
    <w:rsid w:val="007E1577"/>
    <w:rsid w:val="007E219C"/>
    <w:rsid w:val="007E274F"/>
    <w:rsid w:val="007E50C5"/>
    <w:rsid w:val="007E6158"/>
    <w:rsid w:val="007E6360"/>
    <w:rsid w:val="007E64A4"/>
    <w:rsid w:val="007E6CD4"/>
    <w:rsid w:val="007E7F81"/>
    <w:rsid w:val="007F1341"/>
    <w:rsid w:val="007F6115"/>
    <w:rsid w:val="007F78A5"/>
    <w:rsid w:val="00801370"/>
    <w:rsid w:val="0080245F"/>
    <w:rsid w:val="00822493"/>
    <w:rsid w:val="00826B3D"/>
    <w:rsid w:val="00826D58"/>
    <w:rsid w:val="00841E29"/>
    <w:rsid w:val="00846A3B"/>
    <w:rsid w:val="00847C2D"/>
    <w:rsid w:val="00851C7F"/>
    <w:rsid w:val="00852713"/>
    <w:rsid w:val="00855AB3"/>
    <w:rsid w:val="00857125"/>
    <w:rsid w:val="00861222"/>
    <w:rsid w:val="008612F8"/>
    <w:rsid w:val="0086182D"/>
    <w:rsid w:val="00861B01"/>
    <w:rsid w:val="008634C8"/>
    <w:rsid w:val="00867614"/>
    <w:rsid w:val="00871D13"/>
    <w:rsid w:val="008733BF"/>
    <w:rsid w:val="008737D4"/>
    <w:rsid w:val="0087412F"/>
    <w:rsid w:val="00874324"/>
    <w:rsid w:val="0087435E"/>
    <w:rsid w:val="008755C2"/>
    <w:rsid w:val="00885B10"/>
    <w:rsid w:val="00893112"/>
    <w:rsid w:val="008955BB"/>
    <w:rsid w:val="0089642B"/>
    <w:rsid w:val="008A1B6F"/>
    <w:rsid w:val="008A365A"/>
    <w:rsid w:val="008A5B89"/>
    <w:rsid w:val="008A6602"/>
    <w:rsid w:val="008A75E9"/>
    <w:rsid w:val="008B0CEB"/>
    <w:rsid w:val="008C045F"/>
    <w:rsid w:val="008C3346"/>
    <w:rsid w:val="008C3A6F"/>
    <w:rsid w:val="008D02A6"/>
    <w:rsid w:val="008D5888"/>
    <w:rsid w:val="008E2037"/>
    <w:rsid w:val="008E3C2B"/>
    <w:rsid w:val="008E6016"/>
    <w:rsid w:val="008E7B4F"/>
    <w:rsid w:val="008F0550"/>
    <w:rsid w:val="009004C8"/>
    <w:rsid w:val="009011CA"/>
    <w:rsid w:val="00901512"/>
    <w:rsid w:val="00901777"/>
    <w:rsid w:val="00902519"/>
    <w:rsid w:val="00902A22"/>
    <w:rsid w:val="00910E40"/>
    <w:rsid w:val="0091289D"/>
    <w:rsid w:val="00913920"/>
    <w:rsid w:val="00916C7D"/>
    <w:rsid w:val="00920901"/>
    <w:rsid w:val="009262C1"/>
    <w:rsid w:val="009270C6"/>
    <w:rsid w:val="009274AA"/>
    <w:rsid w:val="009327D2"/>
    <w:rsid w:val="009366CF"/>
    <w:rsid w:val="00936D8A"/>
    <w:rsid w:val="00943F80"/>
    <w:rsid w:val="00952177"/>
    <w:rsid w:val="009614DD"/>
    <w:rsid w:val="0096160A"/>
    <w:rsid w:val="00963721"/>
    <w:rsid w:val="00963AB6"/>
    <w:rsid w:val="009644DB"/>
    <w:rsid w:val="009651AD"/>
    <w:rsid w:val="009747AE"/>
    <w:rsid w:val="00976696"/>
    <w:rsid w:val="009820BD"/>
    <w:rsid w:val="00982DEF"/>
    <w:rsid w:val="0098325F"/>
    <w:rsid w:val="0098668F"/>
    <w:rsid w:val="00990F4A"/>
    <w:rsid w:val="009926CC"/>
    <w:rsid w:val="009928D5"/>
    <w:rsid w:val="009931CE"/>
    <w:rsid w:val="009935B7"/>
    <w:rsid w:val="0099394A"/>
    <w:rsid w:val="00993BD8"/>
    <w:rsid w:val="00993D7A"/>
    <w:rsid w:val="009A18C9"/>
    <w:rsid w:val="009A285A"/>
    <w:rsid w:val="009A4575"/>
    <w:rsid w:val="009A7D1A"/>
    <w:rsid w:val="009B1B8B"/>
    <w:rsid w:val="009B1C38"/>
    <w:rsid w:val="009B4409"/>
    <w:rsid w:val="009B4448"/>
    <w:rsid w:val="009C2688"/>
    <w:rsid w:val="009C6A00"/>
    <w:rsid w:val="009D1667"/>
    <w:rsid w:val="009D6634"/>
    <w:rsid w:val="009E56F5"/>
    <w:rsid w:val="009F033A"/>
    <w:rsid w:val="009F045C"/>
    <w:rsid w:val="009F25CA"/>
    <w:rsid w:val="009F40EB"/>
    <w:rsid w:val="009F6211"/>
    <w:rsid w:val="009F6FE5"/>
    <w:rsid w:val="00A0099E"/>
    <w:rsid w:val="00A02F9B"/>
    <w:rsid w:val="00A032F8"/>
    <w:rsid w:val="00A0531A"/>
    <w:rsid w:val="00A11087"/>
    <w:rsid w:val="00A11AB5"/>
    <w:rsid w:val="00A11D47"/>
    <w:rsid w:val="00A12BDE"/>
    <w:rsid w:val="00A1519D"/>
    <w:rsid w:val="00A156B2"/>
    <w:rsid w:val="00A16240"/>
    <w:rsid w:val="00A17467"/>
    <w:rsid w:val="00A24E6D"/>
    <w:rsid w:val="00A306AA"/>
    <w:rsid w:val="00A320C0"/>
    <w:rsid w:val="00A3266D"/>
    <w:rsid w:val="00A35587"/>
    <w:rsid w:val="00A3697A"/>
    <w:rsid w:val="00A46E85"/>
    <w:rsid w:val="00A54738"/>
    <w:rsid w:val="00A6069E"/>
    <w:rsid w:val="00A6204E"/>
    <w:rsid w:val="00A63C90"/>
    <w:rsid w:val="00A659AC"/>
    <w:rsid w:val="00A66E96"/>
    <w:rsid w:val="00A67F9E"/>
    <w:rsid w:val="00A70042"/>
    <w:rsid w:val="00A71EA2"/>
    <w:rsid w:val="00A734F7"/>
    <w:rsid w:val="00A73DF0"/>
    <w:rsid w:val="00A73E20"/>
    <w:rsid w:val="00A74673"/>
    <w:rsid w:val="00A7625E"/>
    <w:rsid w:val="00A76D10"/>
    <w:rsid w:val="00A80E6B"/>
    <w:rsid w:val="00A81829"/>
    <w:rsid w:val="00A8778B"/>
    <w:rsid w:val="00A90658"/>
    <w:rsid w:val="00A9209D"/>
    <w:rsid w:val="00A9245F"/>
    <w:rsid w:val="00A95500"/>
    <w:rsid w:val="00AA241F"/>
    <w:rsid w:val="00AA2D22"/>
    <w:rsid w:val="00AA4879"/>
    <w:rsid w:val="00AA52D5"/>
    <w:rsid w:val="00AB1F99"/>
    <w:rsid w:val="00AC1370"/>
    <w:rsid w:val="00AC146B"/>
    <w:rsid w:val="00AC2C99"/>
    <w:rsid w:val="00AC31A8"/>
    <w:rsid w:val="00AC6B1C"/>
    <w:rsid w:val="00AD5581"/>
    <w:rsid w:val="00AD5ABA"/>
    <w:rsid w:val="00AE0765"/>
    <w:rsid w:val="00AE0E29"/>
    <w:rsid w:val="00AE548D"/>
    <w:rsid w:val="00AE72D8"/>
    <w:rsid w:val="00AF2060"/>
    <w:rsid w:val="00AF32C8"/>
    <w:rsid w:val="00B016D0"/>
    <w:rsid w:val="00B02D78"/>
    <w:rsid w:val="00B054FD"/>
    <w:rsid w:val="00B065C0"/>
    <w:rsid w:val="00B102EB"/>
    <w:rsid w:val="00B164EF"/>
    <w:rsid w:val="00B17072"/>
    <w:rsid w:val="00B1770B"/>
    <w:rsid w:val="00B208C3"/>
    <w:rsid w:val="00B24056"/>
    <w:rsid w:val="00B24524"/>
    <w:rsid w:val="00B24AF5"/>
    <w:rsid w:val="00B4244A"/>
    <w:rsid w:val="00B52523"/>
    <w:rsid w:val="00B5502F"/>
    <w:rsid w:val="00B572B2"/>
    <w:rsid w:val="00B60D6A"/>
    <w:rsid w:val="00B64065"/>
    <w:rsid w:val="00B652DB"/>
    <w:rsid w:val="00B65C43"/>
    <w:rsid w:val="00B67DFC"/>
    <w:rsid w:val="00B70A9A"/>
    <w:rsid w:val="00B71F10"/>
    <w:rsid w:val="00B7402C"/>
    <w:rsid w:val="00B765D8"/>
    <w:rsid w:val="00B80661"/>
    <w:rsid w:val="00B902CD"/>
    <w:rsid w:val="00B95A9D"/>
    <w:rsid w:val="00B96678"/>
    <w:rsid w:val="00BA0A40"/>
    <w:rsid w:val="00BA20B6"/>
    <w:rsid w:val="00BA3831"/>
    <w:rsid w:val="00BA7642"/>
    <w:rsid w:val="00BB1B2E"/>
    <w:rsid w:val="00BB4958"/>
    <w:rsid w:val="00BC427A"/>
    <w:rsid w:val="00BC4A34"/>
    <w:rsid w:val="00BD1630"/>
    <w:rsid w:val="00BD184B"/>
    <w:rsid w:val="00BD33BB"/>
    <w:rsid w:val="00BD63D9"/>
    <w:rsid w:val="00BE1754"/>
    <w:rsid w:val="00BE1795"/>
    <w:rsid w:val="00BE2096"/>
    <w:rsid w:val="00BE33AA"/>
    <w:rsid w:val="00BE4720"/>
    <w:rsid w:val="00BF2656"/>
    <w:rsid w:val="00BF5238"/>
    <w:rsid w:val="00C01851"/>
    <w:rsid w:val="00C031E5"/>
    <w:rsid w:val="00C033F7"/>
    <w:rsid w:val="00C200B9"/>
    <w:rsid w:val="00C24174"/>
    <w:rsid w:val="00C2666D"/>
    <w:rsid w:val="00C26C93"/>
    <w:rsid w:val="00C30204"/>
    <w:rsid w:val="00C31733"/>
    <w:rsid w:val="00C31864"/>
    <w:rsid w:val="00C379CB"/>
    <w:rsid w:val="00C40D76"/>
    <w:rsid w:val="00C46198"/>
    <w:rsid w:val="00C46777"/>
    <w:rsid w:val="00C50EA3"/>
    <w:rsid w:val="00C51F35"/>
    <w:rsid w:val="00C551B8"/>
    <w:rsid w:val="00C57F5B"/>
    <w:rsid w:val="00C6215A"/>
    <w:rsid w:val="00C66B09"/>
    <w:rsid w:val="00C745BB"/>
    <w:rsid w:val="00C76847"/>
    <w:rsid w:val="00C80FC4"/>
    <w:rsid w:val="00C83521"/>
    <w:rsid w:val="00C838F5"/>
    <w:rsid w:val="00C849B5"/>
    <w:rsid w:val="00C932E4"/>
    <w:rsid w:val="00C93CB7"/>
    <w:rsid w:val="00C953BC"/>
    <w:rsid w:val="00C978E6"/>
    <w:rsid w:val="00CA125C"/>
    <w:rsid w:val="00CA3590"/>
    <w:rsid w:val="00CA4C32"/>
    <w:rsid w:val="00CA5FC6"/>
    <w:rsid w:val="00CB1B8A"/>
    <w:rsid w:val="00CB49F1"/>
    <w:rsid w:val="00CB717C"/>
    <w:rsid w:val="00CC230E"/>
    <w:rsid w:val="00CC2D49"/>
    <w:rsid w:val="00CC463C"/>
    <w:rsid w:val="00CD1BA9"/>
    <w:rsid w:val="00CD2993"/>
    <w:rsid w:val="00CD46DB"/>
    <w:rsid w:val="00CD4814"/>
    <w:rsid w:val="00CD5D7F"/>
    <w:rsid w:val="00CD6091"/>
    <w:rsid w:val="00CD6416"/>
    <w:rsid w:val="00CE6183"/>
    <w:rsid w:val="00CE7F9D"/>
    <w:rsid w:val="00CF119F"/>
    <w:rsid w:val="00CF2F9A"/>
    <w:rsid w:val="00D02867"/>
    <w:rsid w:val="00D0293B"/>
    <w:rsid w:val="00D04747"/>
    <w:rsid w:val="00D05596"/>
    <w:rsid w:val="00D05BFB"/>
    <w:rsid w:val="00D15465"/>
    <w:rsid w:val="00D1558C"/>
    <w:rsid w:val="00D177FE"/>
    <w:rsid w:val="00D274FE"/>
    <w:rsid w:val="00D33F48"/>
    <w:rsid w:val="00D34717"/>
    <w:rsid w:val="00D35130"/>
    <w:rsid w:val="00D4020B"/>
    <w:rsid w:val="00D41742"/>
    <w:rsid w:val="00D42952"/>
    <w:rsid w:val="00D45D46"/>
    <w:rsid w:val="00D5195A"/>
    <w:rsid w:val="00D51C46"/>
    <w:rsid w:val="00D60B67"/>
    <w:rsid w:val="00D62B24"/>
    <w:rsid w:val="00D66078"/>
    <w:rsid w:val="00D67595"/>
    <w:rsid w:val="00D70A8B"/>
    <w:rsid w:val="00D827EA"/>
    <w:rsid w:val="00D84339"/>
    <w:rsid w:val="00D8585E"/>
    <w:rsid w:val="00D94917"/>
    <w:rsid w:val="00D94C4B"/>
    <w:rsid w:val="00D959ED"/>
    <w:rsid w:val="00DA1227"/>
    <w:rsid w:val="00DA43D4"/>
    <w:rsid w:val="00DA5A5E"/>
    <w:rsid w:val="00DA6E62"/>
    <w:rsid w:val="00DB5553"/>
    <w:rsid w:val="00DB5560"/>
    <w:rsid w:val="00DB5DCD"/>
    <w:rsid w:val="00DC0C01"/>
    <w:rsid w:val="00DC309B"/>
    <w:rsid w:val="00DC4862"/>
    <w:rsid w:val="00DC62FA"/>
    <w:rsid w:val="00DE1EE1"/>
    <w:rsid w:val="00DF250F"/>
    <w:rsid w:val="00DF78C1"/>
    <w:rsid w:val="00E0169E"/>
    <w:rsid w:val="00E06B1A"/>
    <w:rsid w:val="00E11162"/>
    <w:rsid w:val="00E112C7"/>
    <w:rsid w:val="00E12A73"/>
    <w:rsid w:val="00E14BB6"/>
    <w:rsid w:val="00E21D84"/>
    <w:rsid w:val="00E25728"/>
    <w:rsid w:val="00E30F1A"/>
    <w:rsid w:val="00E3168A"/>
    <w:rsid w:val="00E31887"/>
    <w:rsid w:val="00E35A26"/>
    <w:rsid w:val="00E376DB"/>
    <w:rsid w:val="00E41FB1"/>
    <w:rsid w:val="00E43910"/>
    <w:rsid w:val="00E51486"/>
    <w:rsid w:val="00E52A71"/>
    <w:rsid w:val="00E52C4F"/>
    <w:rsid w:val="00E55DEF"/>
    <w:rsid w:val="00E7085A"/>
    <w:rsid w:val="00E74262"/>
    <w:rsid w:val="00E742D1"/>
    <w:rsid w:val="00E74F25"/>
    <w:rsid w:val="00E81919"/>
    <w:rsid w:val="00E83834"/>
    <w:rsid w:val="00E91A37"/>
    <w:rsid w:val="00E977F9"/>
    <w:rsid w:val="00E97C9E"/>
    <w:rsid w:val="00EA097B"/>
    <w:rsid w:val="00EA1748"/>
    <w:rsid w:val="00EA3DE2"/>
    <w:rsid w:val="00EA60DA"/>
    <w:rsid w:val="00EA7464"/>
    <w:rsid w:val="00EB129C"/>
    <w:rsid w:val="00EB1542"/>
    <w:rsid w:val="00EB184B"/>
    <w:rsid w:val="00EB2CE2"/>
    <w:rsid w:val="00EB47C6"/>
    <w:rsid w:val="00EB5775"/>
    <w:rsid w:val="00EC06BA"/>
    <w:rsid w:val="00EC16D9"/>
    <w:rsid w:val="00EC30B7"/>
    <w:rsid w:val="00EC50AE"/>
    <w:rsid w:val="00EC7EDA"/>
    <w:rsid w:val="00ED5246"/>
    <w:rsid w:val="00EE169A"/>
    <w:rsid w:val="00EE1916"/>
    <w:rsid w:val="00EE1EA1"/>
    <w:rsid w:val="00EE5692"/>
    <w:rsid w:val="00EE61DC"/>
    <w:rsid w:val="00EE69B3"/>
    <w:rsid w:val="00EE7F0B"/>
    <w:rsid w:val="00EF1D0C"/>
    <w:rsid w:val="00EF4C32"/>
    <w:rsid w:val="00EF4D08"/>
    <w:rsid w:val="00EF5605"/>
    <w:rsid w:val="00F04215"/>
    <w:rsid w:val="00F06324"/>
    <w:rsid w:val="00F10956"/>
    <w:rsid w:val="00F148C7"/>
    <w:rsid w:val="00F2486A"/>
    <w:rsid w:val="00F250C2"/>
    <w:rsid w:val="00F25C85"/>
    <w:rsid w:val="00F273E7"/>
    <w:rsid w:val="00F303DD"/>
    <w:rsid w:val="00F358D7"/>
    <w:rsid w:val="00F377C4"/>
    <w:rsid w:val="00F37C52"/>
    <w:rsid w:val="00F4132E"/>
    <w:rsid w:val="00F44D60"/>
    <w:rsid w:val="00F51D14"/>
    <w:rsid w:val="00F5676D"/>
    <w:rsid w:val="00F602B0"/>
    <w:rsid w:val="00F70EAC"/>
    <w:rsid w:val="00F718A6"/>
    <w:rsid w:val="00F7716C"/>
    <w:rsid w:val="00F77845"/>
    <w:rsid w:val="00F860AD"/>
    <w:rsid w:val="00F9022B"/>
    <w:rsid w:val="00F92368"/>
    <w:rsid w:val="00F937E2"/>
    <w:rsid w:val="00F95018"/>
    <w:rsid w:val="00F979E3"/>
    <w:rsid w:val="00F97DC5"/>
    <w:rsid w:val="00FA13EE"/>
    <w:rsid w:val="00FA3C18"/>
    <w:rsid w:val="00FA450A"/>
    <w:rsid w:val="00FB109E"/>
    <w:rsid w:val="00FB1D87"/>
    <w:rsid w:val="00FB4F40"/>
    <w:rsid w:val="00FC0D69"/>
    <w:rsid w:val="00FC1E70"/>
    <w:rsid w:val="00FC2F50"/>
    <w:rsid w:val="00FC47EF"/>
    <w:rsid w:val="00FC5966"/>
    <w:rsid w:val="00FC609D"/>
    <w:rsid w:val="00FD37EC"/>
    <w:rsid w:val="00FD5760"/>
    <w:rsid w:val="00FD63DD"/>
    <w:rsid w:val="00FE0D30"/>
    <w:rsid w:val="00FE43AC"/>
    <w:rsid w:val="00FE470E"/>
    <w:rsid w:val="00FE4871"/>
    <w:rsid w:val="00FE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04C5E3"/>
  <w15:docId w15:val="{6883F255-F258-4F47-8813-A8F3D4090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97B51"/>
  </w:style>
  <w:style w:type="paragraph" w:styleId="Heading1">
    <w:name w:val="heading 1"/>
    <w:basedOn w:val="Normal"/>
    <w:next w:val="Normal"/>
    <w:link w:val="Heading1Char"/>
    <w:uiPriority w:val="9"/>
    <w:qFormat/>
    <w:rsid w:val="000937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F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5F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5FE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7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093782"/>
    <w:rPr>
      <w:i/>
      <w:iCs/>
      <w:color w:val="808080" w:themeColor="text1" w:themeTint="7F"/>
    </w:rPr>
  </w:style>
  <w:style w:type="paragraph" w:styleId="CommentText">
    <w:name w:val="annotation text"/>
    <w:basedOn w:val="Normal"/>
    <w:link w:val="CommentTextChar"/>
    <w:uiPriority w:val="99"/>
    <w:unhideWhenUsed/>
    <w:rsid w:val="00455FE5"/>
    <w:pPr>
      <w:spacing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FE5"/>
    <w:rPr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55F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55FE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55FE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455FE5"/>
    <w:rPr>
      <w:color w:val="0000FF" w:themeColor="hyperlink"/>
      <w:u w:val="single"/>
    </w:rPr>
  </w:style>
  <w:style w:type="character" w:customStyle="1" w:styleId="a">
    <w:name w:val="a"/>
    <w:basedOn w:val="DefaultParagraphFont"/>
    <w:rsid w:val="00BA20B6"/>
  </w:style>
  <w:style w:type="paragraph" w:styleId="NoSpacing">
    <w:name w:val="No Spacing"/>
    <w:uiPriority w:val="1"/>
    <w:qFormat/>
    <w:rsid w:val="009327D2"/>
    <w:pPr>
      <w:spacing w:after="0" w:line="240" w:lineRule="auto"/>
    </w:pPr>
    <w:rPr>
      <w:rFonts w:eastAsiaTheme="minorEastAsia"/>
      <w:lang w:val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1517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7F3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F3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F39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A7E45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C93"/>
    <w:rPr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C93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82E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2E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2E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2EEF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33F48"/>
    <w:pPr>
      <w:ind w:left="720"/>
      <w:contextualSpacing/>
    </w:pPr>
  </w:style>
  <w:style w:type="table" w:customStyle="1" w:styleId="GridTable1Light-Accent51">
    <w:name w:val="Grid Table 1 Light - Accent 51"/>
    <w:basedOn w:val="TableNormal"/>
    <w:uiPriority w:val="46"/>
    <w:rsid w:val="00C379C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C379CB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C379C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3FB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E3E45"/>
    <w:pPr>
      <w:spacing w:after="0" w:line="240" w:lineRule="auto"/>
    </w:pPr>
  </w:style>
  <w:style w:type="character" w:customStyle="1" w:styleId="abstract-section-header">
    <w:name w:val="abstract-section-header"/>
    <w:basedOn w:val="DefaultParagraphFont"/>
    <w:rsid w:val="00A659AC"/>
  </w:style>
  <w:style w:type="character" w:customStyle="1" w:styleId="ej-keyword">
    <w:name w:val="ej-keyword"/>
    <w:basedOn w:val="DefaultParagraphFont"/>
    <w:rsid w:val="00A659AC"/>
  </w:style>
  <w:style w:type="character" w:customStyle="1" w:styleId="highlight">
    <w:name w:val="highlight"/>
    <w:basedOn w:val="DefaultParagraphFont"/>
    <w:rsid w:val="00A3266D"/>
  </w:style>
  <w:style w:type="character" w:customStyle="1" w:styleId="ui-ncbitoggler-master-text">
    <w:name w:val="ui-ncbitoggler-master-text"/>
    <w:basedOn w:val="DefaultParagraphFont"/>
    <w:rsid w:val="00A3266D"/>
  </w:style>
  <w:style w:type="paragraph" w:styleId="NormalWeb">
    <w:name w:val="Normal (Web)"/>
    <w:basedOn w:val="Normal"/>
    <w:uiPriority w:val="99"/>
    <w:semiHidden/>
    <w:unhideWhenUsed/>
    <w:rsid w:val="00A3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32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3217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A2D4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D41"/>
  </w:style>
  <w:style w:type="paragraph" w:styleId="Footer">
    <w:name w:val="footer"/>
    <w:basedOn w:val="Normal"/>
    <w:link w:val="FooterChar"/>
    <w:uiPriority w:val="99"/>
    <w:unhideWhenUsed/>
    <w:rsid w:val="005A2D4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D41"/>
  </w:style>
  <w:style w:type="character" w:customStyle="1" w:styleId="html-italic">
    <w:name w:val="html-italic"/>
    <w:basedOn w:val="DefaultParagraphFont"/>
    <w:rsid w:val="00706538"/>
  </w:style>
  <w:style w:type="paragraph" w:customStyle="1" w:styleId="Title1">
    <w:name w:val="Title1"/>
    <w:basedOn w:val="Normal"/>
    <w:rsid w:val="00706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706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706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70653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16C7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4306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36DA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959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6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5871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0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06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831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7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5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4081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37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286377-04CB-4DAF-8344-6BDD42322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1148</Words>
  <Characters>654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heel</dc:creator>
  <cp:lastModifiedBy>Dr. Mohammad Irshad</cp:lastModifiedBy>
  <cp:revision>12</cp:revision>
  <dcterms:created xsi:type="dcterms:W3CDTF">2019-07-15T19:43:00Z</dcterms:created>
  <dcterms:modified xsi:type="dcterms:W3CDTF">2020-02-13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3WFCd5VVwUzW</vt:lpwstr>
  </property>
</Properties>
</file>